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FA3EF" w14:textId="77777777" w:rsidR="00C844C9" w:rsidRDefault="00C844C9" w:rsidP="00C844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</w:t>
      </w:r>
    </w:p>
    <w:p w14:paraId="1E00D9CC" w14:textId="77777777" w:rsidR="00C844C9" w:rsidRPr="00B54A01" w:rsidRDefault="00C844C9" w:rsidP="00C844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aboratory and imaging data at COVID-19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410"/>
        <w:gridCol w:w="4728"/>
        <w:gridCol w:w="2873"/>
      </w:tblGrid>
      <w:tr w:rsidR="00C844C9" w:rsidRPr="00B54A01" w14:paraId="394F8EA1" w14:textId="77777777" w:rsidTr="004855E8">
        <w:trPr>
          <w:trHeight w:val="380"/>
        </w:trPr>
        <w:tc>
          <w:tcPr>
            <w:tcW w:w="7797" w:type="dxa"/>
            <w:gridSpan w:val="2"/>
            <w:tcBorders>
              <w:top w:val="single" w:sz="18" w:space="0" w:color="auto"/>
              <w:bottom w:val="single" w:sz="18" w:space="0" w:color="auto"/>
              <w:right w:val="dashSmallGap" w:sz="8" w:space="0" w:color="auto"/>
            </w:tcBorders>
            <w:noWrap/>
            <w:vAlign w:val="center"/>
          </w:tcPr>
          <w:p w14:paraId="21B0360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data</w:t>
            </w:r>
          </w:p>
        </w:tc>
        <w:tc>
          <w:tcPr>
            <w:tcW w:w="7601" w:type="dxa"/>
            <w:gridSpan w:val="2"/>
            <w:tcBorders>
              <w:top w:val="single" w:sz="18" w:space="0" w:color="auto"/>
              <w:left w:val="dashSmallGap" w:sz="8" w:space="0" w:color="auto"/>
              <w:bottom w:val="single" w:sz="18" w:space="0" w:color="auto"/>
            </w:tcBorders>
            <w:noWrap/>
            <w:vAlign w:val="center"/>
          </w:tcPr>
          <w:p w14:paraId="0014CED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ing data</w:t>
            </w:r>
          </w:p>
        </w:tc>
      </w:tr>
      <w:tr w:rsidR="00C844C9" w:rsidRPr="00B54A01" w14:paraId="41478187" w14:textId="77777777" w:rsidTr="004855E8">
        <w:trPr>
          <w:trHeight w:val="380"/>
        </w:trPr>
        <w:tc>
          <w:tcPr>
            <w:tcW w:w="5387" w:type="dxa"/>
            <w:tcBorders>
              <w:top w:val="single" w:sz="18" w:space="0" w:color="auto"/>
            </w:tcBorders>
            <w:noWrap/>
            <w:vAlign w:val="center"/>
          </w:tcPr>
          <w:p w14:paraId="3C1F9ABF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WBC, median (range), /µ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7)</w:t>
            </w:r>
          </w:p>
        </w:tc>
        <w:tc>
          <w:tcPr>
            <w:tcW w:w="2410" w:type="dxa"/>
            <w:tcBorders>
              <w:top w:val="single" w:sz="18" w:space="0" w:color="auto"/>
              <w:right w:val="dashSmallGap" w:sz="8" w:space="0" w:color="auto"/>
            </w:tcBorders>
            <w:noWrap/>
            <w:vAlign w:val="center"/>
          </w:tcPr>
          <w:p w14:paraId="238053D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4,200 (200–140,700)</w:t>
            </w:r>
          </w:p>
        </w:tc>
        <w:tc>
          <w:tcPr>
            <w:tcW w:w="7601" w:type="dxa"/>
            <w:gridSpan w:val="2"/>
            <w:tcBorders>
              <w:top w:val="single" w:sz="18" w:space="0" w:color="auto"/>
              <w:left w:val="dashSmallGap" w:sz="8" w:space="0" w:color="auto"/>
              <w:bottom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0D1D8A1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X-ray</w:t>
            </w:r>
          </w:p>
        </w:tc>
      </w:tr>
      <w:tr w:rsidR="00C844C9" w:rsidRPr="00B54A01" w14:paraId="3EBB890C" w14:textId="77777777" w:rsidTr="004855E8">
        <w:trPr>
          <w:trHeight w:val="380"/>
        </w:trPr>
        <w:tc>
          <w:tcPr>
            <w:tcW w:w="5387" w:type="dxa"/>
            <w:noWrap/>
            <w:vAlign w:val="center"/>
            <w:hideMark/>
          </w:tcPr>
          <w:p w14:paraId="6F40E478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Neutrophils, median (range), /µ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4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2789B3E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,816 (0–70,350)</w:t>
            </w:r>
          </w:p>
        </w:tc>
        <w:tc>
          <w:tcPr>
            <w:tcW w:w="4728" w:type="dxa"/>
            <w:tcBorders>
              <w:top w:val="single" w:sz="18" w:space="0" w:color="auto"/>
              <w:bottom w:val="dashed" w:sz="4" w:space="0" w:color="auto"/>
            </w:tcBorders>
            <w:noWrap/>
            <w:vAlign w:val="center"/>
            <w:hideMark/>
          </w:tcPr>
          <w:p w14:paraId="68C846F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Normal/abnormal, n (%)</w:t>
            </w:r>
          </w:p>
        </w:tc>
        <w:tc>
          <w:tcPr>
            <w:tcW w:w="2873" w:type="dxa"/>
            <w:tcBorders>
              <w:top w:val="single" w:sz="18" w:space="0" w:color="auto"/>
              <w:bottom w:val="dashed" w:sz="4" w:space="0" w:color="auto"/>
            </w:tcBorders>
            <w:noWrap/>
            <w:vAlign w:val="center"/>
            <w:hideMark/>
          </w:tcPr>
          <w:p w14:paraId="6657509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34 (36.5%)/111 (30.3%)</w:t>
            </w:r>
          </w:p>
        </w:tc>
      </w:tr>
      <w:tr w:rsidR="00C844C9" w:rsidRPr="00B54A01" w14:paraId="690853ED" w14:textId="77777777" w:rsidTr="004855E8">
        <w:trPr>
          <w:trHeight w:val="428"/>
        </w:trPr>
        <w:tc>
          <w:tcPr>
            <w:tcW w:w="5387" w:type="dxa"/>
            <w:noWrap/>
            <w:vAlign w:val="center"/>
            <w:hideMark/>
          </w:tcPr>
          <w:p w14:paraId="3B85632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Lymphocytes, median (range), /µ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5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073AC30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688 (0–28,372)</w:t>
            </w:r>
          </w:p>
        </w:tc>
        <w:tc>
          <w:tcPr>
            <w:tcW w:w="4728" w:type="dxa"/>
            <w:tcBorders>
              <w:top w:val="dashed" w:sz="4" w:space="0" w:color="auto"/>
              <w:left w:val="dashSmallGap" w:sz="8" w:space="0" w:color="auto"/>
            </w:tcBorders>
            <w:noWrap/>
            <w:vAlign w:val="center"/>
            <w:hideMark/>
          </w:tcPr>
          <w:p w14:paraId="74591C9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Unilateral/bilatera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11), n (%)</w:t>
            </w:r>
          </w:p>
        </w:tc>
        <w:tc>
          <w:tcPr>
            <w:tcW w:w="2873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9ABA5E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7 (15.3%)/94 (84.7%)</w:t>
            </w:r>
          </w:p>
        </w:tc>
      </w:tr>
      <w:tr w:rsidR="00C844C9" w:rsidRPr="00B54A01" w14:paraId="0C292A83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7F889019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Hemoglobin, median (range), g/d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7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350D099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1.3 (4.6–17.3)</w:t>
            </w:r>
          </w:p>
        </w:tc>
        <w:tc>
          <w:tcPr>
            <w:tcW w:w="4728" w:type="dxa"/>
            <w:tcBorders>
              <w:left w:val="dashSmallGap" w:sz="8" w:space="0" w:color="auto"/>
            </w:tcBorders>
            <w:noWrap/>
            <w:vAlign w:val="center"/>
            <w:hideMark/>
          </w:tcPr>
          <w:p w14:paraId="5035BF1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Consolidation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11), n (%)</w:t>
            </w:r>
          </w:p>
        </w:tc>
        <w:tc>
          <w:tcPr>
            <w:tcW w:w="2873" w:type="dxa"/>
            <w:noWrap/>
            <w:vAlign w:val="center"/>
            <w:hideMark/>
          </w:tcPr>
          <w:p w14:paraId="38F0E25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5 (22.5%)</w:t>
            </w:r>
          </w:p>
        </w:tc>
      </w:tr>
      <w:tr w:rsidR="00C844C9" w:rsidRPr="00B54A01" w14:paraId="07036DA0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2250887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Platelets, median (range), *10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4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/µ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7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068FB21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3.2 (0.1–198.8)</w:t>
            </w:r>
          </w:p>
        </w:tc>
        <w:tc>
          <w:tcPr>
            <w:tcW w:w="4728" w:type="dxa"/>
            <w:tcBorders>
              <w:left w:val="dashSmallGap" w:sz="8" w:space="0" w:color="auto"/>
            </w:tcBorders>
            <w:noWrap/>
            <w:vAlign w:val="center"/>
            <w:hideMark/>
          </w:tcPr>
          <w:p w14:paraId="51AF0D8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GGO or GGA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11), n (%)</w:t>
            </w:r>
          </w:p>
        </w:tc>
        <w:tc>
          <w:tcPr>
            <w:tcW w:w="2873" w:type="dxa"/>
            <w:noWrap/>
            <w:vAlign w:val="center"/>
            <w:hideMark/>
          </w:tcPr>
          <w:p w14:paraId="43A75F6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81 (73.0%)</w:t>
            </w:r>
          </w:p>
        </w:tc>
      </w:tr>
      <w:tr w:rsidR="00C844C9" w:rsidRPr="00B54A01" w14:paraId="0C386F46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299154F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actate dehydrogenase, median (range), 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96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47763AC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33 (63–2,313)</w:t>
            </w:r>
          </w:p>
        </w:tc>
        <w:tc>
          <w:tcPr>
            <w:tcW w:w="4728" w:type="dxa"/>
            <w:tcBorders>
              <w:left w:val="dashSmallGap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1DBA18C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Both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11), n (%)</w:t>
            </w:r>
          </w:p>
        </w:tc>
        <w:tc>
          <w:tcPr>
            <w:tcW w:w="2873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756138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5 (4.5%)</w:t>
            </w:r>
          </w:p>
        </w:tc>
      </w:tr>
      <w:tr w:rsidR="00C844C9" w:rsidRPr="00B54A01" w14:paraId="5539E2E9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6C11979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Albumin, median (range), g/d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83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79F22AF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3.6 (1.4–5.1)</w:t>
            </w:r>
          </w:p>
        </w:tc>
        <w:tc>
          <w:tcPr>
            <w:tcW w:w="4728" w:type="dxa"/>
            <w:tcBorders>
              <w:top w:val="dashed" w:sz="4" w:space="0" w:color="auto"/>
              <w:left w:val="dashSmallGap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5A662F59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Others/unknown, n (%)</w:t>
            </w:r>
          </w:p>
        </w:tc>
        <w:tc>
          <w:tcPr>
            <w:tcW w:w="2873" w:type="dxa"/>
            <w:tcBorders>
              <w:top w:val="dashed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1D33546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2 (6.0%)/100 (27.3%)</w:t>
            </w:r>
          </w:p>
        </w:tc>
      </w:tr>
      <w:tr w:rsidR="00C844C9" w:rsidRPr="00B54A01" w14:paraId="6AED9138" w14:textId="77777777" w:rsidTr="004855E8">
        <w:trPr>
          <w:trHeight w:val="375"/>
        </w:trPr>
        <w:tc>
          <w:tcPr>
            <w:tcW w:w="5387" w:type="dxa"/>
            <w:noWrap/>
            <w:vAlign w:val="center"/>
          </w:tcPr>
          <w:p w14:paraId="28C2E94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Fibrinogen, median (range), mg/d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88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</w:tcPr>
          <w:p w14:paraId="587BFA1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431.5 (104–1,025)</w:t>
            </w:r>
          </w:p>
        </w:tc>
        <w:tc>
          <w:tcPr>
            <w:tcW w:w="7601" w:type="dxa"/>
            <w:gridSpan w:val="2"/>
            <w:tcBorders>
              <w:top w:val="single" w:sz="18" w:space="0" w:color="auto"/>
              <w:left w:val="dashSmallGap" w:sz="8" w:space="0" w:color="auto"/>
              <w:bottom w:val="single" w:sz="18" w:space="0" w:color="auto"/>
            </w:tcBorders>
            <w:shd w:val="clear" w:color="auto" w:fill="E7E6E6" w:themeFill="background2"/>
            <w:noWrap/>
            <w:vAlign w:val="center"/>
          </w:tcPr>
          <w:p w14:paraId="2736587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CT</w:t>
            </w:r>
          </w:p>
        </w:tc>
      </w:tr>
      <w:tr w:rsidR="00C844C9" w:rsidRPr="00B54A01" w14:paraId="10FAE381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36E8FB1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Antithrombin, median (range), %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57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22F4A06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95 (53–140)</w:t>
            </w:r>
          </w:p>
        </w:tc>
        <w:tc>
          <w:tcPr>
            <w:tcW w:w="4728" w:type="dxa"/>
            <w:tcBorders>
              <w:top w:val="single" w:sz="18" w:space="0" w:color="auto"/>
              <w:left w:val="dashSmallGap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1DBA787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Normal/abnormal, n (%)</w:t>
            </w:r>
          </w:p>
        </w:tc>
        <w:tc>
          <w:tcPr>
            <w:tcW w:w="2873" w:type="dxa"/>
            <w:tcBorders>
              <w:top w:val="single" w:sz="18" w:space="0" w:color="auto"/>
              <w:bottom w:val="dashed" w:sz="4" w:space="0" w:color="auto"/>
            </w:tcBorders>
            <w:noWrap/>
            <w:vAlign w:val="center"/>
            <w:hideMark/>
          </w:tcPr>
          <w:p w14:paraId="15AC606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62 (16.9%)/166 (45.2%)</w:t>
            </w:r>
          </w:p>
        </w:tc>
      </w:tr>
      <w:tr w:rsidR="00C844C9" w:rsidRPr="00B54A01" w14:paraId="09244D37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03F6730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FDP, median (range), µg/m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24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20A8937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3.8 (0–102)</w:t>
            </w:r>
          </w:p>
        </w:tc>
        <w:tc>
          <w:tcPr>
            <w:tcW w:w="4728" w:type="dxa"/>
            <w:tcBorders>
              <w:top w:val="dashed" w:sz="4" w:space="0" w:color="auto"/>
              <w:left w:val="dashSmallGap" w:sz="8" w:space="0" w:color="auto"/>
            </w:tcBorders>
            <w:noWrap/>
            <w:vAlign w:val="center"/>
            <w:hideMark/>
          </w:tcPr>
          <w:p w14:paraId="7E2EED1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Unilateral/bilatera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66), n (%)</w:t>
            </w:r>
          </w:p>
        </w:tc>
        <w:tc>
          <w:tcPr>
            <w:tcW w:w="2873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94B4F0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4 (14.5%)/142 (85.5%)</w:t>
            </w:r>
          </w:p>
        </w:tc>
      </w:tr>
      <w:tr w:rsidR="00C844C9" w:rsidRPr="00B54A01" w14:paraId="59442C30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50B2DFE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D-dimer, median (range), µg/m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03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79440E6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 (0–51.4)</w:t>
            </w:r>
          </w:p>
        </w:tc>
        <w:tc>
          <w:tcPr>
            <w:tcW w:w="4728" w:type="dxa"/>
            <w:tcBorders>
              <w:left w:val="dashSmallGap" w:sz="8" w:space="0" w:color="auto"/>
            </w:tcBorders>
            <w:noWrap/>
            <w:vAlign w:val="center"/>
            <w:hideMark/>
          </w:tcPr>
          <w:p w14:paraId="42E9B12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Consolidation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66), n (%)</w:t>
            </w:r>
          </w:p>
        </w:tc>
        <w:tc>
          <w:tcPr>
            <w:tcW w:w="2873" w:type="dxa"/>
            <w:noWrap/>
            <w:vAlign w:val="center"/>
            <w:hideMark/>
          </w:tcPr>
          <w:p w14:paraId="1A3E0B4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6 (9.6%)</w:t>
            </w:r>
          </w:p>
        </w:tc>
      </w:tr>
      <w:tr w:rsidR="00C844C9" w:rsidRPr="00B54A01" w14:paraId="0867A8C7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2760158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CRP, median (range), mg/d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3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2C2627E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.36 (0–41.1)</w:t>
            </w:r>
          </w:p>
        </w:tc>
        <w:tc>
          <w:tcPr>
            <w:tcW w:w="4728" w:type="dxa"/>
            <w:tcBorders>
              <w:left w:val="dashSmallGap" w:sz="8" w:space="0" w:color="auto"/>
            </w:tcBorders>
            <w:noWrap/>
            <w:vAlign w:val="center"/>
            <w:hideMark/>
          </w:tcPr>
          <w:p w14:paraId="4ED545D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GGO or GGA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166), n (%)</w:t>
            </w:r>
          </w:p>
        </w:tc>
        <w:tc>
          <w:tcPr>
            <w:tcW w:w="2873" w:type="dxa"/>
            <w:noWrap/>
            <w:vAlign w:val="center"/>
            <w:hideMark/>
          </w:tcPr>
          <w:p w14:paraId="66E55E8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36 (81.9%)</w:t>
            </w:r>
          </w:p>
        </w:tc>
      </w:tr>
      <w:tr w:rsidR="00C844C9" w:rsidRPr="00B54A01" w14:paraId="1DC2CCC0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0BC27DF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AST, median (range), U/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3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3F670B8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5 (7–373)</w:t>
            </w:r>
          </w:p>
        </w:tc>
        <w:tc>
          <w:tcPr>
            <w:tcW w:w="4728" w:type="dxa"/>
            <w:tcBorders>
              <w:left w:val="dashSmallGap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6F32069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-Both (N=166), n (%)</w:t>
            </w:r>
          </w:p>
        </w:tc>
        <w:tc>
          <w:tcPr>
            <w:tcW w:w="2873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D34CDA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4 (8.4%)</w:t>
            </w:r>
          </w:p>
        </w:tc>
      </w:tr>
      <w:tr w:rsidR="00C844C9" w:rsidRPr="00B54A01" w14:paraId="795F17D4" w14:textId="77777777" w:rsidTr="004855E8">
        <w:trPr>
          <w:trHeight w:val="375"/>
        </w:trPr>
        <w:tc>
          <w:tcPr>
            <w:tcW w:w="5387" w:type="dxa"/>
            <w:noWrap/>
            <w:vAlign w:val="center"/>
            <w:hideMark/>
          </w:tcPr>
          <w:p w14:paraId="55359B1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ALT, median (range), U/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4)</w:t>
            </w: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vAlign w:val="center"/>
            <w:hideMark/>
          </w:tcPr>
          <w:p w14:paraId="048AD9A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19.5 (3–225)</w:t>
            </w:r>
          </w:p>
        </w:tc>
        <w:tc>
          <w:tcPr>
            <w:tcW w:w="4728" w:type="dxa"/>
            <w:tcBorders>
              <w:top w:val="dashed" w:sz="4" w:space="0" w:color="auto"/>
              <w:left w:val="dashSmallGap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5DCCCCE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Others/unknown, n (%)</w:t>
            </w:r>
          </w:p>
        </w:tc>
        <w:tc>
          <w:tcPr>
            <w:tcW w:w="2873" w:type="dxa"/>
            <w:tcBorders>
              <w:top w:val="dashed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14DCE58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23 (6.3)/116 (31.6%)</w:t>
            </w:r>
          </w:p>
        </w:tc>
      </w:tr>
      <w:tr w:rsidR="00C844C9" w:rsidRPr="00B54A01" w14:paraId="45D8EF14" w14:textId="77777777" w:rsidTr="004855E8">
        <w:trPr>
          <w:trHeight w:val="335"/>
        </w:trPr>
        <w:tc>
          <w:tcPr>
            <w:tcW w:w="538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022166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Creatinine, median (range), mg/dL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=293)</w:t>
            </w:r>
          </w:p>
        </w:tc>
        <w:tc>
          <w:tcPr>
            <w:tcW w:w="2410" w:type="dxa"/>
            <w:tcBorders>
              <w:bottom w:val="single" w:sz="18" w:space="0" w:color="auto"/>
              <w:right w:val="dashSmallGap" w:sz="8" w:space="0" w:color="auto"/>
            </w:tcBorders>
            <w:noWrap/>
            <w:vAlign w:val="center"/>
            <w:hideMark/>
          </w:tcPr>
          <w:p w14:paraId="46C246F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0.84 (0.33–12.39)</w:t>
            </w:r>
          </w:p>
        </w:tc>
        <w:tc>
          <w:tcPr>
            <w:tcW w:w="4728" w:type="dxa"/>
            <w:tcBorders>
              <w:top w:val="single" w:sz="18" w:space="0" w:color="auto"/>
              <w:left w:val="dashSmallGap" w:sz="8" w:space="0" w:color="auto"/>
            </w:tcBorders>
            <w:noWrap/>
            <w:vAlign w:val="center"/>
            <w:hideMark/>
          </w:tcPr>
          <w:p w14:paraId="2629012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7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E1E922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2E58AC1B" w14:textId="77777777" w:rsidR="00C844C9" w:rsidRPr="00B54A01" w:rsidRDefault="00C844C9" w:rsidP="00C844C9">
      <w:pPr>
        <w:ind w:rightChars="-25" w:right="-5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WBC, white blood cell; FDP, fibrin/fibrinogen degradation products; CRP, C-reactive protein; AST,</w:t>
      </w:r>
      <w:r w:rsidRPr="00B54A01">
        <w:rPr>
          <w:rFonts w:ascii="Times New Roman" w:hAnsi="Times New Roman" w:cs="Times New Roman"/>
          <w:color w:val="000000" w:themeColor="text1"/>
        </w:rPr>
        <w:t xml:space="preserve"> </w:t>
      </w: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aspartate aminotransferase; ALT,</w:t>
      </w:r>
      <w:r w:rsidRPr="00B54A01">
        <w:rPr>
          <w:rFonts w:ascii="Times New Roman" w:hAnsi="Times New Roman" w:cs="Times New Roman"/>
          <w:color w:val="000000" w:themeColor="text1"/>
        </w:rPr>
        <w:t xml:space="preserve"> </w:t>
      </w: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alanine aminotransferase; CT,</w:t>
      </w:r>
      <w:r w:rsidRPr="00B54A01">
        <w:rPr>
          <w:rFonts w:ascii="Times New Roman" w:hAnsi="Times New Roman" w:cs="Times New Roman"/>
          <w:color w:val="000000" w:themeColor="text1"/>
        </w:rPr>
        <w:t xml:space="preserve"> </w:t>
      </w: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computed tomography; GGO, ground-glass opacity; GGA, ground-glass attenuation.</w:t>
      </w:r>
    </w:p>
    <w:p w14:paraId="1ACF597C" w14:textId="77777777" w:rsidR="00C844C9" w:rsidRPr="00B54A01" w:rsidRDefault="00C844C9" w:rsidP="00C844C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844C9" w:rsidRPr="00B54A01" w:rsidSect="00C844C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FA89D13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4A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54A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1)-(33) </w:t>
      </w:r>
      <w:r w:rsidRPr="00B54A01">
        <w:rPr>
          <w:rFonts w:ascii="Times New Roman" w:hAnsi="Times New Roman" w:cs="Times New Roman"/>
          <w:b/>
          <w:bCs/>
          <w:sz w:val="24"/>
          <w:szCs w:val="24"/>
        </w:rPr>
        <w:t>Ongoing treatments for hematological disease or treatments given within the 1 year before COVID-19 diagnosis.</w:t>
      </w:r>
    </w:p>
    <w:p w14:paraId="229EB021" w14:textId="77777777" w:rsidR="00C844C9" w:rsidRPr="00080859" w:rsidRDefault="00C844C9" w:rsidP="00C844C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2"/>
        </w:rPr>
      </w:pPr>
      <w:r w:rsidRPr="00080859">
        <w:rPr>
          <w:rFonts w:ascii="Times New Roman" w:eastAsia="MS PGothic" w:hAnsi="Times New Roman" w:cs="Times New Roman"/>
          <w:b/>
          <w:bCs/>
          <w:kern w:val="0"/>
          <w:sz w:val="22"/>
        </w:rPr>
        <w:t>(1)</w:t>
      </w:r>
      <w:r w:rsidRPr="00080859">
        <w:rPr>
          <w:rFonts w:ascii="Times New Roman" w:eastAsia="BIZ UDPゴシック" w:hAnsi="Times New Roman" w:cs="Times New Roman"/>
          <w:b/>
          <w:bCs/>
          <w:color w:val="000000" w:themeColor="text1"/>
          <w:kern w:val="24"/>
          <w:sz w:val="22"/>
        </w:rPr>
        <w:t xml:space="preserve"> AA </w:t>
      </w:r>
      <w:r>
        <w:rPr>
          <w:rFonts w:ascii="Times New Roman" w:eastAsia="BIZ UDPゴシック" w:hAnsi="Times New Roman" w:cs="Times New Roman" w:hint="eastAsia"/>
          <w:b/>
          <w:bCs/>
          <w:color w:val="000000" w:themeColor="text1"/>
          <w:kern w:val="24"/>
          <w:sz w:val="22"/>
        </w:rPr>
        <w:t>n</w:t>
      </w:r>
      <w:r w:rsidRPr="00080859">
        <w:rPr>
          <w:rFonts w:ascii="Times New Roman" w:eastAsia="BIZ UDPゴシック" w:hAnsi="Times New Roman" w:cs="Times New Roman"/>
          <w:b/>
          <w:bCs/>
          <w:color w:val="000000" w:themeColor="text1"/>
          <w:kern w:val="24"/>
          <w:sz w:val="22"/>
        </w:rPr>
        <w:t>=9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C58C6E2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ADB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11E0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9)</w:t>
            </w:r>
          </w:p>
        </w:tc>
      </w:tr>
      <w:tr w:rsidR="00C844C9" w:rsidRPr="00080859" w14:paraId="7F68C967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2A09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291BC412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365D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783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1223293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DB66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BCC1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3.3) / 2 (22.2)</w:t>
            </w:r>
          </w:p>
        </w:tc>
      </w:tr>
      <w:tr w:rsidR="00C844C9" w:rsidRPr="00080859" w14:paraId="2A9E681F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B1A8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-CSF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580E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77490DA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D371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65DC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2.2)</w:t>
            </w:r>
          </w:p>
        </w:tc>
      </w:tr>
      <w:tr w:rsidR="00C844C9" w:rsidRPr="00080859" w14:paraId="2413B1D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EE3B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2C81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20601C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A4C8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61B6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C37481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F147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A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03B7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9 (100)</w:t>
            </w:r>
          </w:p>
        </w:tc>
      </w:tr>
      <w:tr w:rsidR="00C844C9" w:rsidRPr="00080859" w14:paraId="5819D85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447E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G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67A2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2.2)</w:t>
            </w:r>
          </w:p>
        </w:tc>
      </w:tr>
      <w:tr w:rsidR="00C844C9" w:rsidRPr="00080859" w14:paraId="7088282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DE3F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trombopag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4A7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77.8)</w:t>
            </w:r>
          </w:p>
        </w:tc>
      </w:tr>
      <w:tr w:rsidR="00C844C9" w:rsidRPr="00080859" w14:paraId="1AB344D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9E64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plosti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3A7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4928A98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4039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Others,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(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A360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5B7FC18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B7B5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5373E5BA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EFAB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5EC3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53CE22F1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0F23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8825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 / 1(11.1)</w:t>
            </w:r>
          </w:p>
        </w:tc>
      </w:tr>
      <w:tr w:rsidR="00C844C9" w:rsidRPr="00080859" w14:paraId="39C9AC5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F6CD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-CSF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E4B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04B665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9CC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8E6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2.2)</w:t>
            </w:r>
          </w:p>
        </w:tc>
      </w:tr>
      <w:tr w:rsidR="00C844C9" w:rsidRPr="00080859" w14:paraId="10FDDE5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1F38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8F07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4438501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6C88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6D91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AB33FBD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2209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A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87D7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88.9)</w:t>
            </w:r>
          </w:p>
        </w:tc>
      </w:tr>
      <w:tr w:rsidR="00C844C9" w:rsidRPr="00080859" w14:paraId="33980412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0FDE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G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8F19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1F9E37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0E97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trombopag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8C27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66.7)</w:t>
            </w:r>
          </w:p>
        </w:tc>
      </w:tr>
      <w:tr w:rsidR="00C844C9" w:rsidRPr="00080859" w14:paraId="65EBDB3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9278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plosti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E15E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6F4B11C7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4EC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3A4E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2DF5FEE6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) AM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25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1951EBE5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094D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B13C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25)</w:t>
            </w:r>
          </w:p>
        </w:tc>
      </w:tr>
      <w:tr w:rsidR="00C844C9" w:rsidRPr="00080859" w14:paraId="28BCF09C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371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48A63632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766C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E3BB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2 (48.0)</w:t>
            </w:r>
          </w:p>
        </w:tc>
      </w:tr>
      <w:tr w:rsidR="00C844C9" w:rsidRPr="00080859" w14:paraId="2A62B2F6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9FE0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2E83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32.0)</w:t>
            </w:r>
          </w:p>
        </w:tc>
      </w:tr>
      <w:tr w:rsidR="00C844C9" w:rsidRPr="00080859" w14:paraId="69CBDF3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8575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AA80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28.0)</w:t>
            </w:r>
          </w:p>
        </w:tc>
      </w:tr>
      <w:tr w:rsidR="00C844C9" w:rsidRPr="00080859" w14:paraId="745EA5B3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F2B4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D1F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D1780E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7BE4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CC75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20.0)</w:t>
            </w:r>
          </w:p>
        </w:tc>
      </w:tr>
      <w:tr w:rsidR="00C844C9" w:rsidRPr="00080859" w14:paraId="75855DF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9489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333C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20.0)</w:t>
            </w:r>
          </w:p>
        </w:tc>
      </w:tr>
      <w:tr w:rsidR="00C844C9" w:rsidRPr="00080859" w14:paraId="0FB05A4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280F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ilter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A01B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8.0)</w:t>
            </w:r>
          </w:p>
        </w:tc>
      </w:tr>
      <w:tr w:rsidR="00C844C9" w:rsidRPr="00080859" w14:paraId="092906A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3B0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Quizar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906D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  <w:tr w:rsidR="00C844C9" w:rsidRPr="00080859" w14:paraId="2CF06511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1219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Venetocla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361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  <w:tr w:rsidR="00C844C9" w:rsidRPr="00080859" w14:paraId="6066807F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1F7D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DFB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  <w:tr w:rsidR="00C844C9" w:rsidRPr="00080859" w14:paraId="11CDBB77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C7A5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349D4CB9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D7AA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6476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4 (56.0)</w:t>
            </w:r>
          </w:p>
        </w:tc>
      </w:tr>
      <w:tr w:rsidR="00C844C9" w:rsidRPr="00080859" w14:paraId="58A6E4EC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5320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DABD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927C760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90EF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324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16.0)</w:t>
            </w:r>
          </w:p>
        </w:tc>
      </w:tr>
      <w:tr w:rsidR="00C844C9" w:rsidRPr="00080859" w14:paraId="7A3F62E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8669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4C25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C4924EF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160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1EE8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8.0)</w:t>
            </w:r>
          </w:p>
        </w:tc>
      </w:tr>
      <w:tr w:rsidR="00C844C9" w:rsidRPr="00080859" w14:paraId="0D42A2E8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AC7E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2E18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12.0)</w:t>
            </w:r>
          </w:p>
        </w:tc>
      </w:tr>
      <w:tr w:rsidR="00C844C9" w:rsidRPr="00080859" w14:paraId="4DD175E1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04DD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ilter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7D7D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8.0)</w:t>
            </w:r>
          </w:p>
        </w:tc>
      </w:tr>
      <w:tr w:rsidR="00C844C9" w:rsidRPr="00080859" w14:paraId="5EBEF05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419E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Quizar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33CC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  <w:tr w:rsidR="00C844C9" w:rsidRPr="00080859" w14:paraId="77E9DEB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7EC6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netocla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6578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  <w:tr w:rsidR="00C844C9" w:rsidRPr="00080859" w14:paraId="19518E9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2F80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696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4.0)</w:t>
            </w:r>
          </w:p>
        </w:tc>
      </w:tr>
    </w:tbl>
    <w:p w14:paraId="68D84DA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3) AP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＝</w:t>
      </w:r>
      <w:r w:rsidRPr="00080859">
        <w:rPr>
          <w:rFonts w:ascii="Times New Roman" w:hAnsi="Times New Roman" w:cs="Times New Roman"/>
          <w:b/>
          <w:bCs/>
        </w:rPr>
        <w:t>8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46CDA421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925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C5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8)</w:t>
            </w:r>
          </w:p>
        </w:tc>
      </w:tr>
      <w:tr w:rsidR="00C844C9" w:rsidRPr="00080859" w14:paraId="59CADFA3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E5C6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7F4823CC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2475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8516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7.5)</w:t>
            </w:r>
          </w:p>
        </w:tc>
      </w:tr>
      <w:tr w:rsidR="00C844C9" w:rsidRPr="00080859" w14:paraId="7F2F6355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2569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01CD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50.0)</w:t>
            </w:r>
          </w:p>
        </w:tc>
      </w:tr>
      <w:tr w:rsidR="00C844C9" w:rsidRPr="00080859" w14:paraId="0EB7B662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29E0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641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62.5)</w:t>
            </w:r>
          </w:p>
        </w:tc>
      </w:tr>
      <w:tr w:rsidR="00C844C9" w:rsidRPr="00080859" w14:paraId="70921952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C764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2C08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5.0)</w:t>
            </w:r>
          </w:p>
        </w:tc>
      </w:tr>
      <w:tr w:rsidR="00C844C9" w:rsidRPr="00080859" w14:paraId="74A5CBC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243D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R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276D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50.0)</w:t>
            </w:r>
          </w:p>
        </w:tc>
      </w:tr>
      <w:tr w:rsidR="00C844C9" w:rsidRPr="00080859" w14:paraId="245D894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6870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amibarote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7D2C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2.5)</w:t>
            </w:r>
          </w:p>
        </w:tc>
      </w:tr>
      <w:tr w:rsidR="00C844C9" w:rsidRPr="00080859" w14:paraId="323063A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7A3E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O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8E47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5.0)</w:t>
            </w:r>
          </w:p>
        </w:tc>
      </w:tr>
      <w:tr w:rsidR="00C844C9" w:rsidRPr="00080859" w14:paraId="73DF112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8B4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em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C0B6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62.5)</w:t>
            </w:r>
          </w:p>
        </w:tc>
      </w:tr>
      <w:tr w:rsidR="00C844C9" w:rsidRPr="00080859" w14:paraId="7295046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162E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CF7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856124A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5C0E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274AFCC0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89FD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7BD0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7.5)</w:t>
            </w:r>
          </w:p>
        </w:tc>
      </w:tr>
      <w:tr w:rsidR="00C844C9" w:rsidRPr="00080859" w14:paraId="0E9D4F7D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F118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FBE8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63A3CC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F1DF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E59D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5.0)</w:t>
            </w:r>
          </w:p>
        </w:tc>
      </w:tr>
      <w:tr w:rsidR="00C844C9" w:rsidRPr="00080859" w14:paraId="23F5710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AF27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58ED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2.5)</w:t>
            </w:r>
          </w:p>
        </w:tc>
      </w:tr>
      <w:tr w:rsidR="00C844C9" w:rsidRPr="00080859" w14:paraId="4822EEB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DBF6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R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3E20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2.5)</w:t>
            </w:r>
          </w:p>
        </w:tc>
      </w:tr>
      <w:tr w:rsidR="00C844C9" w:rsidRPr="00080859" w14:paraId="7594DDBC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1FC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amibarote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C959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2.5)</w:t>
            </w:r>
          </w:p>
        </w:tc>
      </w:tr>
      <w:tr w:rsidR="00C844C9" w:rsidRPr="00080859" w14:paraId="7EA2DDA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B617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TO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803B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2.5)</w:t>
            </w:r>
          </w:p>
        </w:tc>
      </w:tr>
      <w:tr w:rsidR="00C844C9" w:rsidRPr="00080859" w14:paraId="3EEC046E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DC0D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em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B86B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4566CCB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2C3A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8D9B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6298A40D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4) AT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C2710CE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6D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E4F5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)</w:t>
            </w:r>
          </w:p>
        </w:tc>
      </w:tr>
      <w:tr w:rsidR="00C844C9" w:rsidRPr="00080859" w14:paraId="656A4DD5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C71E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77EA928A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8D71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0911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5643F3DC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4B60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770E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7177FAB9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F2ED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5BC5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11490ECE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A7B3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628D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66.7)</w:t>
            </w:r>
          </w:p>
        </w:tc>
      </w:tr>
      <w:tr w:rsidR="00C844C9" w:rsidRPr="00080859" w14:paraId="7AC684C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9BAB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dified LSG15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DF6E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5191C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1170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entosta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DDCE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7379FB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2F1D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obuzoxa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477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4214E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8068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gamu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E4B7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4B53AFD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F73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4065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46889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4C0E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9246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61BB31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1F3E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6948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44BBD307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242D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3AABF23A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B9C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19F6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617CCDC0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8786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0FA3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D2BE584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E258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3742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3D94D39D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0E1A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CADD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1FCDEE6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6F9B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dified LSG15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6A67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B59D25D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02C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entosta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DF2D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5C856CB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7EC5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obuzoxa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3769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B0EAD28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6737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gamu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8DEF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407BDF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5A1F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235D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3FB173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060B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A083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69D8ED2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6EAB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6E50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</w:tbl>
    <w:p w14:paraId="657CCE20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5) AU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4DB9D609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C988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4A3B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6DD53ACD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4EB5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117ECE8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DAE5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917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D9FAFE6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8563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0AFA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0938FA7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BEBB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F7BB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72F52BC5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D647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3529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CAF942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D237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78D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134E8B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35BC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ilter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4E9A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556339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072A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Quizar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C012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497E7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6786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50E7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95EE782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4954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23F23535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43A9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8C74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F1CAC9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FE52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609A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1E10DFE0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54EA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65E6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868AC6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966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B131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ABE33B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BC59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7EC3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505723E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34B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ilter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15AC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0521D9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C937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Quizar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1CE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F683F5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6B8F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207F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4D5381D7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6) CAD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455B6F3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8F1A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B06E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5F41098D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83DA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5BCC67D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4BA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C037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CA58651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78B5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Keep war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971F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546E1B0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EA1D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fusion RB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2F1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2DDBFD0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03A6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C93B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2A3060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76AD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B47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83E89C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ACD2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C204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6603C2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957B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5C91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669FBEE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001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1D30B7CA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2B87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BB9B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9E87D6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7821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Keep war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6B80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51C56FE6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DE5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fusion RB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7416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4DEACF5F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2B61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FE9D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F54006F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249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7B33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9170C02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14AB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BFE4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4F241A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4B29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4537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1CCCE28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7) CLL/SL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55EC5BE4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C41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3AC0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)</w:t>
            </w:r>
          </w:p>
        </w:tc>
      </w:tr>
      <w:tr w:rsidR="00C844C9" w:rsidRPr="00080859" w14:paraId="54528DBA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E2C9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47545041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3FA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689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66.7)</w:t>
            </w:r>
          </w:p>
        </w:tc>
      </w:tr>
      <w:tr w:rsidR="00C844C9" w:rsidRPr="00080859" w14:paraId="0FD9CF08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7A60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9414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5FC342D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82D0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3B46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F23E638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A5FA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3E06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6929A1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3CB4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A7A4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B395DA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E2E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fatum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AD1A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D0759A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A327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lem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E1F6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D17EFE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848F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u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3329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78B989CC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AEA6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netocla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F2C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EF448A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85C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680B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13CEB3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48DE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5C350BA4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D7A5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A9F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66.7)</w:t>
            </w:r>
          </w:p>
        </w:tc>
      </w:tr>
      <w:tr w:rsidR="00C844C9" w:rsidRPr="00080859" w14:paraId="1CB35945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C82D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38F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8F15D4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7E3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9D44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11D616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4D44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F521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5DCB00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F4C1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60E3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5BB1AFF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A824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fatum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4569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CF4B0D8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7ACA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lem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7AB5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5370AE3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14DE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u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72F8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0252548C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96CD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netocla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0A3A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EA9288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2386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AB47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7A853FF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8) CM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7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4793C54F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22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F105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7)</w:t>
            </w:r>
          </w:p>
        </w:tc>
      </w:tr>
      <w:tr w:rsidR="00C844C9" w:rsidRPr="00080859" w14:paraId="61DE71C1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5356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71750C95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EE1F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E927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23.5)</w:t>
            </w:r>
          </w:p>
        </w:tc>
      </w:tr>
      <w:tr w:rsidR="00C844C9" w:rsidRPr="00080859" w14:paraId="3FACB62F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0A2E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6F5B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17.7)</w:t>
            </w:r>
          </w:p>
        </w:tc>
      </w:tr>
      <w:tr w:rsidR="00C844C9" w:rsidRPr="00080859" w14:paraId="2072D772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00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E00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47.1)</w:t>
            </w:r>
          </w:p>
        </w:tc>
      </w:tr>
      <w:tr w:rsidR="00C844C9" w:rsidRPr="00080859" w14:paraId="4B49B425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FF4E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ilo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2F62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9)</w:t>
            </w:r>
          </w:p>
        </w:tc>
      </w:tr>
      <w:tr w:rsidR="00C844C9" w:rsidRPr="00080859" w14:paraId="294F030D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0CCF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su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37A7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1.8)</w:t>
            </w:r>
          </w:p>
        </w:tc>
      </w:tr>
      <w:tr w:rsidR="00C844C9" w:rsidRPr="00080859" w14:paraId="0746CED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4C4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3934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1.8)</w:t>
            </w:r>
          </w:p>
        </w:tc>
      </w:tr>
      <w:tr w:rsidR="00C844C9" w:rsidRPr="00080859" w14:paraId="648A9C9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A984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Unknow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FB04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9)</w:t>
            </w:r>
          </w:p>
        </w:tc>
      </w:tr>
      <w:tr w:rsidR="00C844C9" w:rsidRPr="00080859" w14:paraId="578332A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7009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Others, n (%)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E544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FD9F90F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C1AB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72929464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483B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E30C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35.3)</w:t>
            </w:r>
          </w:p>
        </w:tc>
      </w:tr>
      <w:tr w:rsidR="00C844C9" w:rsidRPr="00080859" w14:paraId="2E7E0DA7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A67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5A02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1.8)</w:t>
            </w:r>
          </w:p>
        </w:tc>
      </w:tr>
      <w:tr w:rsidR="00C844C9" w:rsidRPr="00080859" w14:paraId="7BA3470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E817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92B6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35.3)</w:t>
            </w:r>
          </w:p>
        </w:tc>
      </w:tr>
      <w:tr w:rsidR="00C844C9" w:rsidRPr="00080859" w14:paraId="5850854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93A0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ilo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4E2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5E5B17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51E4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s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65EF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9)</w:t>
            </w:r>
          </w:p>
        </w:tc>
      </w:tr>
      <w:tr w:rsidR="00C844C9" w:rsidRPr="00080859" w14:paraId="2113FF39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5577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8CC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1.8)</w:t>
            </w:r>
          </w:p>
        </w:tc>
      </w:tr>
      <w:tr w:rsidR="00C844C9" w:rsidRPr="00080859" w14:paraId="74335837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2EA7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A09B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70CC32A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9) CMM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563C28DC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060D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F59F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)</w:t>
            </w:r>
          </w:p>
        </w:tc>
      </w:tr>
      <w:tr w:rsidR="00C844C9" w:rsidRPr="00080859" w14:paraId="3DACAA1E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8539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58E0FA4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712F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EA3C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2F7D53B5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AD43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BAFA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 / 0 (0.0)</w:t>
            </w:r>
          </w:p>
        </w:tc>
      </w:tr>
      <w:tr w:rsidR="00C844C9" w:rsidRPr="00080859" w14:paraId="5E09B250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124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771E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538DEA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A898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A80B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8B3DCF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33F6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53BC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66.7)</w:t>
            </w:r>
          </w:p>
        </w:tc>
      </w:tr>
      <w:tr w:rsidR="00C844C9" w:rsidRPr="00080859" w14:paraId="6816AFB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10A7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B07C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AE77AA5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EF4F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30407BF2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8F58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FA02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0B3A7184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FC3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C0A7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 / 0 (0.0)</w:t>
            </w:r>
          </w:p>
        </w:tc>
      </w:tr>
      <w:tr w:rsidR="00C844C9" w:rsidRPr="00080859" w14:paraId="5B9088C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1993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F98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D695E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B032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5652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BC57451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0DD9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19F3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66.7)</w:t>
            </w:r>
          </w:p>
        </w:tc>
      </w:tr>
      <w:tr w:rsidR="00C844C9" w:rsidRPr="00080859" w14:paraId="2747FC52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C2CE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28B5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0FA7915C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0) ENT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3EEDDFD4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396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733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7FA032DA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0971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E114A39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BC09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75FC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0.0)</w:t>
            </w:r>
          </w:p>
        </w:tc>
      </w:tr>
      <w:tr w:rsidR="00C844C9" w:rsidRPr="00080859" w14:paraId="76AF9BCF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9681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2/3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VIC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C00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8377476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9574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MILE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5003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DFB822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BAB3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F00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CB88A8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DBF1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84E1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0EE1AB0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6D2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4D284A52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2768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8FEE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0.0)</w:t>
            </w:r>
          </w:p>
        </w:tc>
      </w:tr>
      <w:tr w:rsidR="00C844C9" w:rsidRPr="00080859" w14:paraId="0E553CC8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81A8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/3 DEVI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EBF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0BC521B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9885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SMILE, n (%)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F661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B5638C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68FC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79BF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205B6A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C138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65D4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203CE52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1) </w:t>
      </w:r>
      <w:r w:rsidRPr="00C31225">
        <w:rPr>
          <w:rFonts w:ascii="Times New Roman" w:hAnsi="Times New Roman" w:cs="Times New Roman" w:hint="eastAsia"/>
          <w:b/>
          <w:bCs/>
        </w:rPr>
        <w:t>A</w:t>
      </w:r>
      <w:r w:rsidRPr="00C31225">
        <w:rPr>
          <w:rFonts w:ascii="Times New Roman" w:hAnsi="Times New Roman" w:cs="Times New Roman"/>
          <w:b/>
          <w:bCs/>
        </w:rPr>
        <w:t>ggressive</w:t>
      </w:r>
      <w:r w:rsidRPr="00B30E3F">
        <w:rPr>
          <w:rFonts w:ascii="Times New Roman" w:hAnsi="Times New Roman" w:cs="Times New Roman"/>
          <w:b/>
          <w:bCs/>
        </w:rPr>
        <w:t xml:space="preserve"> </w:t>
      </w:r>
      <w:r w:rsidRPr="00080859">
        <w:rPr>
          <w:rFonts w:ascii="Times New Roman" w:hAnsi="Times New Roman" w:cs="Times New Roman"/>
          <w:b/>
          <w:bCs/>
        </w:rPr>
        <w:t xml:space="preserve">B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70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097DF9B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FE9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48BE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70)</w:t>
            </w:r>
          </w:p>
        </w:tc>
      </w:tr>
      <w:tr w:rsidR="00C844C9" w:rsidRPr="00080859" w14:paraId="6812C07B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A0A1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2B146896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F0AE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2CA3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1 (30.0)</w:t>
            </w:r>
          </w:p>
        </w:tc>
      </w:tr>
      <w:tr w:rsidR="00C844C9" w:rsidRPr="00080859" w14:paraId="76459E10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D1CB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319E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5.7)</w:t>
            </w:r>
          </w:p>
        </w:tc>
      </w:tr>
      <w:tr w:rsidR="00C844C9" w:rsidRPr="00080859" w14:paraId="1145CA1A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DC24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2D80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2 (31.4)</w:t>
            </w:r>
          </w:p>
        </w:tc>
      </w:tr>
      <w:tr w:rsidR="00C844C9" w:rsidRPr="00080859" w14:paraId="0A1FA23E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7073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C6C3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9 (55.7)</w:t>
            </w:r>
          </w:p>
        </w:tc>
      </w:tr>
      <w:tr w:rsidR="00C844C9" w:rsidRPr="00080859" w14:paraId="2FE26E3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FE37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615E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5E6139E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B427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2C80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0D6BB3A6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6CF3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-based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981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10.0)</w:t>
            </w:r>
          </w:p>
        </w:tc>
      </w:tr>
      <w:tr w:rsidR="00C844C9" w:rsidRPr="00080859" w14:paraId="6C64B17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7AE5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DOX-M/IVA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7FA9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52566C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8264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2215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2 (17.1)</w:t>
            </w:r>
          </w:p>
        </w:tc>
      </w:tr>
      <w:tr w:rsidR="00C844C9" w:rsidRPr="00080859" w14:paraId="2122A447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4191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4321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4 (62.9)</w:t>
            </w:r>
          </w:p>
        </w:tc>
      </w:tr>
      <w:tr w:rsidR="00C844C9" w:rsidRPr="00080859" w14:paraId="17BB4748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4FE4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la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CA6E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570CD21E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A4F7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 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6D4C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2CDF377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5B93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 / Oper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F578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8.6) / 3 (4.3)</w:t>
            </w:r>
          </w:p>
        </w:tc>
      </w:tr>
      <w:tr w:rsidR="00C844C9" w:rsidRPr="00080859" w14:paraId="53C2D1E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20E1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498B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.3)</w:t>
            </w:r>
          </w:p>
        </w:tc>
      </w:tr>
      <w:tr w:rsidR="00C844C9" w:rsidRPr="00080859" w14:paraId="18DD7ED8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AB0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68B0BF32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7E0A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1A1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2 (45.7)</w:t>
            </w:r>
          </w:p>
        </w:tc>
      </w:tr>
      <w:tr w:rsidR="00C844C9" w:rsidRPr="00080859" w14:paraId="6C16E930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3DAD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F901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32BAC40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CD0C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2ED6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9 (12.9)</w:t>
            </w:r>
          </w:p>
        </w:tc>
      </w:tr>
      <w:tr w:rsidR="00C844C9" w:rsidRPr="00080859" w14:paraId="54FF8F8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F86E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6380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2 (31.4)</w:t>
            </w:r>
          </w:p>
        </w:tc>
      </w:tr>
      <w:tr w:rsidR="00C844C9" w:rsidRPr="00080859" w14:paraId="246042B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0F51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88C0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7EBDBDFF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BD7A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CB02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037C7E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EE1F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E89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.3)</w:t>
            </w:r>
          </w:p>
        </w:tc>
      </w:tr>
      <w:tr w:rsidR="00C844C9" w:rsidRPr="00080859" w14:paraId="32153BC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BC25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DOX-M/IVA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C6CC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0 (0.0) </w:t>
            </w:r>
          </w:p>
        </w:tc>
      </w:tr>
      <w:tr w:rsidR="00C844C9" w:rsidRPr="00080859" w14:paraId="385AC1FA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3DB7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78D0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8.6)</w:t>
            </w:r>
          </w:p>
        </w:tc>
      </w:tr>
      <w:tr w:rsidR="00C844C9" w:rsidRPr="00080859" w14:paraId="3160AA6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06BB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1016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4 (34.3)</w:t>
            </w:r>
          </w:p>
        </w:tc>
      </w:tr>
      <w:tr w:rsidR="00C844C9" w:rsidRPr="00080859" w14:paraId="6254CAE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642A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la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6F5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.4)</w:t>
            </w:r>
          </w:p>
        </w:tc>
      </w:tr>
      <w:tr w:rsidR="00C844C9" w:rsidRPr="00080859" w14:paraId="76F7FCF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889B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 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8C34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02E2F4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073E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 / Oper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B85F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.3) / 0 (0.0)</w:t>
            </w:r>
          </w:p>
        </w:tc>
      </w:tr>
      <w:tr w:rsidR="00C844C9" w:rsidRPr="00080859" w14:paraId="6931D1A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9015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4A60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.9)</w:t>
            </w:r>
          </w:p>
        </w:tc>
      </w:tr>
    </w:tbl>
    <w:p w14:paraId="3743CFBA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2) </w:t>
      </w:r>
      <w:r w:rsidRPr="00E447DA">
        <w:rPr>
          <w:rFonts w:ascii="Times New Roman" w:hAnsi="Times New Roman" w:cs="Times New Roman"/>
          <w:b/>
          <w:bCs/>
        </w:rPr>
        <w:t>Aggressive</w:t>
      </w:r>
      <w:r w:rsidRPr="00B30E3F">
        <w:rPr>
          <w:rFonts w:ascii="Times New Roman" w:hAnsi="Times New Roman" w:cs="Times New Roman"/>
          <w:b/>
          <w:bCs/>
        </w:rPr>
        <w:t xml:space="preserve"> </w:t>
      </w:r>
      <w:r w:rsidRPr="00080859">
        <w:rPr>
          <w:rFonts w:ascii="Times New Roman" w:hAnsi="Times New Roman" w:cs="Times New Roman"/>
          <w:b/>
          <w:bCs/>
        </w:rPr>
        <w:t xml:space="preserve">T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9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028FB060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4DBE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5E64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9)</w:t>
            </w:r>
          </w:p>
        </w:tc>
      </w:tr>
      <w:tr w:rsidR="00C844C9" w:rsidRPr="00080859" w14:paraId="5E5E7A3E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DF50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7445A5E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485C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DC4D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3.3)</w:t>
            </w:r>
          </w:p>
        </w:tc>
      </w:tr>
      <w:tr w:rsidR="00C844C9" w:rsidRPr="00080859" w14:paraId="2669ABE8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BBD2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5A9A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599E779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4A70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8261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5D0CB54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1B96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2002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3.3)</w:t>
            </w:r>
          </w:p>
        </w:tc>
      </w:tr>
      <w:tr w:rsidR="00C844C9" w:rsidRPr="00080859" w14:paraId="61887873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442C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ren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2DD8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2.2)</w:t>
            </w:r>
          </w:p>
        </w:tc>
      </w:tr>
      <w:tr w:rsidR="00C844C9" w:rsidRPr="00080859" w14:paraId="15B3542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C4C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gamu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6901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2BC7A5F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FDE5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ralatrexat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193B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3B25BB5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F4C6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deps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2E69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6125A7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0320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orinostat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BE5F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738F1D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5A5B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orodes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2CAC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263710C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32AA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6A6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7568A6C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4905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2D9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33.3)</w:t>
            </w:r>
          </w:p>
        </w:tc>
      </w:tr>
      <w:tr w:rsidR="00C844C9" w:rsidRPr="00080859" w14:paraId="035DEA57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25D9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0E916108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3B5B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0A7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66.7)</w:t>
            </w:r>
          </w:p>
        </w:tc>
      </w:tr>
      <w:tr w:rsidR="00C844C9" w:rsidRPr="00080859" w14:paraId="0EAE9C4B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435A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B98B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F191450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EADB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BB98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863C0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CF13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FA97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8C830F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A095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ren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6752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1.1)</w:t>
            </w:r>
          </w:p>
        </w:tc>
      </w:tr>
      <w:tr w:rsidR="00C844C9" w:rsidRPr="00080859" w14:paraId="55F3D050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AE2C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ogamu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B840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5CB8F7E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B5E8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ralatrexat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58C1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40975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C9F6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deps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C08F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033DA59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AB38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orinostat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53FF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2CA3E18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C464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orodes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1B3C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47F785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D096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EBE8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CED9E2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95A6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F153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2.2)</w:t>
            </w:r>
          </w:p>
        </w:tc>
      </w:tr>
    </w:tbl>
    <w:p w14:paraId="42D8D000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3) H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2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1BE60491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072D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21F4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2)</w:t>
            </w:r>
          </w:p>
        </w:tc>
      </w:tr>
      <w:tr w:rsidR="00C844C9" w:rsidRPr="00080859" w14:paraId="46B52C81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9DD2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CEB43D0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931D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920C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33.3)</w:t>
            </w:r>
          </w:p>
        </w:tc>
      </w:tr>
      <w:tr w:rsidR="00C844C9" w:rsidRPr="00080859" w14:paraId="642F81C1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5746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BV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E83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41.7)</w:t>
            </w:r>
          </w:p>
        </w:tc>
      </w:tr>
      <w:tr w:rsidR="00C844C9" w:rsidRPr="00080859" w14:paraId="3453C66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1C28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V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F65D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  <w:tr w:rsidR="00C844C9" w:rsidRPr="00080859" w14:paraId="26DF0882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FEFB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CB23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A0072A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6332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ren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617E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33.3)</w:t>
            </w:r>
          </w:p>
        </w:tc>
      </w:tr>
      <w:tr w:rsidR="00C844C9" w:rsidRPr="00080859" w14:paraId="30DE7A1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B5A2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ivol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EF3D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D006C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EBA8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embro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644F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13BEBE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1CF3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794F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6C9EA70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6D5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4BBD0FAA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C17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12EC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66.7)</w:t>
            </w:r>
          </w:p>
        </w:tc>
      </w:tr>
      <w:tr w:rsidR="00C844C9" w:rsidRPr="00080859" w14:paraId="4DF14BDF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ED88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BV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4AE5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  <w:tr w:rsidR="00C844C9" w:rsidRPr="00080859" w14:paraId="3458A34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8850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V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511C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8.3)</w:t>
            </w:r>
          </w:p>
        </w:tc>
      </w:tr>
      <w:tr w:rsidR="00C844C9" w:rsidRPr="00080859" w14:paraId="4ED24C5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D221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21F9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82DFD4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70B0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ren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edot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E13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  <w:tr w:rsidR="00C844C9" w:rsidRPr="00080859" w14:paraId="105E84F0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AEDB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ivol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EDD5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BC1294B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EAA5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embroli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A1D4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71675DF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A04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D7B0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03B49ED1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4) IB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5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37A62F38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D713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E560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5)</w:t>
            </w:r>
          </w:p>
        </w:tc>
      </w:tr>
      <w:tr w:rsidR="00C844C9" w:rsidRPr="00080859" w14:paraId="09110D93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E3C6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1ABDFBF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26A2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EA13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1 (31.4)</w:t>
            </w:r>
          </w:p>
        </w:tc>
      </w:tr>
      <w:tr w:rsidR="00C844C9" w:rsidRPr="00080859" w14:paraId="5DFA7E77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38C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7126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.7)</w:t>
            </w:r>
          </w:p>
        </w:tc>
      </w:tr>
      <w:tr w:rsidR="00C844C9" w:rsidRPr="00080859" w14:paraId="00A7CB5D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2952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04DD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8.6)</w:t>
            </w:r>
          </w:p>
        </w:tc>
      </w:tr>
      <w:tr w:rsidR="00C844C9" w:rsidRPr="00080859" w14:paraId="4CF8167F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16B7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5061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0 (28.6)</w:t>
            </w:r>
          </w:p>
        </w:tc>
      </w:tr>
      <w:tr w:rsidR="00C844C9" w:rsidRPr="00080859" w14:paraId="1D85358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3D40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B400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256595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41B3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ladri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5FC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C2CEDC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DAF1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34C2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11.4)</w:t>
            </w:r>
          </w:p>
        </w:tc>
      </w:tr>
      <w:tr w:rsidR="00C844C9" w:rsidRPr="00080859" w14:paraId="30EACD08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B9A7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12AF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2 (34.3)</w:t>
            </w:r>
          </w:p>
        </w:tc>
      </w:tr>
      <w:tr w:rsidR="00C844C9" w:rsidRPr="00080859" w14:paraId="63D92ED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86A5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binu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3B1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22.9)</w:t>
            </w:r>
          </w:p>
        </w:tc>
      </w:tr>
      <w:tr w:rsidR="00C844C9" w:rsidRPr="00080859" w14:paraId="6FD66312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661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itumo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iuxeta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56F9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2995F69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38F5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FDD4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</w:t>
            </w:r>
          </w:p>
        </w:tc>
      </w:tr>
      <w:tr w:rsidR="00C844C9" w:rsidRPr="00080859" w14:paraId="32B07A35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E1ED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 / Oper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183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8.6) / 1 (2.9)</w:t>
            </w:r>
          </w:p>
        </w:tc>
      </w:tr>
      <w:tr w:rsidR="00C844C9" w:rsidRPr="00080859" w14:paraId="0A92890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D085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radication Tx for Helicobacter. / Other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B73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3 (8.6)</w:t>
            </w:r>
          </w:p>
        </w:tc>
      </w:tr>
      <w:tr w:rsidR="00C844C9" w:rsidRPr="00080859" w14:paraId="0FF4AE15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EC4E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5B47DCAC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71F2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274C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8 (51.4)</w:t>
            </w:r>
          </w:p>
        </w:tc>
      </w:tr>
      <w:tr w:rsidR="00C844C9" w:rsidRPr="00080859" w14:paraId="4192B30E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9AA8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F89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</w:t>
            </w:r>
          </w:p>
        </w:tc>
      </w:tr>
      <w:tr w:rsidR="00C844C9" w:rsidRPr="00080859" w14:paraId="7E517557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BF2C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EB70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</w:t>
            </w:r>
          </w:p>
        </w:tc>
      </w:tr>
      <w:tr w:rsidR="00C844C9" w:rsidRPr="00080859" w14:paraId="450F40F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F821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F87F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8.6)</w:t>
            </w:r>
          </w:p>
        </w:tc>
      </w:tr>
      <w:tr w:rsidR="00C844C9" w:rsidRPr="00080859" w14:paraId="3038D4C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BBC2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E63D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</w:t>
            </w:r>
          </w:p>
        </w:tc>
      </w:tr>
      <w:tr w:rsidR="00C844C9" w:rsidRPr="00080859" w14:paraId="16436B34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579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ladri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558F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5F91C61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4717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10E2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.7)</w:t>
            </w:r>
          </w:p>
        </w:tc>
      </w:tr>
      <w:tr w:rsidR="00C844C9" w:rsidRPr="00080859" w14:paraId="139977F5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274C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6D15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17.1)</w:t>
            </w:r>
          </w:p>
        </w:tc>
      </w:tr>
      <w:tr w:rsidR="00C844C9" w:rsidRPr="00080859" w14:paraId="51EF5E5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BAFD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binu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4DF8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20.0)</w:t>
            </w:r>
          </w:p>
        </w:tc>
      </w:tr>
      <w:tr w:rsidR="00C844C9" w:rsidRPr="00080859" w14:paraId="4BC9D63C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D67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itumo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iuxeta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6CA4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8827B91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CA59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9A4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</w:t>
            </w:r>
          </w:p>
        </w:tc>
      </w:tr>
      <w:tr w:rsidR="00C844C9" w:rsidRPr="00080859" w14:paraId="3E65DBF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B3AF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 / Oper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23F5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9) / 0 (0.0)</w:t>
            </w:r>
          </w:p>
        </w:tc>
      </w:tr>
      <w:tr w:rsidR="00C844C9" w:rsidRPr="00080859" w14:paraId="579304C3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4F62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radication Tx for Helicobacter. / Other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3814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2 (5.7)</w:t>
            </w:r>
          </w:p>
        </w:tc>
      </w:tr>
    </w:tbl>
    <w:p w14:paraId="3E2A9EBB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5) IT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4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12545E17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8496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388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4)</w:t>
            </w:r>
          </w:p>
        </w:tc>
      </w:tr>
      <w:tr w:rsidR="00C844C9" w:rsidRPr="00080859" w14:paraId="2620510F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A523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9666CF5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80D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4BFF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6038B57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ECC3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E4D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06FC21BA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57A3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DB81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35C0A9E3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6881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03BB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0.0)</w:t>
            </w:r>
          </w:p>
        </w:tc>
      </w:tr>
      <w:tr w:rsidR="00C844C9" w:rsidRPr="00080859" w14:paraId="00286C0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2365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rferon γ-1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B8F6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30A63C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5490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lem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018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613DB63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3075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C541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396D8FB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452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3F43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75.0)</w:t>
            </w:r>
          </w:p>
        </w:tc>
      </w:tr>
      <w:tr w:rsidR="00C844C9" w:rsidRPr="00080859" w14:paraId="2065D18E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F4B3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255B29E9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4F41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64A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0.0)</w:t>
            </w:r>
          </w:p>
        </w:tc>
      </w:tr>
      <w:tr w:rsidR="00C844C9" w:rsidRPr="00080859" w14:paraId="296EEFF5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3946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2100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11F7C18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8620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62A3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DCBE3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869F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589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2E2441F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A44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rferon γ-1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7CFF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EF729F4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C29B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lemtuzu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9EE4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CFBB0E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161C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53C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B6B4374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F123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AC8E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0.0)</w:t>
            </w:r>
          </w:p>
        </w:tc>
      </w:tr>
    </w:tbl>
    <w:p w14:paraId="6D078FAE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6) ITP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20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39F02953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FFE8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50FE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20)</w:t>
            </w:r>
          </w:p>
        </w:tc>
      </w:tr>
      <w:tr w:rsidR="00C844C9" w:rsidRPr="00080859" w14:paraId="13EE7BE7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E1A2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2846FD7C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3FAB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57E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30.0)</w:t>
            </w:r>
          </w:p>
        </w:tc>
      </w:tr>
      <w:tr w:rsidR="00C844C9" w:rsidRPr="00080859" w14:paraId="4CBB0B82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7563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433F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20.0)</w:t>
            </w:r>
          </w:p>
        </w:tc>
      </w:tr>
      <w:tr w:rsidR="00C844C9" w:rsidRPr="00080859" w14:paraId="5329B01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566A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FC1C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15.0)</w:t>
            </w:r>
          </w:p>
        </w:tc>
      </w:tr>
      <w:tr w:rsidR="00C844C9" w:rsidRPr="00080859" w14:paraId="2C96158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5DA3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16B1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2 (60.0)</w:t>
            </w:r>
          </w:p>
        </w:tc>
      </w:tr>
      <w:tr w:rsidR="00C844C9" w:rsidRPr="00080859" w14:paraId="27FFE24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53FA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ravenous immunoglobul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8A2F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20.0)</w:t>
            </w:r>
          </w:p>
        </w:tc>
      </w:tr>
      <w:tr w:rsidR="00C844C9" w:rsidRPr="00080859" w14:paraId="2540F02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7DE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5D9C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15.0)</w:t>
            </w:r>
          </w:p>
        </w:tc>
      </w:tr>
      <w:tr w:rsidR="00C844C9" w:rsidRPr="00080859" w14:paraId="14209DC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AC75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Eltrombopag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F0C8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40.0)</w:t>
            </w:r>
          </w:p>
        </w:tc>
      </w:tr>
      <w:tr w:rsidR="00C844C9" w:rsidRPr="00080859" w14:paraId="6CD5A97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1324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plosti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3CCD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0.0)</w:t>
            </w:r>
          </w:p>
        </w:tc>
      </w:tr>
      <w:tr w:rsidR="00C844C9" w:rsidRPr="00080859" w14:paraId="39B30A9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3533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CFB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0EBEC28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99EA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8C3D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14.0)</w:t>
            </w:r>
          </w:p>
        </w:tc>
      </w:tr>
      <w:tr w:rsidR="00C844C9" w:rsidRPr="00080859" w14:paraId="133A4F5F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E60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08C14D5A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3A52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3F1D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17F73984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1286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88FF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0.0)</w:t>
            </w:r>
          </w:p>
        </w:tc>
      </w:tr>
      <w:tr w:rsidR="00C844C9" w:rsidRPr="00080859" w14:paraId="3054C5AE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6477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35E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B5ECB8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0630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2D91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8 (40.0)</w:t>
            </w:r>
          </w:p>
        </w:tc>
      </w:tr>
      <w:tr w:rsidR="00C844C9" w:rsidRPr="00080859" w14:paraId="5B73D9D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3C0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ravenous immunoglobul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2BE1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2069F596" w14:textId="77777777" w:rsidTr="004855E8">
        <w:trPr>
          <w:trHeight w:val="30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7EFC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5AE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118F46B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F416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trombopag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CD1F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25.0)</w:t>
            </w:r>
          </w:p>
        </w:tc>
      </w:tr>
      <w:tr w:rsidR="00C844C9" w:rsidRPr="00080859" w14:paraId="25ECDB96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F85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omiplostim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E63F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1EA560A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0C47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DBAD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  <w:tr w:rsidR="00C844C9" w:rsidRPr="00080859" w14:paraId="3E43293E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A00B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A7E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5.0)</w:t>
            </w:r>
          </w:p>
        </w:tc>
      </w:tr>
    </w:tbl>
    <w:p w14:paraId="31920BE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7) LP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7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6921B94F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FC20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4A02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7)</w:t>
            </w:r>
          </w:p>
        </w:tc>
      </w:tr>
      <w:tr w:rsidR="00C844C9" w:rsidRPr="00080859" w14:paraId="1839CEED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EF92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1374A531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4079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39C6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C62320F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206F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30EF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8.6)</w:t>
            </w:r>
          </w:p>
        </w:tc>
      </w:tr>
      <w:tr w:rsidR="00C844C9" w:rsidRPr="00080859" w14:paraId="209AC074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74DE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56D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4A6B1F4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5D8E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F5A6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02C2E09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B605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C1EB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7D2833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DFA3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4B3C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B4C5C9D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00DE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115C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71590C46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9C23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rtezom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D516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64334D6D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8BF4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irabru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E1B2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57.1)</w:t>
            </w:r>
          </w:p>
        </w:tc>
      </w:tr>
      <w:tr w:rsidR="00C844C9" w:rsidRPr="00080859" w14:paraId="0EC0AB4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E3CA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A3F7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8C4356E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81C8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sma exchang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B87C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D1B1046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2A4E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C6FD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9EF04D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C3BC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5F93A422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5A91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4BF8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2.9)</w:t>
            </w:r>
          </w:p>
        </w:tc>
      </w:tr>
      <w:tr w:rsidR="00C844C9" w:rsidRPr="00080859" w14:paraId="3094C5FF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C984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9984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01328D2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CA36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653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0AA1D685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1D84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218E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D84990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F712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5A26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D4FFAA3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0215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C31D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F160C7F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25A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3EA0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59C5753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A4AF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rtezom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9BB1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50E748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ED46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Tirabru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8728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2.9)</w:t>
            </w:r>
          </w:p>
        </w:tc>
      </w:tr>
      <w:tr w:rsidR="00C844C9" w:rsidRPr="00080859" w14:paraId="37B90A0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9C79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BF16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81C4AC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2BA6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sma exchang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712E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D0EC53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DBC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70F3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3AB16C7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8) MC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5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07006011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C105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BA90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5)</w:t>
            </w:r>
          </w:p>
        </w:tc>
      </w:tr>
      <w:tr w:rsidR="00C844C9" w:rsidRPr="00080859" w14:paraId="18BF40A5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21C9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CD9D8FC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FBC7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E79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6F5AED75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60F5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6731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13842A1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49E1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274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9F0E16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02C4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014F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3646C5E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51E6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CA01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0.0)</w:t>
            </w:r>
          </w:p>
        </w:tc>
      </w:tr>
      <w:tr w:rsidR="00C844C9" w:rsidRPr="00080859" w14:paraId="5B1D6B4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2510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se dense anthracycline based Tx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B894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0.0)</w:t>
            </w:r>
          </w:p>
        </w:tc>
      </w:tr>
      <w:tr w:rsidR="00C844C9" w:rsidRPr="00080859" w14:paraId="3E9CB20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9C63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-based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5AE4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171FEE2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6087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 / Cladri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F7B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7A557F7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04DB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1855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22ECCA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729A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4F10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0.0)</w:t>
            </w:r>
          </w:p>
        </w:tc>
      </w:tr>
      <w:tr w:rsidR="00C844C9" w:rsidRPr="00080859" w14:paraId="3ABFF95C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E880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rtezomib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5281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AC4D538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E13B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u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63BE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5671FE0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4D06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C2AC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1A9DD5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AC49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5506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FCB1468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CA0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50687F18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AC46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D8F8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44EA659E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08D0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EAF5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C3A322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9284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B096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61E769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217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thracycline-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EFBC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889280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90CA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endamusti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7FFB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0.0)</w:t>
            </w:r>
          </w:p>
        </w:tc>
      </w:tr>
      <w:tr w:rsidR="00C844C9" w:rsidRPr="00080859" w14:paraId="38A48F11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08E2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se dense anthracycline based Tx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91A5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156E2C2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144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-based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2E34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EDB42C5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5E18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Fludarabine / Cladri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9C29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3139F040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D5B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tinum based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1F89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5BF17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2A0B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C61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0.0)</w:t>
            </w:r>
          </w:p>
        </w:tc>
      </w:tr>
      <w:tr w:rsidR="00C844C9" w:rsidRPr="00080859" w14:paraId="487AACC4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BC80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ortezomib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5DE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68BFEE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2B2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brutini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F1CA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D298A1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EA68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7753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858D46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3618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17BD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02DA33F7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19) MDS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6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7592D8FB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8409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344C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6)</w:t>
            </w:r>
          </w:p>
        </w:tc>
      </w:tr>
      <w:tr w:rsidR="00C844C9" w:rsidRPr="00080859" w14:paraId="5DF87218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AFD6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11AAB3A6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DF17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5278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13.9)</w:t>
            </w:r>
          </w:p>
        </w:tc>
      </w:tr>
      <w:tr w:rsidR="00C844C9" w:rsidRPr="00080859" w14:paraId="573F144A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AAA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DA06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5 (69.4) / 14 (38.9)</w:t>
            </w:r>
          </w:p>
        </w:tc>
      </w:tr>
      <w:tr w:rsidR="00C844C9" w:rsidRPr="00080859" w14:paraId="54287B1F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A2D4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-CSF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8EA1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</w:t>
            </w:r>
          </w:p>
        </w:tc>
      </w:tr>
      <w:tr w:rsidR="00C844C9" w:rsidRPr="00080859" w14:paraId="1D171B2B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8324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E65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13.9)</w:t>
            </w:r>
          </w:p>
        </w:tc>
      </w:tr>
      <w:tr w:rsidR="00C844C9" w:rsidRPr="00080859" w14:paraId="1CD45DD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9FD7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S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D84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</w:t>
            </w:r>
          </w:p>
        </w:tc>
      </w:tr>
      <w:tr w:rsidR="00C844C9" w:rsidRPr="00080859" w14:paraId="0B71F77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0B17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nazol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3CF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 / 1 (2.8)</w:t>
            </w:r>
          </w:p>
        </w:tc>
      </w:tr>
      <w:tr w:rsidR="00C844C9" w:rsidRPr="00080859" w14:paraId="3205FEC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F021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F39B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8 (50.0)</w:t>
            </w:r>
          </w:p>
        </w:tc>
      </w:tr>
      <w:tr w:rsidR="00C844C9" w:rsidRPr="00080859" w14:paraId="10EF9D8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B848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7713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E7C8E2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B2DC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79D5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11.1)</w:t>
            </w:r>
          </w:p>
        </w:tc>
      </w:tr>
      <w:tr w:rsidR="00C844C9" w:rsidRPr="00080859" w14:paraId="2B4FFC6F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5CC0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7D3D92A4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3FF6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9B40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16.7)</w:t>
            </w:r>
          </w:p>
        </w:tc>
      </w:tr>
      <w:tr w:rsidR="00C844C9" w:rsidRPr="00080859" w14:paraId="3A38A7B5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F8CB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570E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9 (52.8) / 10 (27.8)</w:t>
            </w:r>
          </w:p>
        </w:tc>
      </w:tr>
      <w:tr w:rsidR="00C844C9" w:rsidRPr="00080859" w14:paraId="78CD27DC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68C2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G-CSF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C170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</w:t>
            </w:r>
          </w:p>
        </w:tc>
      </w:tr>
      <w:tr w:rsidR="00C844C9" w:rsidRPr="00080859" w14:paraId="61FE820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F107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794A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11.1)</w:t>
            </w:r>
          </w:p>
        </w:tc>
      </w:tr>
      <w:tr w:rsidR="00C844C9" w:rsidRPr="00080859" w14:paraId="72B1E4F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F9C6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S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F6B3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</w:t>
            </w:r>
          </w:p>
        </w:tc>
      </w:tr>
      <w:tr w:rsidR="00C844C9" w:rsidRPr="00080859" w14:paraId="0CE7C219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8CC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nazol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BEA4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8) / 1(2.8)</w:t>
            </w:r>
          </w:p>
        </w:tc>
      </w:tr>
      <w:tr w:rsidR="00C844C9" w:rsidRPr="00080859" w14:paraId="2A592D9F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DE8D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citid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9421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4 (38.9)</w:t>
            </w:r>
          </w:p>
        </w:tc>
      </w:tr>
      <w:tr w:rsidR="00C844C9" w:rsidRPr="00080859" w14:paraId="6231E811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7E84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en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5E7F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4F75077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0CA7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4EFF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13.9)</w:t>
            </w:r>
          </w:p>
        </w:tc>
      </w:tr>
    </w:tbl>
    <w:p w14:paraId="4ED6CEBB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0) MF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4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AC88155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5AC2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B4F2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4)</w:t>
            </w:r>
          </w:p>
        </w:tc>
      </w:tr>
      <w:tr w:rsidR="00C844C9" w:rsidRPr="00080859" w14:paraId="1A34B01E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5E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369BA91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5314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094D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43759A8A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71FB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7D3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 / 0 (0.0)</w:t>
            </w:r>
          </w:p>
        </w:tc>
      </w:tr>
      <w:tr w:rsidR="00C844C9" w:rsidRPr="00080859" w14:paraId="2C8E14E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6799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3B7C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7B1C6DFD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5947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CDD2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BC15EC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480D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nazol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0852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361DA30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E76F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uxol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717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427370A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4245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35E3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0B36B6C4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5818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464B5508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E42D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5F5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542E0D7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9F01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A60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 / 0 (0.0)</w:t>
            </w:r>
          </w:p>
        </w:tc>
      </w:tr>
      <w:tr w:rsidR="00C844C9" w:rsidRPr="00080859" w14:paraId="63596CED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6CE9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ron chel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1551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389455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4B4A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48FB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8A255F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675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nazol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84C4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42934A57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9DF3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uxol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446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50.0)</w:t>
            </w:r>
          </w:p>
        </w:tc>
      </w:tr>
      <w:tr w:rsidR="00C844C9" w:rsidRPr="00080859" w14:paraId="5D1A55C7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D18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D434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</w:tbl>
    <w:p w14:paraId="5659977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1) MM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46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E58C93F" w14:textId="77777777" w:rsidTr="004855E8">
        <w:trPr>
          <w:trHeight w:val="367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4D1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98B7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46)</w:t>
            </w:r>
          </w:p>
        </w:tc>
      </w:tr>
      <w:tr w:rsidR="00C844C9" w:rsidRPr="00080859" w14:paraId="2824A692" w14:textId="77777777" w:rsidTr="004855E8">
        <w:trPr>
          <w:trHeight w:val="285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D4E6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Treatments for hematological disease within the last year</w:t>
            </w:r>
          </w:p>
        </w:tc>
      </w:tr>
      <w:tr w:rsidR="00C844C9" w:rsidRPr="00080859" w14:paraId="1C5716E9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705E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76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15.2)</w:t>
            </w:r>
          </w:p>
        </w:tc>
      </w:tr>
      <w:tr w:rsidR="00C844C9" w:rsidRPr="00080859" w14:paraId="4427F50C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6A7E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X / PSL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36E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7 (80.4) / 5 (10.9)</w:t>
            </w:r>
          </w:p>
        </w:tc>
      </w:tr>
      <w:tr w:rsidR="00C844C9" w:rsidRPr="00080859" w14:paraId="33BA4A04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0B00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E51F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13.0)</w:t>
            </w:r>
          </w:p>
        </w:tc>
      </w:tr>
      <w:tr w:rsidR="00C844C9" w:rsidRPr="00080859" w14:paraId="4B037412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64F9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incrist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879B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.4)</w:t>
            </w:r>
          </w:p>
        </w:tc>
      </w:tr>
      <w:tr w:rsidR="00C844C9" w:rsidRPr="00080859" w14:paraId="0E6A228D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8AEA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xorubic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12DE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.4)</w:t>
            </w:r>
          </w:p>
        </w:tc>
      </w:tr>
      <w:tr w:rsidR="00C844C9" w:rsidRPr="00080859" w14:paraId="452C77F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C40D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lphala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FFB6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.5)</w:t>
            </w:r>
          </w:p>
        </w:tc>
      </w:tr>
      <w:tr w:rsidR="00C844C9" w:rsidRPr="00080859" w14:paraId="1733E41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2CE2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ratum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sa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C0B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4 (30.4) / 3 (6.5)</w:t>
            </w:r>
          </w:p>
        </w:tc>
      </w:tr>
      <w:tr w:rsidR="00C844C9" w:rsidRPr="00080859" w14:paraId="34D7661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1AD1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AB67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13.0)</w:t>
            </w:r>
          </w:p>
        </w:tc>
      </w:tr>
      <w:tr w:rsidR="00C844C9" w:rsidRPr="00080859" w14:paraId="496974E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3B53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halidomide / Lenalidomide / Pomalidomide</w:t>
            </w: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B5E9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(2.2)/29(63.0)/11(23.9)</w:t>
            </w:r>
          </w:p>
        </w:tc>
      </w:tr>
      <w:tr w:rsidR="00C844C9" w:rsidRPr="00080859" w14:paraId="49B0AD63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6301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Bortezomib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arfil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xa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F8CF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4(30.4)/11(23.9)/6(13.0)</w:t>
            </w:r>
          </w:p>
        </w:tc>
      </w:tr>
      <w:tr w:rsidR="00C844C9" w:rsidRPr="00080859" w14:paraId="48A72B77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882E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anobinosta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20E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3C65F7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B60F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339A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.4)</w:t>
            </w:r>
          </w:p>
        </w:tc>
      </w:tr>
      <w:tr w:rsidR="00C844C9" w:rsidRPr="00080859" w14:paraId="7EBC4A60" w14:textId="77777777" w:rsidTr="004855E8">
        <w:trPr>
          <w:trHeight w:val="341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8C50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0A591B40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501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36F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0 (21.7)</w:t>
            </w:r>
          </w:p>
        </w:tc>
      </w:tr>
      <w:tr w:rsidR="00C844C9" w:rsidRPr="00080859" w14:paraId="6C8EB281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7169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X / PSL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A0BA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2 (69.6) / 2 (4.3)</w:t>
            </w:r>
          </w:p>
        </w:tc>
      </w:tr>
      <w:tr w:rsidR="00C844C9" w:rsidRPr="00080859" w14:paraId="632E23DE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2E3B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6D03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8.7)</w:t>
            </w:r>
          </w:p>
        </w:tc>
      </w:tr>
      <w:tr w:rsidR="00C844C9" w:rsidRPr="00080859" w14:paraId="3354DDA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2F8B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incrist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BF14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2)</w:t>
            </w:r>
          </w:p>
        </w:tc>
      </w:tr>
      <w:tr w:rsidR="00C844C9" w:rsidRPr="00080859" w14:paraId="22183BC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4E5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xorubic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54C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.2)</w:t>
            </w:r>
          </w:p>
        </w:tc>
      </w:tr>
      <w:tr w:rsidR="00C844C9" w:rsidRPr="00080859" w14:paraId="7A176504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93A0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lphala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4BD8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B6F09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B322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ratum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sa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FEAF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0 (21.7) / 2 (4.3)</w:t>
            </w:r>
          </w:p>
        </w:tc>
      </w:tr>
      <w:tr w:rsidR="00C844C9" w:rsidRPr="00080859" w14:paraId="5C46B639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95E8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C09F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.5)</w:t>
            </w:r>
          </w:p>
        </w:tc>
      </w:tr>
      <w:tr w:rsidR="00C844C9" w:rsidRPr="00080859" w14:paraId="2A4CEFB0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99E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halidomide / Lenalidomide / Pomalidomide</w:t>
            </w:r>
            <w:r w:rsidRPr="00080859">
              <w:rPr>
                <w:rFonts w:ascii="Times New Roman" w:eastAsia="BIZ UDPゴシック" w:hAnsi="Times New Roman" w:cs="Times New Roman"/>
                <w:color w:val="000000"/>
                <w:sz w:val="16"/>
                <w:szCs w:val="16"/>
              </w:rPr>
              <w:t>,</w:t>
            </w: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D5E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(0.0)/18(39.1)/7(15.2)</w:t>
            </w:r>
          </w:p>
        </w:tc>
      </w:tr>
      <w:tr w:rsidR="00C844C9" w:rsidRPr="00080859" w14:paraId="6422E56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3F49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Bortezomib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arfil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xa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A89B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9(19.6)/5(10.9)/1(2.2)</w:t>
            </w:r>
          </w:p>
        </w:tc>
      </w:tr>
      <w:tr w:rsidR="00C844C9" w:rsidRPr="00080859" w14:paraId="11098275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8C1F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anobinosta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711F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6E7C4E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E85C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F749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6478BC4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2) MPA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56E9DE59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C207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6A7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5F53269F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3D6C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4289792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D808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94C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B1C244B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BA31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B93A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0FA2F1D8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14A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B435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3220DB5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4966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CA5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5EF07B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BAF3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D883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3AF295A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79C4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2E40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53BEC2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492A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el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A8F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C29102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FABE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2699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053E55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CB92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6D34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B11C76D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139C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3647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E79F98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C822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9FF0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1 (100.0)</w:t>
            </w:r>
          </w:p>
        </w:tc>
      </w:tr>
      <w:tr w:rsidR="00C844C9" w:rsidRPr="00080859" w14:paraId="218DFB38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764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Ongoing treatments for hematological disease at COVID-19 Dx</w:t>
            </w:r>
          </w:p>
        </w:tc>
      </w:tr>
      <w:tr w:rsidR="00C844C9" w:rsidRPr="00080859" w14:paraId="58A9ABE0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B59E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B6F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17C76291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3916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E253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1DCFF3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D088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CF13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30BA73A5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F6D6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3DC6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3E8D4A0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344D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4423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76839CC6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D55F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7CEC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16FC3978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24FE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el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FB05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73AC9C24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577D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3B61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04F7D0F9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EF57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58C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391CDE5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896C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D449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  <w:tr w:rsidR="00C844C9" w:rsidRPr="00080859" w14:paraId="33A6C59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BBF0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D15B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/>
                <w:sz w:val="22"/>
              </w:rPr>
              <w:t>0 (0.0)</w:t>
            </w:r>
          </w:p>
        </w:tc>
      </w:tr>
    </w:tbl>
    <w:p w14:paraId="1FF780A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>(23) MPN (PV</w:t>
      </w:r>
      <w:proofErr w:type="gramStart"/>
      <w:r w:rsidRPr="00080859">
        <w:rPr>
          <w:rFonts w:ascii="Times New Roman" w:hAnsi="Times New Roman" w:cs="Times New Roman"/>
          <w:b/>
          <w:bCs/>
        </w:rPr>
        <w:t>,ET</w:t>
      </w:r>
      <w:proofErr w:type="gramEnd"/>
      <w:r w:rsidRPr="00080859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2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0F2E92C0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F937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8D4F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2)</w:t>
            </w:r>
          </w:p>
        </w:tc>
      </w:tr>
      <w:tr w:rsidR="00C844C9" w:rsidRPr="00080859" w14:paraId="5AC22D66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077D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F0BE6F6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4880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37CE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  <w:tr w:rsidR="00C844C9" w:rsidRPr="00080859" w14:paraId="4FEB2ADA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84FE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hlebo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EE16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1C52B1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7CAA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56FB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58.3)</w:t>
            </w:r>
          </w:p>
        </w:tc>
      </w:tr>
      <w:tr w:rsidR="00C844C9" w:rsidRPr="00080859" w14:paraId="5CDAC9B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D309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agrel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DADA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8.3)</w:t>
            </w:r>
          </w:p>
        </w:tc>
      </w:tr>
      <w:tr w:rsidR="00C844C9" w:rsidRPr="00080859" w14:paraId="13A0E24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A1FB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uxol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08BD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8.3)</w:t>
            </w:r>
          </w:p>
        </w:tc>
      </w:tr>
      <w:tr w:rsidR="00C844C9" w:rsidRPr="00080859" w14:paraId="3929D7A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5F30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9D5B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25.0)</w:t>
            </w:r>
          </w:p>
        </w:tc>
      </w:tr>
      <w:tr w:rsidR="00C844C9" w:rsidRPr="00080859" w14:paraId="6BB9A621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3F92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753A719F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727D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033A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  <w:tr w:rsidR="00C844C9" w:rsidRPr="00080859" w14:paraId="6695FC62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5C67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hlebo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AA34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FBCF02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01A8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droxyure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6D8E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7 (58.3)</w:t>
            </w:r>
          </w:p>
        </w:tc>
      </w:tr>
      <w:tr w:rsidR="00C844C9" w:rsidRPr="00080859" w14:paraId="5326905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63C9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nagrel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F7C0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8.3)</w:t>
            </w:r>
          </w:p>
        </w:tc>
      </w:tr>
      <w:tr w:rsidR="00C844C9" w:rsidRPr="00080859" w14:paraId="10B85CD7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BDAB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uxoli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3073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8.3)</w:t>
            </w:r>
          </w:p>
        </w:tc>
      </w:tr>
      <w:tr w:rsidR="00C844C9" w:rsidRPr="00080859" w14:paraId="59EC4635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E5CD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BF7C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16.7)</w:t>
            </w:r>
          </w:p>
        </w:tc>
      </w:tr>
    </w:tbl>
    <w:p w14:paraId="584E47B4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4) PCNS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7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5E38309B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1A62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0C1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7)</w:t>
            </w:r>
          </w:p>
        </w:tc>
      </w:tr>
      <w:tr w:rsidR="00C844C9" w:rsidRPr="00080859" w14:paraId="1BEC46DA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DA05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4E24CE77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6E39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64C9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77F9B9AF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1790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C0A0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71.4)</w:t>
            </w:r>
          </w:p>
        </w:tc>
      </w:tr>
      <w:tr w:rsidR="00C844C9" w:rsidRPr="00080859" w14:paraId="1B859AF0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5542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B27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7040DF7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5A58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MTX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B282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85.7)</w:t>
            </w:r>
          </w:p>
        </w:tc>
      </w:tr>
      <w:tr w:rsidR="00C844C9" w:rsidRPr="00080859" w14:paraId="0E9F6D1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912D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4E1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6 (85.7)</w:t>
            </w:r>
          </w:p>
        </w:tc>
      </w:tr>
      <w:tr w:rsidR="00C844C9" w:rsidRPr="00080859" w14:paraId="2C7F5639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DAD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0D2A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5 (71.4)</w:t>
            </w:r>
          </w:p>
        </w:tc>
      </w:tr>
      <w:tr w:rsidR="00C844C9" w:rsidRPr="00080859" w14:paraId="6F64CB3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B899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irabru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A719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2.9)</w:t>
            </w:r>
          </w:p>
        </w:tc>
      </w:tr>
      <w:tr w:rsidR="00C844C9" w:rsidRPr="00080859" w14:paraId="587618A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474D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313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2.9)</w:t>
            </w:r>
          </w:p>
        </w:tc>
      </w:tr>
      <w:tr w:rsidR="00C844C9" w:rsidRPr="00080859" w14:paraId="49080B2A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C1E6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Intrathecal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617B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E929BD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1BA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D35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809C57D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2112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742CD66C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A139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E772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42.9)</w:t>
            </w:r>
          </w:p>
        </w:tc>
      </w:tr>
      <w:tr w:rsidR="00C844C9" w:rsidRPr="00080859" w14:paraId="068D9AD5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AD83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637F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8.6)</w:t>
            </w:r>
          </w:p>
        </w:tc>
      </w:tr>
      <w:tr w:rsidR="00C844C9" w:rsidRPr="00080859" w14:paraId="02D85F61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9954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08B9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FEBE469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FAF5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MTX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68D6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8.6)</w:t>
            </w:r>
          </w:p>
        </w:tc>
      </w:tr>
      <w:tr w:rsidR="00C844C9" w:rsidRPr="00080859" w14:paraId="0872C09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6863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High dose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raC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based regime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869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F6DFB3B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329D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8CD6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4.3)</w:t>
            </w:r>
          </w:p>
        </w:tc>
      </w:tr>
      <w:tr w:rsidR="00C844C9" w:rsidRPr="00080859" w14:paraId="4FA215B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BF37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irabru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78E1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28.6)</w:t>
            </w:r>
          </w:p>
        </w:tc>
      </w:tr>
      <w:tr w:rsidR="00C844C9" w:rsidRPr="00080859" w14:paraId="43C5BD3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7EAC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di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640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49599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9398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rathecal chemo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0D99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483B9B3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FC65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9879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4C77B5A9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5) </w:t>
      </w:r>
      <w:proofErr w:type="gramStart"/>
      <w:r w:rsidRPr="00080859">
        <w:rPr>
          <w:rFonts w:ascii="Times New Roman" w:hAnsi="Times New Roman" w:cs="Times New Roman"/>
          <w:b/>
          <w:bCs/>
        </w:rPr>
        <w:t>Ph(</w:t>
      </w:r>
      <w:proofErr w:type="gramEnd"/>
      <w:r w:rsidRPr="00080859">
        <w:rPr>
          <w:rFonts w:ascii="Times New Roman" w:hAnsi="Times New Roman" w:cs="Times New Roman"/>
          <w:b/>
          <w:bCs/>
        </w:rPr>
        <w:t>ｰ</w:t>
      </w:r>
      <w:r w:rsidRPr="00080859">
        <w:rPr>
          <w:rFonts w:ascii="Times New Roman" w:hAnsi="Times New Roman" w:cs="Times New Roman"/>
          <w:b/>
          <w:bCs/>
        </w:rPr>
        <w:t xml:space="preserve">)AL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5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75133D4D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0DFA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FBEB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5)</w:t>
            </w:r>
          </w:p>
        </w:tc>
      </w:tr>
      <w:tr w:rsidR="00C844C9" w:rsidRPr="00080859" w14:paraId="396CE4CE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3AB3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FAA3E6A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27BB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1F7C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31A62C4F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9552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4A18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0.0)</w:t>
            </w:r>
          </w:p>
        </w:tc>
      </w:tr>
      <w:tr w:rsidR="00C844C9" w:rsidRPr="00080859" w14:paraId="0B0956EB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EB23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871F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40.0)</w:t>
            </w:r>
          </w:p>
        </w:tc>
      </w:tr>
      <w:tr w:rsidR="00C844C9" w:rsidRPr="00080859" w14:paraId="53FEE5A7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839B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AA16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0.0)</w:t>
            </w:r>
          </w:p>
        </w:tc>
      </w:tr>
      <w:tr w:rsidR="00C844C9" w:rsidRPr="00080859" w14:paraId="20275AD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D1BD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2280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8BCB372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55F2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F00C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5FE574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CF34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CF27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1DD736E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74AC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BDA0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B3D936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DE6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B6AD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DC0792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C376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6164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1F42E47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3C5B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18467681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05A3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1FD1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60.0)</w:t>
            </w:r>
          </w:p>
        </w:tc>
      </w:tr>
      <w:tr w:rsidR="00C844C9" w:rsidRPr="00080859" w14:paraId="57AD0189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CF9F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E876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47AF910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0C8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5C76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0.0)</w:t>
            </w:r>
          </w:p>
        </w:tc>
      </w:tr>
      <w:tr w:rsidR="00C844C9" w:rsidRPr="00080859" w14:paraId="2503382C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BDF3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EE56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63BDC0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B9B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771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B4B9076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5A92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618A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9B039D0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1D82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DDA6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56D8ABD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6859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0BE3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A8AE2AB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030D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096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9CB22A1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6B3C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CBF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10FC5575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6) </w:t>
      </w:r>
      <w:proofErr w:type="gramStart"/>
      <w:r w:rsidRPr="00080859">
        <w:rPr>
          <w:rFonts w:ascii="Times New Roman" w:hAnsi="Times New Roman" w:cs="Times New Roman"/>
          <w:b/>
          <w:bCs/>
        </w:rPr>
        <w:t>Ph(</w:t>
      </w:r>
      <w:proofErr w:type="gramEnd"/>
      <w:r w:rsidRPr="00080859">
        <w:rPr>
          <w:rFonts w:ascii="Times New Roman" w:hAnsi="Times New Roman" w:cs="Times New Roman"/>
          <w:b/>
          <w:bCs/>
        </w:rPr>
        <w:t xml:space="preserve">+)AL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6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57C67D8D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715B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8C76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6)</w:t>
            </w:r>
          </w:p>
        </w:tc>
      </w:tr>
      <w:tr w:rsidR="00C844C9" w:rsidRPr="00080859" w14:paraId="3E1A59D3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B80D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2773513D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4C39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0BD8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6.7)</w:t>
            </w:r>
          </w:p>
        </w:tc>
      </w:tr>
      <w:tr w:rsidR="00C844C9" w:rsidRPr="00080859" w14:paraId="72D03B00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0544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EB7D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50.0)</w:t>
            </w:r>
          </w:p>
        </w:tc>
      </w:tr>
      <w:tr w:rsidR="00C844C9" w:rsidRPr="00080859" w14:paraId="2B4CB33A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4652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9C0F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50.0)</w:t>
            </w:r>
          </w:p>
        </w:tc>
      </w:tr>
      <w:tr w:rsidR="00C844C9" w:rsidRPr="00080859" w14:paraId="7A42EA0C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4765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C98E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33.3)</w:t>
            </w:r>
          </w:p>
        </w:tc>
      </w:tr>
      <w:tr w:rsidR="00C844C9" w:rsidRPr="00080859" w14:paraId="4D9BF83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9D28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E95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33.3)</w:t>
            </w:r>
          </w:p>
        </w:tc>
      </w:tr>
      <w:tr w:rsidR="00C844C9" w:rsidRPr="00080859" w14:paraId="434A1AA3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E3F0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4E2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23BD0A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CB3B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808F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A1DEB6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F8AA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609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679EECC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C485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063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2(33.3) / 1(16.7) / 3(50.0)</w:t>
            </w:r>
          </w:p>
        </w:tc>
      </w:tr>
      <w:tr w:rsidR="00C844C9" w:rsidRPr="00080859" w14:paraId="735A4A44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AD1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4360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169A8E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FFF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2412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B5407D8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1101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368F2647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DC51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F7C4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50.0)</w:t>
            </w:r>
          </w:p>
        </w:tc>
      </w:tr>
      <w:tr w:rsidR="00C844C9" w:rsidRPr="00080859" w14:paraId="6C0678C9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C491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C9B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BC5CEE6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49ED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FA18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6.7)</w:t>
            </w:r>
          </w:p>
        </w:tc>
      </w:tr>
      <w:tr w:rsidR="00C844C9" w:rsidRPr="00080859" w14:paraId="0713E2A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F59B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2C88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 (33.3)</w:t>
            </w:r>
          </w:p>
        </w:tc>
      </w:tr>
      <w:tr w:rsidR="00C844C9" w:rsidRPr="00080859" w14:paraId="17EACC1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ABAA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80D1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8E2AB12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4C36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85A7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535346F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99B5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Blinatumo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955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B5CEBD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9511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zogamicin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936E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58D2B91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FF3A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39DE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1(16.7) / 0(0.0) / 1(16.7)</w:t>
            </w:r>
          </w:p>
        </w:tc>
      </w:tr>
      <w:tr w:rsidR="00C844C9" w:rsidRPr="00080859" w14:paraId="007E18D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D173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D19-CAR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F918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32940F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BF09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A57D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00AE0B1B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7) PNH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B08B0F9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CAB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F987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)</w:t>
            </w:r>
          </w:p>
        </w:tc>
      </w:tr>
      <w:tr w:rsidR="00C844C9" w:rsidRPr="00080859" w14:paraId="70419EF2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A0C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2E2425F6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B9C8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1CA2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C1EDB73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11D4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C9DC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5638F1B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5AF0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8A11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6F3B74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6ED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35F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4AB61B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AD12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654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73735F4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F8BE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cli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71D8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24948298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B5EA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vuli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B965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1182314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2D10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9717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005B7381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A3FB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37F15154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AC0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5080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961F11A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9CF1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 / P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964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CC10E06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B1FD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1CAE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37714F0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3F8C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C138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741B36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B19D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tenolone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A76F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11424A93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B29B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cli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C220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465C12FB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3AFC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avuli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A94D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  <w:tr w:rsidR="00C844C9" w:rsidRPr="00080859" w14:paraId="65F149BA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107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EA6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</w:t>
            </w:r>
          </w:p>
        </w:tc>
      </w:tr>
    </w:tbl>
    <w:p w14:paraId="74A65123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8) POEMS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3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133FCE58" w14:textId="77777777" w:rsidTr="004855E8">
        <w:trPr>
          <w:trHeight w:val="367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3B37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97AF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3)</w:t>
            </w:r>
          </w:p>
        </w:tc>
      </w:tr>
      <w:tr w:rsidR="00C844C9" w:rsidRPr="00080859" w14:paraId="3959EE90" w14:textId="77777777" w:rsidTr="004855E8">
        <w:trPr>
          <w:trHeight w:val="285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BD3D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0BBB4A7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1EAE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D323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FBE56B0" w14:textId="77777777" w:rsidTr="004855E8">
        <w:trPr>
          <w:trHeight w:val="29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E5A9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X / PSL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6FAB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 / 1 (33.3)</w:t>
            </w:r>
          </w:p>
        </w:tc>
      </w:tr>
      <w:tr w:rsidR="00C844C9" w:rsidRPr="00080859" w14:paraId="4113F2C2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08DF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2B8B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F10588A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4C68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incrist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02E6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A11949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1986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xorubic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05B0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072556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ECF7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lphala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98A7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E03A70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2CCD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ratum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sa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878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084EA3C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BF20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1477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35EAA0A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DC81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halidomide / Lenalidomide / Pom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1AFB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2(66.7)/2(66.7)/0(0.0)</w:t>
            </w:r>
          </w:p>
        </w:tc>
      </w:tr>
      <w:tr w:rsidR="00C844C9" w:rsidRPr="00080859" w14:paraId="464BDA42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E221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Bortezomib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arfil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xa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DB74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(33.3)/0(0.0)/1(33.3)</w:t>
            </w:r>
          </w:p>
        </w:tc>
      </w:tr>
      <w:tr w:rsidR="00C844C9" w:rsidRPr="00080859" w14:paraId="201D3FCB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0DEC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anobinosta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073F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7B821B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514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6369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99F0301" w14:textId="77777777" w:rsidTr="004855E8">
        <w:trPr>
          <w:trHeight w:val="341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2E0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767F880D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32AD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F15A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4CC6364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364D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X / PSL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F76C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33.3) / 1 (33.3)</w:t>
            </w:r>
          </w:p>
        </w:tc>
      </w:tr>
      <w:tr w:rsidR="00C844C9" w:rsidRPr="00080859" w14:paraId="62FE856F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DEEE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421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081E1E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1D0A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Vincrist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FBB5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E34C87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5103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oxorubici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C2D5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BDA7C0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AB16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elphala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49D2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404EE8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94E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ratum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satuxi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A8D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 / 0 (0.0)</w:t>
            </w:r>
          </w:p>
        </w:tc>
      </w:tr>
      <w:tr w:rsidR="00C844C9" w:rsidRPr="00080859" w14:paraId="12F37C0C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F938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Elotuzuma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A79E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E9BD4C1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A85C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halidomide / Lenalidomide / Pomalido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A8CE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(33.3)/1(33.3)/0(0.0)</w:t>
            </w:r>
          </w:p>
        </w:tc>
      </w:tr>
      <w:tr w:rsidR="00C844C9" w:rsidRPr="00080859" w14:paraId="7B4966D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DC65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Bortezomib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arfil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xazom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F6D8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(33.3)/0(0.0)/1(33.3)</w:t>
            </w:r>
          </w:p>
        </w:tc>
      </w:tr>
      <w:tr w:rsidR="00C844C9" w:rsidRPr="00080859" w14:paraId="0128F08A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B836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anobinostat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BCD1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620CB21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07C2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8C45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731D95CD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29) PRCA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4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7301023D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8D5B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B3A8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4)</w:t>
            </w:r>
          </w:p>
        </w:tc>
      </w:tr>
      <w:tr w:rsidR="00C844C9" w:rsidRPr="00080859" w14:paraId="438EA9DC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FDD0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58D6F2F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73AB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501A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EC6B594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402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Transfusion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BC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D0F7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77DF506B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0997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CA55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884B650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D0F0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690F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1EB9F181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2FFB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A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800F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75.0)</w:t>
            </w:r>
          </w:p>
        </w:tc>
      </w:tr>
      <w:tr w:rsidR="00C844C9" w:rsidRPr="00080859" w14:paraId="0989F56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2994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0556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4F6C85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7B93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8920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76CC235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1B65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6DCCE7B0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3313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4BD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9E7C250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14F5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Transfusion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BC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D858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68D5DE86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65B1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16E0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55CAA9E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6A36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88A4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F7572B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A426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A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2E69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75.0)</w:t>
            </w:r>
          </w:p>
        </w:tc>
      </w:tr>
      <w:tr w:rsidR="00C844C9" w:rsidRPr="00080859" w14:paraId="6FC6C5FD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ECF5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515E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FC6E5F1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6713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26A5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0C705A4C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30) T-ALL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3127367D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BFF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4727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777DB0A3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2204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362A0D98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E63C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6F88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5DE0FE5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8481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1E22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449D9F58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4853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7F56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.0)</w:t>
            </w:r>
          </w:p>
        </w:tc>
      </w:tr>
      <w:tr w:rsidR="00C844C9" w:rsidRPr="00080859" w14:paraId="40B7A061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6DEA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8141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C03C85F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083E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1068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E67BE5D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DD3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59F2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718CB2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EC0C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el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6D86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563ECA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6419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E9D4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(0.0) / 0(0.0) / 0(0.0)</w:t>
            </w:r>
          </w:p>
        </w:tc>
      </w:tr>
      <w:tr w:rsidR="00C844C9" w:rsidRPr="00080859" w14:paraId="70409C14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AB04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9D6C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05847C40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8FA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4CBBDFA9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F50B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8F99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0.0)</w:t>
            </w:r>
          </w:p>
        </w:tc>
      </w:tr>
      <w:tr w:rsidR="00C844C9" w:rsidRPr="00080859" w14:paraId="4F06EEAF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02D0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ntensive induc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BA50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359C435B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943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onsolidation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5669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0ADC1EF7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0D7D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Maintenanc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6606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24AF294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CA64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yperCVAD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/MA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39C4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3E280AC0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E9E2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 dose palliative therap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6C59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6483F84B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1451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elarab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5297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  <w:tr w:rsidR="00C844C9" w:rsidRPr="00080859" w14:paraId="7A88DA66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9351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Im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as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/ </w:t>
            </w: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onatinib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6265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(0.0) / 0(0.0) / 0(0.0)</w:t>
            </w:r>
          </w:p>
        </w:tc>
      </w:tr>
      <w:tr w:rsidR="00C844C9" w:rsidRPr="00080859" w14:paraId="6CE99CF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F6740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8E72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0 (0.0)</w:t>
            </w:r>
          </w:p>
        </w:tc>
      </w:tr>
    </w:tbl>
    <w:p w14:paraId="59376D9F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31) Thalassemia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416EF39A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5481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BD10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624BBBCD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430A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7E92007F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0A3B5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5106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E3741FE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A0F3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Transfusion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BC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7377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49E8744F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B99D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lastRenderedPageBreak/>
              <w:t>Deferoxam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9D4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D34AD8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2D9D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ferasiro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C9A9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E44EF53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508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97E7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B416B2D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E0C1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68D60AAB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95B0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56EB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0.0)</w:t>
            </w:r>
          </w:p>
        </w:tc>
      </w:tr>
      <w:tr w:rsidR="00C844C9" w:rsidRPr="00080859" w14:paraId="040447B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4434B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Transfusion </w:t>
            </w:r>
            <w:proofErr w:type="gram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BC ,</w:t>
            </w:r>
            <w:proofErr w:type="gram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69A2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F106FB8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F51C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feroxam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2130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71C310F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ADBE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Deferasirox</w:t>
            </w:r>
            <w:proofErr w:type="spellEnd"/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41D7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BEE75BE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2CE7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75FA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3627EA91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32) TTP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1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417FC823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E8FE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4230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)</w:t>
            </w:r>
          </w:p>
        </w:tc>
      </w:tr>
      <w:tr w:rsidR="00C844C9" w:rsidRPr="00080859" w14:paraId="1B5243FF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DBA5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6EC1D100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3D7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CED8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0A9A4E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BCF3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FFP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9E95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2790AF1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E966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CAEC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51B6FE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5777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3D9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445401F7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16EB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sma exchang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0AB3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FDF9E6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C3D0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EA07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BAC0615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8C724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CA11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31953D9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2259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ngoing treatments for hematological disease at COVID-19 Dx</w:t>
            </w:r>
          </w:p>
        </w:tc>
      </w:tr>
      <w:tr w:rsidR="00C844C9" w:rsidRPr="00080859" w14:paraId="61DE76EC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699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8F9A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100)</w:t>
            </w:r>
          </w:p>
        </w:tc>
      </w:tr>
      <w:tr w:rsidR="00C844C9" w:rsidRPr="00080859" w14:paraId="436C3193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343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FFP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1252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2B3C6D4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6A26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126A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52F4D66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F92C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EA07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1C91F6B6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91D3D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Plasma exchang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3AF89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50DA853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252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C5C4D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823AFCD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F5463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54AC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</w:tbl>
    <w:p w14:paraId="3C1C4C0D" w14:textId="77777777" w:rsidR="00C844C9" w:rsidRPr="00080859" w:rsidRDefault="00C844C9" w:rsidP="00C844C9">
      <w:pPr>
        <w:rPr>
          <w:rFonts w:ascii="Times New Roman" w:hAnsi="Times New Roman" w:cs="Times New Roman"/>
          <w:b/>
          <w:bCs/>
        </w:rPr>
      </w:pPr>
      <w:r w:rsidRPr="00080859">
        <w:rPr>
          <w:rFonts w:ascii="Times New Roman" w:hAnsi="Times New Roman" w:cs="Times New Roman"/>
          <w:b/>
          <w:bCs/>
        </w:rPr>
        <w:t xml:space="preserve">(33) </w:t>
      </w:r>
      <w:proofErr w:type="spellStart"/>
      <w:r w:rsidRPr="00080859">
        <w:rPr>
          <w:rFonts w:ascii="Times New Roman" w:hAnsi="Times New Roman" w:cs="Times New Roman"/>
          <w:b/>
          <w:bCs/>
        </w:rPr>
        <w:t>wAIHA</w:t>
      </w:r>
      <w:proofErr w:type="spellEnd"/>
      <w:r w:rsidRPr="000808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n</w:t>
      </w:r>
      <w:r w:rsidRPr="00080859">
        <w:rPr>
          <w:rFonts w:ascii="Times New Roman" w:hAnsi="Times New Roman" w:cs="Times New Roman"/>
          <w:b/>
          <w:bCs/>
        </w:rPr>
        <w:t>=4</w:t>
      </w:r>
    </w:p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4961"/>
      </w:tblGrid>
      <w:tr w:rsidR="00C844C9" w:rsidRPr="00080859" w14:paraId="29EE6EFF" w14:textId="77777777" w:rsidTr="004855E8">
        <w:trPr>
          <w:trHeight w:val="514"/>
        </w:trPr>
        <w:tc>
          <w:tcPr>
            <w:tcW w:w="5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E5CE0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DC22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</w:t>
            </w:r>
            <w:r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  <w:t>=4)</w:t>
            </w:r>
          </w:p>
        </w:tc>
      </w:tr>
      <w:tr w:rsidR="00C844C9" w:rsidRPr="00080859" w14:paraId="11B65EB3" w14:textId="77777777" w:rsidTr="004855E8">
        <w:trPr>
          <w:trHeight w:val="414"/>
        </w:trPr>
        <w:tc>
          <w:tcPr>
            <w:tcW w:w="1034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4E6C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eatments for hematological disease within the last year</w:t>
            </w:r>
          </w:p>
        </w:tc>
      </w:tr>
      <w:tr w:rsidR="00C844C9" w:rsidRPr="00080859" w14:paraId="57A5D137" w14:textId="77777777" w:rsidTr="004855E8">
        <w:trPr>
          <w:trHeight w:val="30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BBCE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B2637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12A0F0" w14:textId="77777777" w:rsidTr="004855E8">
        <w:trPr>
          <w:trHeight w:val="35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7FE8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C48D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0C90AF4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512A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A1126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4FD9579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113C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0A31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4 (100)</w:t>
            </w:r>
          </w:p>
        </w:tc>
      </w:tr>
      <w:tr w:rsidR="00C844C9" w:rsidRPr="00080859" w14:paraId="4C980CCB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C474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7669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1304C8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FA257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thiopr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387DF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6E67CAF" w14:textId="77777777" w:rsidTr="004855E8">
        <w:trPr>
          <w:trHeight w:val="3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C3F1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AE52B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113AA62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A2C2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CA145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75132408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C6C0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96778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74165289" w14:textId="77777777" w:rsidTr="004855E8">
        <w:trPr>
          <w:trHeight w:val="440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A4502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Ongoing treatments for hematological disease at COVID-19 Dx</w:t>
            </w:r>
          </w:p>
        </w:tc>
      </w:tr>
      <w:tr w:rsidR="00C844C9" w:rsidRPr="00080859" w14:paraId="2022AC31" w14:textId="77777777" w:rsidTr="004855E8">
        <w:trPr>
          <w:trHeight w:val="2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958DE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No treatment, observation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3034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  <w:tr w:rsidR="00C844C9" w:rsidRPr="00080859" w14:paraId="5DAE9749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49A0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Transfusion RBC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52023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774AC59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EAAAF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High dos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6A2EA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599F2988" w14:textId="77777777" w:rsidTr="004855E8">
        <w:trPr>
          <w:trHeight w:val="29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494CC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Low-moderate steroid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D0E0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3 (75.0)</w:t>
            </w:r>
          </w:p>
        </w:tc>
      </w:tr>
      <w:tr w:rsidR="00C844C9" w:rsidRPr="00080859" w14:paraId="6F661EED" w14:textId="77777777" w:rsidTr="004855E8">
        <w:trPr>
          <w:trHeight w:val="25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93932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Cyclophosphamid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4177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256FB0C" w14:textId="77777777" w:rsidTr="004855E8">
        <w:trPr>
          <w:trHeight w:val="37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D685A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Azathioprine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92114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3F5BF617" w14:textId="77777777" w:rsidTr="004855E8">
        <w:trPr>
          <w:trHeight w:val="2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9BBB9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Rituximab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832C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6B40ED07" w14:textId="77777777" w:rsidTr="004855E8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CB8A8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Splenectomy, n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4D8E1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C844C9" w:rsidRPr="00080859" w14:paraId="2A598E1C" w14:textId="77777777" w:rsidTr="004855E8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215B6" w14:textId="77777777" w:rsidR="00C844C9" w:rsidRPr="00080859" w:rsidRDefault="00C844C9" w:rsidP="004855E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7BDCE" w14:textId="77777777" w:rsidR="00C844C9" w:rsidRPr="00080859" w:rsidRDefault="00C844C9" w:rsidP="004855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080859">
              <w:rPr>
                <w:rFonts w:ascii="Times New Roman" w:eastAsia="BIZ UDPゴシック" w:hAnsi="Times New Roman" w:cs="Times New Roman"/>
                <w:color w:val="000000" w:themeColor="text1"/>
                <w:sz w:val="22"/>
              </w:rPr>
              <w:t>1 (25.0)</w:t>
            </w:r>
          </w:p>
        </w:tc>
      </w:tr>
    </w:tbl>
    <w:p w14:paraId="48AD8ED4" w14:textId="77777777" w:rsidR="00C844C9" w:rsidRPr="00080859" w:rsidRDefault="00C844C9" w:rsidP="00C844C9">
      <w:pPr>
        <w:rPr>
          <w:rFonts w:ascii="Times New Roman" w:hAnsi="Times New Roman" w:cs="Times New Roman"/>
        </w:rPr>
      </w:pPr>
    </w:p>
    <w:p w14:paraId="454D3FDE" w14:textId="77777777" w:rsidR="00C844C9" w:rsidRPr="00B54A01" w:rsidRDefault="00C844C9" w:rsidP="00C844C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0859">
        <w:rPr>
          <w:rFonts w:ascii="Times New Roman" w:hAnsi="Times New Roman" w:cs="Times New Roman" w:hint="eastAsia"/>
          <w:b/>
          <w:bCs/>
        </w:rPr>
        <w:t>Table</w:t>
      </w:r>
      <w:r w:rsidRPr="00080859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080859">
        <w:rPr>
          <w:rFonts w:ascii="Times New Roman" w:hAnsi="Times New Roman" w:cs="Times New Roman"/>
          <w:b/>
          <w:bCs/>
        </w:rPr>
        <w:t xml:space="preserve"> (1)–(33)</w:t>
      </w:r>
      <w:r w:rsidRPr="00080859">
        <w:rPr>
          <w:rFonts w:ascii="Times New Roman" w:hAnsi="Times New Roman" w:cs="Times New Roman"/>
        </w:rPr>
        <w:t xml:space="preserve"> Ongoing treatments for hematological disease or treatments given within the 1 year before COVID-19 diagnosis. </w:t>
      </w:r>
      <w:r w:rsidRPr="00080859">
        <w:rPr>
          <w:rFonts w:ascii="Times New Roman" w:hAnsi="Times New Roman" w:cs="Times New Roman"/>
          <w:b/>
          <w:bCs/>
        </w:rPr>
        <w:t>1</w:t>
      </w:r>
      <w:r w:rsidRPr="00080859">
        <w:rPr>
          <w:rFonts w:ascii="Times New Roman" w:hAnsi="Times New Roman" w:cs="Times New Roman"/>
        </w:rPr>
        <w:t xml:space="preserve"> AA, aplastic anemia; </w:t>
      </w:r>
      <w:r w:rsidRPr="00080859">
        <w:rPr>
          <w:rFonts w:ascii="Times New Roman" w:hAnsi="Times New Roman" w:cs="Times New Roman"/>
          <w:b/>
          <w:bCs/>
        </w:rPr>
        <w:t>2</w:t>
      </w:r>
      <w:r w:rsidRPr="00080859">
        <w:rPr>
          <w:rFonts w:ascii="Times New Roman" w:hAnsi="Times New Roman" w:cs="Times New Roman"/>
        </w:rPr>
        <w:t xml:space="preserve"> AML, acute myeloid leukemia; </w:t>
      </w:r>
      <w:r w:rsidRPr="00080859">
        <w:rPr>
          <w:rFonts w:ascii="Times New Roman" w:hAnsi="Times New Roman" w:cs="Times New Roman"/>
          <w:b/>
          <w:bCs/>
        </w:rPr>
        <w:t>3</w:t>
      </w:r>
      <w:r w:rsidRPr="00080859">
        <w:rPr>
          <w:rFonts w:ascii="Times New Roman" w:hAnsi="Times New Roman" w:cs="Times New Roman"/>
        </w:rPr>
        <w:t xml:space="preserve"> APL, acute promyelocytic leukemia; </w:t>
      </w:r>
      <w:r w:rsidRPr="00080859">
        <w:rPr>
          <w:rFonts w:ascii="Times New Roman" w:hAnsi="Times New Roman" w:cs="Times New Roman"/>
          <w:b/>
          <w:bCs/>
        </w:rPr>
        <w:t>4</w:t>
      </w:r>
      <w:r w:rsidRPr="00080859">
        <w:rPr>
          <w:rFonts w:ascii="Times New Roman" w:hAnsi="Times New Roman" w:cs="Times New Roman"/>
        </w:rPr>
        <w:t xml:space="preserve"> ATL(L), adult T-cell leukemia-(lymphoma); </w:t>
      </w:r>
      <w:r w:rsidRPr="00080859">
        <w:rPr>
          <w:rFonts w:ascii="Times New Roman" w:hAnsi="Times New Roman" w:cs="Times New Roman"/>
          <w:b/>
          <w:bCs/>
        </w:rPr>
        <w:t>5</w:t>
      </w:r>
      <w:r w:rsidRPr="00080859">
        <w:rPr>
          <w:rFonts w:ascii="Times New Roman" w:hAnsi="Times New Roman" w:cs="Times New Roman"/>
        </w:rPr>
        <w:t xml:space="preserve"> AUL, acute undifferentiated leukemia; </w:t>
      </w:r>
      <w:r w:rsidRPr="00080859">
        <w:rPr>
          <w:rFonts w:ascii="Times New Roman" w:hAnsi="Times New Roman" w:cs="Times New Roman"/>
          <w:b/>
          <w:bCs/>
        </w:rPr>
        <w:t>6</w:t>
      </w:r>
      <w:r w:rsidRPr="00080859">
        <w:rPr>
          <w:rFonts w:ascii="Times New Roman" w:hAnsi="Times New Roman" w:cs="Times New Roman"/>
        </w:rPr>
        <w:t xml:space="preserve"> CAD, cold agglutinin disease; </w:t>
      </w:r>
      <w:r w:rsidRPr="00080859">
        <w:rPr>
          <w:rFonts w:ascii="Times New Roman" w:hAnsi="Times New Roman" w:cs="Times New Roman"/>
          <w:b/>
          <w:bCs/>
        </w:rPr>
        <w:t>7</w:t>
      </w:r>
      <w:r w:rsidRPr="00080859">
        <w:rPr>
          <w:rFonts w:ascii="Times New Roman" w:hAnsi="Times New Roman" w:cs="Times New Roman"/>
        </w:rPr>
        <w:t xml:space="preserve"> CLL, chronic lymphocytic leukemia; </w:t>
      </w:r>
      <w:r w:rsidRPr="00080859">
        <w:rPr>
          <w:rFonts w:ascii="Times New Roman" w:hAnsi="Times New Roman" w:cs="Times New Roman"/>
          <w:b/>
          <w:bCs/>
        </w:rPr>
        <w:t>8</w:t>
      </w:r>
      <w:r w:rsidRPr="00080859">
        <w:rPr>
          <w:rFonts w:ascii="Times New Roman" w:hAnsi="Times New Roman" w:cs="Times New Roman"/>
        </w:rPr>
        <w:t xml:space="preserve"> CML, chronic myeloid leukemia; </w:t>
      </w:r>
      <w:r w:rsidRPr="00080859">
        <w:rPr>
          <w:rFonts w:ascii="Times New Roman" w:hAnsi="Times New Roman" w:cs="Times New Roman"/>
          <w:b/>
          <w:bCs/>
        </w:rPr>
        <w:t>9</w:t>
      </w:r>
      <w:r w:rsidRPr="00080859">
        <w:rPr>
          <w:rFonts w:ascii="Times New Roman" w:hAnsi="Times New Roman" w:cs="Times New Roman"/>
        </w:rPr>
        <w:t xml:space="preserve"> CMML, chronic myelomonocytic leukemia; </w:t>
      </w:r>
      <w:r w:rsidRPr="00080859">
        <w:rPr>
          <w:rFonts w:ascii="Times New Roman" w:hAnsi="Times New Roman" w:cs="Times New Roman"/>
          <w:b/>
          <w:bCs/>
        </w:rPr>
        <w:t>10</w:t>
      </w:r>
      <w:r w:rsidRPr="00080859">
        <w:rPr>
          <w:rFonts w:ascii="Times New Roman" w:hAnsi="Times New Roman" w:cs="Times New Roman"/>
        </w:rPr>
        <w:t xml:space="preserve"> ENTL, </w:t>
      </w:r>
      <w:proofErr w:type="spellStart"/>
      <w:r w:rsidRPr="00080859">
        <w:rPr>
          <w:rFonts w:ascii="Times New Roman" w:hAnsi="Times New Roman" w:cs="Times New Roman"/>
        </w:rPr>
        <w:t>extranodal</w:t>
      </w:r>
      <w:proofErr w:type="spellEnd"/>
      <w:r w:rsidRPr="00080859">
        <w:rPr>
          <w:rFonts w:ascii="Times New Roman" w:hAnsi="Times New Roman" w:cs="Times New Roman"/>
        </w:rPr>
        <w:t xml:space="preserve"> NK/T cell lymphoma; </w:t>
      </w:r>
      <w:r w:rsidRPr="00080859">
        <w:rPr>
          <w:rFonts w:ascii="Times New Roman" w:hAnsi="Times New Roman" w:cs="Times New Roman"/>
          <w:b/>
          <w:bCs/>
        </w:rPr>
        <w:t>11</w:t>
      </w:r>
      <w:r w:rsidRPr="00080859">
        <w:rPr>
          <w:rFonts w:ascii="Times New Roman" w:hAnsi="Times New Roman" w:cs="Times New Roman"/>
        </w:rPr>
        <w:t xml:space="preserve"> </w:t>
      </w:r>
      <w:r w:rsidRPr="00C31225">
        <w:rPr>
          <w:rFonts w:ascii="Times New Roman" w:hAnsi="Times New Roman" w:cs="Times New Roman"/>
        </w:rPr>
        <w:t xml:space="preserve">aggressive BL, aggressive B-cell lymphoma; </w:t>
      </w:r>
      <w:r w:rsidRPr="00C31225">
        <w:rPr>
          <w:rFonts w:ascii="Times New Roman" w:hAnsi="Times New Roman" w:cs="Times New Roman"/>
          <w:b/>
          <w:bCs/>
        </w:rPr>
        <w:t>12</w:t>
      </w:r>
      <w:r w:rsidRPr="00C31225">
        <w:rPr>
          <w:rFonts w:ascii="Times New Roman" w:hAnsi="Times New Roman" w:cs="Times New Roman"/>
        </w:rPr>
        <w:t xml:space="preserve"> aggressive</w:t>
      </w:r>
      <w:r w:rsidRPr="00B30E3F">
        <w:rPr>
          <w:rFonts w:ascii="Times New Roman" w:hAnsi="Times New Roman" w:cs="Times New Roman"/>
        </w:rPr>
        <w:t xml:space="preserve"> </w:t>
      </w:r>
      <w:r w:rsidRPr="00080859">
        <w:rPr>
          <w:rFonts w:ascii="Times New Roman" w:hAnsi="Times New Roman" w:cs="Times New Roman"/>
        </w:rPr>
        <w:t xml:space="preserve">TL, </w:t>
      </w:r>
      <w:r w:rsidRPr="00B30E3F">
        <w:rPr>
          <w:rFonts w:ascii="Times New Roman" w:hAnsi="Times New Roman" w:cs="Times New Roman"/>
        </w:rPr>
        <w:t>aggressive</w:t>
      </w:r>
      <w:r w:rsidRPr="00080859">
        <w:rPr>
          <w:rFonts w:ascii="Times New Roman" w:hAnsi="Times New Roman" w:cs="Times New Roman"/>
        </w:rPr>
        <w:t xml:space="preserve"> T-cell lymphoma; </w:t>
      </w:r>
      <w:r w:rsidRPr="00080859">
        <w:rPr>
          <w:rFonts w:ascii="Times New Roman" w:hAnsi="Times New Roman" w:cs="Times New Roman"/>
          <w:b/>
          <w:bCs/>
        </w:rPr>
        <w:t>13</w:t>
      </w:r>
      <w:r w:rsidRPr="00080859">
        <w:rPr>
          <w:rFonts w:ascii="Times New Roman" w:hAnsi="Times New Roman" w:cs="Times New Roman"/>
        </w:rPr>
        <w:t xml:space="preserve"> HL, Hodgkin lymphoma; </w:t>
      </w:r>
      <w:r w:rsidRPr="00080859">
        <w:rPr>
          <w:rFonts w:ascii="Times New Roman" w:hAnsi="Times New Roman" w:cs="Times New Roman"/>
          <w:b/>
          <w:bCs/>
        </w:rPr>
        <w:t>14</w:t>
      </w:r>
      <w:r w:rsidRPr="00080859">
        <w:rPr>
          <w:rFonts w:ascii="Times New Roman" w:hAnsi="Times New Roman" w:cs="Times New Roman"/>
        </w:rPr>
        <w:t xml:space="preserve"> IBL, indolent B-cell lymphoma; </w:t>
      </w:r>
      <w:r w:rsidRPr="00080859">
        <w:rPr>
          <w:rFonts w:ascii="Times New Roman" w:hAnsi="Times New Roman" w:cs="Times New Roman"/>
          <w:b/>
          <w:bCs/>
        </w:rPr>
        <w:t>15</w:t>
      </w:r>
      <w:r w:rsidRPr="00080859">
        <w:rPr>
          <w:rFonts w:ascii="Times New Roman" w:hAnsi="Times New Roman" w:cs="Times New Roman"/>
        </w:rPr>
        <w:t xml:space="preserve"> ITL, indolent T-cell lymphoma; </w:t>
      </w:r>
      <w:r w:rsidRPr="00080859">
        <w:rPr>
          <w:rFonts w:ascii="Times New Roman" w:hAnsi="Times New Roman" w:cs="Times New Roman"/>
          <w:b/>
          <w:bCs/>
        </w:rPr>
        <w:t>16</w:t>
      </w:r>
      <w:r w:rsidRPr="00080859">
        <w:rPr>
          <w:rFonts w:ascii="Times New Roman" w:hAnsi="Times New Roman" w:cs="Times New Roman"/>
        </w:rPr>
        <w:t xml:space="preserve"> ITP, idiopathic thrombocytopenic purpura; </w:t>
      </w:r>
      <w:r w:rsidRPr="00080859">
        <w:rPr>
          <w:rFonts w:ascii="Times New Roman" w:hAnsi="Times New Roman" w:cs="Times New Roman"/>
          <w:b/>
          <w:bCs/>
        </w:rPr>
        <w:t>17</w:t>
      </w:r>
      <w:r w:rsidRPr="00080859">
        <w:rPr>
          <w:rFonts w:ascii="Times New Roman" w:hAnsi="Times New Roman" w:cs="Times New Roman"/>
        </w:rPr>
        <w:t xml:space="preserve"> LPL, lymphoplasmacytic lymphoma; </w:t>
      </w:r>
      <w:r w:rsidRPr="00080859">
        <w:rPr>
          <w:rFonts w:ascii="Times New Roman" w:hAnsi="Times New Roman" w:cs="Times New Roman"/>
          <w:b/>
          <w:bCs/>
        </w:rPr>
        <w:t>18</w:t>
      </w:r>
      <w:r w:rsidRPr="00080859">
        <w:rPr>
          <w:rFonts w:ascii="Times New Roman" w:hAnsi="Times New Roman" w:cs="Times New Roman"/>
        </w:rPr>
        <w:t xml:space="preserve"> MCL, mantle cell lymphoma; </w:t>
      </w:r>
      <w:r w:rsidRPr="00080859">
        <w:rPr>
          <w:rFonts w:ascii="Times New Roman" w:hAnsi="Times New Roman" w:cs="Times New Roman"/>
          <w:b/>
          <w:bCs/>
        </w:rPr>
        <w:t>19</w:t>
      </w:r>
      <w:r w:rsidRPr="00080859">
        <w:rPr>
          <w:rFonts w:ascii="Times New Roman" w:hAnsi="Times New Roman" w:cs="Times New Roman"/>
        </w:rPr>
        <w:t xml:space="preserve"> MDS, myelodysplastic syndrome; </w:t>
      </w:r>
      <w:r w:rsidRPr="00080859">
        <w:rPr>
          <w:rFonts w:ascii="Times New Roman" w:hAnsi="Times New Roman" w:cs="Times New Roman"/>
          <w:b/>
          <w:bCs/>
        </w:rPr>
        <w:t>20</w:t>
      </w:r>
      <w:r w:rsidRPr="00080859">
        <w:rPr>
          <w:rFonts w:ascii="Times New Roman" w:hAnsi="Times New Roman" w:cs="Times New Roman"/>
        </w:rPr>
        <w:t xml:space="preserve"> MF, myelofibrosis; </w:t>
      </w:r>
      <w:r w:rsidRPr="00080859">
        <w:rPr>
          <w:rFonts w:ascii="Times New Roman" w:hAnsi="Times New Roman" w:cs="Times New Roman"/>
          <w:b/>
          <w:bCs/>
        </w:rPr>
        <w:t>21</w:t>
      </w:r>
      <w:r w:rsidRPr="00080859">
        <w:rPr>
          <w:rFonts w:ascii="Times New Roman" w:hAnsi="Times New Roman" w:cs="Times New Roman"/>
        </w:rPr>
        <w:t xml:space="preserve"> MM, multiple myeloma; </w:t>
      </w:r>
      <w:r w:rsidRPr="00080859">
        <w:rPr>
          <w:rFonts w:ascii="Times New Roman" w:hAnsi="Times New Roman" w:cs="Times New Roman"/>
          <w:b/>
          <w:bCs/>
        </w:rPr>
        <w:t>22</w:t>
      </w:r>
      <w:r w:rsidRPr="00080859">
        <w:rPr>
          <w:rFonts w:ascii="Times New Roman" w:hAnsi="Times New Roman" w:cs="Times New Roman"/>
        </w:rPr>
        <w:t xml:space="preserve"> MPAL, mixed-phenotype acute leukemia; </w:t>
      </w:r>
      <w:r w:rsidRPr="00080859">
        <w:rPr>
          <w:rFonts w:ascii="Times New Roman" w:hAnsi="Times New Roman" w:cs="Times New Roman"/>
          <w:b/>
          <w:bCs/>
        </w:rPr>
        <w:t>23</w:t>
      </w:r>
      <w:r w:rsidRPr="00080859">
        <w:rPr>
          <w:rFonts w:ascii="Times New Roman" w:hAnsi="Times New Roman" w:cs="Times New Roman"/>
        </w:rPr>
        <w:t xml:space="preserve"> MPN, myeloproliferative neoplasm; </w:t>
      </w:r>
      <w:r w:rsidRPr="00080859">
        <w:rPr>
          <w:rFonts w:ascii="Times New Roman" w:hAnsi="Times New Roman" w:cs="Times New Roman"/>
          <w:b/>
          <w:bCs/>
        </w:rPr>
        <w:t>24</w:t>
      </w:r>
      <w:r w:rsidRPr="00080859">
        <w:rPr>
          <w:rFonts w:ascii="Times New Roman" w:hAnsi="Times New Roman" w:cs="Times New Roman"/>
        </w:rPr>
        <w:t xml:space="preserve"> PCNSL, primary central nervous system lymphoma; </w:t>
      </w:r>
      <w:r w:rsidRPr="00080859">
        <w:rPr>
          <w:rFonts w:ascii="Times New Roman" w:hAnsi="Times New Roman" w:cs="Times New Roman"/>
          <w:b/>
          <w:bCs/>
        </w:rPr>
        <w:t>25</w:t>
      </w:r>
      <w:r w:rsidRPr="00080859">
        <w:rPr>
          <w:rFonts w:ascii="Times New Roman" w:hAnsi="Times New Roman" w:cs="Times New Roman"/>
        </w:rPr>
        <w:t xml:space="preserve"> Philadelphia (Ph)-negative ALL (acute lymphocytic leukemia); </w:t>
      </w:r>
      <w:r w:rsidRPr="00080859">
        <w:rPr>
          <w:rFonts w:ascii="Times New Roman" w:hAnsi="Times New Roman" w:cs="Times New Roman"/>
          <w:b/>
          <w:bCs/>
        </w:rPr>
        <w:t>26</w:t>
      </w:r>
      <w:r w:rsidRPr="00080859">
        <w:rPr>
          <w:rFonts w:ascii="Times New Roman" w:hAnsi="Times New Roman" w:cs="Times New Roman"/>
        </w:rPr>
        <w:t xml:space="preserve"> Ph-positive ALL; </w:t>
      </w:r>
      <w:r w:rsidRPr="00080859">
        <w:rPr>
          <w:rFonts w:ascii="Times New Roman" w:hAnsi="Times New Roman" w:cs="Times New Roman"/>
          <w:b/>
          <w:bCs/>
        </w:rPr>
        <w:t>27</w:t>
      </w:r>
      <w:r w:rsidRPr="00080859">
        <w:rPr>
          <w:rFonts w:ascii="Times New Roman" w:hAnsi="Times New Roman" w:cs="Times New Roman"/>
        </w:rPr>
        <w:t xml:space="preserve"> PNH, paroxysmal nocturnal hemoglobinuria; </w:t>
      </w:r>
      <w:r w:rsidRPr="00080859">
        <w:rPr>
          <w:rFonts w:ascii="Times New Roman" w:hAnsi="Times New Roman" w:cs="Times New Roman"/>
          <w:b/>
          <w:bCs/>
        </w:rPr>
        <w:t>28</w:t>
      </w:r>
      <w:r w:rsidRPr="00080859">
        <w:rPr>
          <w:rFonts w:ascii="Times New Roman" w:hAnsi="Times New Roman" w:cs="Times New Roman"/>
        </w:rPr>
        <w:t xml:space="preserve"> POEMS syndrome; </w:t>
      </w:r>
      <w:r w:rsidRPr="00080859">
        <w:rPr>
          <w:rFonts w:ascii="Times New Roman" w:hAnsi="Times New Roman" w:cs="Times New Roman"/>
          <w:b/>
          <w:bCs/>
        </w:rPr>
        <w:t>29</w:t>
      </w:r>
      <w:r w:rsidRPr="00080859">
        <w:rPr>
          <w:rFonts w:ascii="Times New Roman" w:hAnsi="Times New Roman" w:cs="Times New Roman"/>
        </w:rPr>
        <w:t xml:space="preserve"> PRCA, pure red cell aplasia; </w:t>
      </w:r>
      <w:r w:rsidRPr="00080859">
        <w:rPr>
          <w:rFonts w:ascii="Times New Roman" w:hAnsi="Times New Roman" w:cs="Times New Roman"/>
          <w:b/>
          <w:bCs/>
        </w:rPr>
        <w:t>30</w:t>
      </w:r>
      <w:r w:rsidRPr="00080859">
        <w:rPr>
          <w:rFonts w:ascii="Times New Roman" w:hAnsi="Times New Roman" w:cs="Times New Roman"/>
        </w:rPr>
        <w:t xml:space="preserve"> T-ALL, T-cell lymphoblastic leukemia; </w:t>
      </w:r>
      <w:r w:rsidRPr="00080859">
        <w:rPr>
          <w:rFonts w:ascii="Times New Roman" w:hAnsi="Times New Roman" w:cs="Times New Roman"/>
          <w:b/>
          <w:bCs/>
        </w:rPr>
        <w:t>31</w:t>
      </w:r>
      <w:r w:rsidRPr="00080859">
        <w:rPr>
          <w:rFonts w:ascii="Times New Roman" w:hAnsi="Times New Roman" w:cs="Times New Roman"/>
        </w:rPr>
        <w:t xml:space="preserve"> thalassemia; </w:t>
      </w:r>
      <w:r w:rsidRPr="00080859">
        <w:rPr>
          <w:rFonts w:ascii="Times New Roman" w:hAnsi="Times New Roman" w:cs="Times New Roman"/>
          <w:b/>
          <w:bCs/>
        </w:rPr>
        <w:t>32</w:t>
      </w:r>
      <w:r w:rsidRPr="00080859">
        <w:rPr>
          <w:rFonts w:ascii="Times New Roman" w:hAnsi="Times New Roman" w:cs="Times New Roman"/>
        </w:rPr>
        <w:t xml:space="preserve"> TTP, thrombotic thrombocytopenic purpura; </w:t>
      </w:r>
      <w:r w:rsidRPr="00080859">
        <w:rPr>
          <w:rFonts w:ascii="Times New Roman" w:hAnsi="Times New Roman" w:cs="Times New Roman"/>
          <w:b/>
          <w:bCs/>
        </w:rPr>
        <w:t>33</w:t>
      </w:r>
      <w:r w:rsidRPr="00080859">
        <w:rPr>
          <w:rFonts w:ascii="Times New Roman" w:hAnsi="Times New Roman" w:cs="Times New Roman"/>
        </w:rPr>
        <w:t xml:space="preserve"> </w:t>
      </w:r>
      <w:proofErr w:type="spellStart"/>
      <w:r w:rsidRPr="00080859">
        <w:rPr>
          <w:rFonts w:ascii="Times New Roman" w:hAnsi="Times New Roman" w:cs="Times New Roman"/>
        </w:rPr>
        <w:t>wAIHA</w:t>
      </w:r>
      <w:proofErr w:type="spellEnd"/>
      <w:r w:rsidRPr="00080859">
        <w:rPr>
          <w:rFonts w:ascii="Times New Roman" w:hAnsi="Times New Roman" w:cs="Times New Roman"/>
        </w:rPr>
        <w:t>, warm autoimmune hemolytic anemi</w:t>
      </w:r>
      <w:r>
        <w:rPr>
          <w:rFonts w:ascii="Times New Roman" w:hAnsi="Times New Roman" w:cs="Times New Roman"/>
        </w:rPr>
        <w:t>a</w:t>
      </w:r>
    </w:p>
    <w:p w14:paraId="3F981438" w14:textId="77777777" w:rsidR="00C844C9" w:rsidRPr="00B54A01" w:rsidRDefault="00C844C9" w:rsidP="00C844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844C9" w:rsidRPr="00B54A01" w:rsidSect="008B4AD9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84C89C0" w14:textId="77777777" w:rsidR="00C844C9" w:rsidRPr="00B54A01" w:rsidRDefault="00C844C9" w:rsidP="00C844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eatments and supportive care for COVID-19</w:t>
      </w: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  <w:gridCol w:w="5387"/>
        <w:gridCol w:w="2551"/>
      </w:tblGrid>
      <w:tr w:rsidR="00C844C9" w:rsidRPr="00B54A01" w14:paraId="533922FF" w14:textId="77777777" w:rsidTr="004855E8">
        <w:trPr>
          <w:trHeight w:val="353"/>
        </w:trPr>
        <w:tc>
          <w:tcPr>
            <w:tcW w:w="7513" w:type="dxa"/>
            <w:gridSpan w:val="2"/>
            <w:tcBorders>
              <w:top w:val="single" w:sz="18" w:space="0" w:color="auto"/>
              <w:bottom w:val="single" w:sz="18" w:space="0" w:color="auto"/>
              <w:right w:val="dashSmallGap" w:sz="4" w:space="0" w:color="auto"/>
            </w:tcBorders>
            <w:noWrap/>
          </w:tcPr>
          <w:p w14:paraId="3B4D69A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Treatments for COVID-19</w:t>
            </w:r>
          </w:p>
        </w:tc>
        <w:tc>
          <w:tcPr>
            <w:tcW w:w="7938" w:type="dxa"/>
            <w:gridSpan w:val="2"/>
            <w:tcBorders>
              <w:top w:val="single" w:sz="18" w:space="0" w:color="auto"/>
              <w:left w:val="dashSmallGap" w:sz="4" w:space="0" w:color="auto"/>
              <w:bottom w:val="single" w:sz="18" w:space="0" w:color="auto"/>
            </w:tcBorders>
            <w:noWrap/>
          </w:tcPr>
          <w:p w14:paraId="23DC3DB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Supportive care for COVID-19</w:t>
            </w:r>
          </w:p>
        </w:tc>
      </w:tr>
      <w:tr w:rsidR="00C844C9" w:rsidRPr="00B54A01" w14:paraId="0403B54F" w14:textId="77777777" w:rsidTr="004855E8">
        <w:trPr>
          <w:trHeight w:val="328"/>
        </w:trPr>
        <w:tc>
          <w:tcPr>
            <w:tcW w:w="5103" w:type="dxa"/>
            <w:tcBorders>
              <w:top w:val="single" w:sz="18" w:space="0" w:color="auto"/>
            </w:tcBorders>
            <w:noWrap/>
            <w:hideMark/>
          </w:tcPr>
          <w:p w14:paraId="5200785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No treatment for COVID-19, n (%)</w:t>
            </w:r>
          </w:p>
        </w:tc>
        <w:tc>
          <w:tcPr>
            <w:tcW w:w="2410" w:type="dxa"/>
            <w:tcBorders>
              <w:top w:val="single" w:sz="18" w:space="0" w:color="auto"/>
              <w:right w:val="dashSmallGap" w:sz="4" w:space="0" w:color="auto"/>
            </w:tcBorders>
            <w:noWrap/>
            <w:hideMark/>
          </w:tcPr>
          <w:p w14:paraId="7715641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0 (21.8%)</w:t>
            </w:r>
          </w:p>
        </w:tc>
        <w:tc>
          <w:tcPr>
            <w:tcW w:w="5387" w:type="dxa"/>
            <w:tcBorders>
              <w:top w:val="single" w:sz="18" w:space="0" w:color="auto"/>
              <w:left w:val="dashSmallGap" w:sz="4" w:space="0" w:color="auto"/>
            </w:tcBorders>
            <w:noWrap/>
            <w:hideMark/>
          </w:tcPr>
          <w:p w14:paraId="0AACBE7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No supportive oxygen required, n (%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noWrap/>
            <w:hideMark/>
          </w:tcPr>
          <w:p w14:paraId="201295A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.2</w:t>
            </w: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C844C9" w:rsidRPr="00B54A01" w14:paraId="70490681" w14:textId="77777777" w:rsidTr="004855E8">
        <w:trPr>
          <w:trHeight w:val="250"/>
        </w:trPr>
        <w:tc>
          <w:tcPr>
            <w:tcW w:w="5103" w:type="dxa"/>
            <w:noWrap/>
            <w:hideMark/>
          </w:tcPr>
          <w:p w14:paraId="1D4F4D6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xamethasone 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cluding alternative glucocorticoids)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065A0B2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37 (37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476A34E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–5 L/min supportive oxygen required, n (%)</w:t>
            </w:r>
          </w:p>
        </w:tc>
        <w:tc>
          <w:tcPr>
            <w:tcW w:w="2551" w:type="dxa"/>
            <w:noWrap/>
            <w:hideMark/>
          </w:tcPr>
          <w:p w14:paraId="507D419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46 (39.8%)</w:t>
            </w:r>
          </w:p>
        </w:tc>
      </w:tr>
      <w:tr w:rsidR="00C844C9" w:rsidRPr="00B54A01" w14:paraId="67E9B7E9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3C8B70D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Ciclesonide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4C75744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 (1.9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50FA7EC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gt;5 L/min (including nasal high flow), n (%)</w:t>
            </w:r>
          </w:p>
        </w:tc>
        <w:tc>
          <w:tcPr>
            <w:tcW w:w="2551" w:type="dxa"/>
            <w:noWrap/>
            <w:hideMark/>
          </w:tcPr>
          <w:p w14:paraId="34DEF1A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9 (21.5%)</w:t>
            </w:r>
          </w:p>
        </w:tc>
      </w:tr>
      <w:tr w:rsidR="00C844C9" w:rsidRPr="00B54A01" w14:paraId="41E75474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0C41457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Losarta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3F133F5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 (0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6073087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ys from diagnosis to need for oxygen, 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(range), days</w:t>
            </w:r>
          </w:p>
        </w:tc>
        <w:tc>
          <w:tcPr>
            <w:tcW w:w="2551" w:type="dxa"/>
            <w:noWrap/>
            <w:hideMark/>
          </w:tcPr>
          <w:p w14:paraId="3819693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 (-349–45)</w:t>
            </w:r>
          </w:p>
        </w:tc>
      </w:tr>
      <w:tr w:rsidR="00C844C9" w:rsidRPr="00B54A01" w14:paraId="0FAFDA42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629FB351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Azithromyci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23AF07B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5 (1.4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0CC7B06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Duration of oxygen, median (range), days</w:t>
            </w:r>
          </w:p>
        </w:tc>
        <w:tc>
          <w:tcPr>
            <w:tcW w:w="2551" w:type="dxa"/>
            <w:noWrap/>
            <w:hideMark/>
          </w:tcPr>
          <w:p w14:paraId="63C8213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1 (0–229)</w:t>
            </w:r>
          </w:p>
        </w:tc>
      </w:tr>
      <w:tr w:rsidR="00C844C9" w:rsidRPr="00B54A01" w14:paraId="230B1DE4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6854D92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Ivermecti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1A1CDDA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3 (0.8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607039F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Non-invasive mechanical ventilation (NP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etc</w:t>
            </w:r>
            <w:proofErr w:type="gram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. )</w:t>
            </w:r>
            <w:proofErr w:type="gram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551" w:type="dxa"/>
            <w:noWrap/>
            <w:hideMark/>
          </w:tcPr>
          <w:p w14:paraId="4C6D957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1 (3.0%)</w:t>
            </w:r>
          </w:p>
        </w:tc>
      </w:tr>
      <w:tr w:rsidR="00C844C9" w:rsidRPr="00B54A01" w14:paraId="62B1B831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7C8687B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Famotidine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5012950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 (1.6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73EB59D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Invasive mechanical ventilation, n (%)</w:t>
            </w:r>
          </w:p>
        </w:tc>
        <w:tc>
          <w:tcPr>
            <w:tcW w:w="2551" w:type="dxa"/>
            <w:noWrap/>
            <w:hideMark/>
          </w:tcPr>
          <w:p w14:paraId="26E2B7C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30 (8.2%)</w:t>
            </w:r>
          </w:p>
        </w:tc>
      </w:tr>
      <w:tr w:rsidR="00C844C9" w:rsidRPr="00B54A01" w14:paraId="1490226E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56F41AA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ibaviri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6DAF2CE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745A17D1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Days from oxygen to ventilator start, median (range), days</w:t>
            </w:r>
          </w:p>
        </w:tc>
        <w:tc>
          <w:tcPr>
            <w:tcW w:w="2551" w:type="dxa"/>
            <w:noWrap/>
            <w:hideMark/>
          </w:tcPr>
          <w:p w14:paraId="3F50A9D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4 (0–12)</w:t>
            </w:r>
          </w:p>
        </w:tc>
      </w:tr>
      <w:tr w:rsidR="00C844C9" w:rsidRPr="00B54A01" w14:paraId="349F6678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7885857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mdesivir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355E063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48 (40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732139A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Duration of ventilation, median (range), days</w:t>
            </w:r>
          </w:p>
        </w:tc>
        <w:tc>
          <w:tcPr>
            <w:tcW w:w="2551" w:type="dxa"/>
            <w:noWrap/>
            <w:hideMark/>
          </w:tcPr>
          <w:p w14:paraId="5CAEAFE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0 (5–69)</w:t>
            </w:r>
          </w:p>
        </w:tc>
      </w:tr>
      <w:tr w:rsidR="00C844C9" w:rsidRPr="00B54A01" w14:paraId="1B4B4818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622AE7D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Lopinavir + ritonavir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230D835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 (0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58757993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Vasopressors and/or inotropes, n (%)</w:t>
            </w:r>
          </w:p>
        </w:tc>
        <w:tc>
          <w:tcPr>
            <w:tcW w:w="2551" w:type="dxa"/>
            <w:noWrap/>
            <w:hideMark/>
          </w:tcPr>
          <w:p w14:paraId="2DC5E0B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8 (4.9%)</w:t>
            </w:r>
          </w:p>
        </w:tc>
      </w:tr>
      <w:tr w:rsidR="00C844C9" w:rsidRPr="00B54A01" w14:paraId="67C66A12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3219723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Favipiravir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1540B73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57 (15.5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6EC0F0F9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nal replacement therapy, n (%)</w:t>
            </w:r>
          </w:p>
        </w:tc>
        <w:tc>
          <w:tcPr>
            <w:tcW w:w="2551" w:type="dxa"/>
            <w:noWrap/>
            <w:hideMark/>
          </w:tcPr>
          <w:p w14:paraId="7AE96B4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 (2.2%)</w:t>
            </w:r>
          </w:p>
        </w:tc>
      </w:tr>
      <w:tr w:rsidR="00C844C9" w:rsidRPr="00B54A01" w14:paraId="7A4A59E8" w14:textId="77777777" w:rsidTr="004855E8">
        <w:trPr>
          <w:trHeight w:val="346"/>
        </w:trPr>
        <w:tc>
          <w:tcPr>
            <w:tcW w:w="5103" w:type="dxa"/>
            <w:noWrap/>
            <w:hideMark/>
          </w:tcPr>
          <w:p w14:paraId="41E0338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Nelfinavir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512630C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41299DC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ECMO, n (%)</w:t>
            </w:r>
          </w:p>
        </w:tc>
        <w:tc>
          <w:tcPr>
            <w:tcW w:w="2551" w:type="dxa"/>
            <w:noWrap/>
            <w:hideMark/>
          </w:tcPr>
          <w:p w14:paraId="7497B01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3 (0.8%)</w:t>
            </w:r>
          </w:p>
        </w:tc>
      </w:tr>
      <w:tr w:rsidR="00C844C9" w:rsidRPr="00B54A01" w14:paraId="64C3457D" w14:textId="77777777" w:rsidTr="004855E8">
        <w:trPr>
          <w:trHeight w:val="267"/>
        </w:trPr>
        <w:tc>
          <w:tcPr>
            <w:tcW w:w="5103" w:type="dxa"/>
            <w:noWrap/>
          </w:tcPr>
          <w:p w14:paraId="1168227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Hydroxychroloquine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</w:tcPr>
          <w:p w14:paraId="62FF6C4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 (0.5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</w:tcPr>
          <w:p w14:paraId="7BE99DF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Days from diagnosis to ECMO start, median (range), days</w:t>
            </w:r>
          </w:p>
        </w:tc>
        <w:tc>
          <w:tcPr>
            <w:tcW w:w="2551" w:type="dxa"/>
            <w:noWrap/>
          </w:tcPr>
          <w:p w14:paraId="4C5E9D3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 (0–19)</w:t>
            </w:r>
          </w:p>
        </w:tc>
      </w:tr>
      <w:tr w:rsidR="00C844C9" w:rsidRPr="00B54A01" w14:paraId="7E3367F9" w14:textId="77777777" w:rsidTr="004855E8">
        <w:trPr>
          <w:trHeight w:val="267"/>
        </w:trPr>
        <w:tc>
          <w:tcPr>
            <w:tcW w:w="5103" w:type="dxa"/>
            <w:noWrap/>
            <w:hideMark/>
          </w:tcPr>
          <w:p w14:paraId="324DB0D1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Bamlanivimab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698504A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2F11A7B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Duration of ECMO, median (range), days</w:t>
            </w:r>
          </w:p>
        </w:tc>
        <w:tc>
          <w:tcPr>
            <w:tcW w:w="2551" w:type="dxa"/>
            <w:noWrap/>
            <w:hideMark/>
          </w:tcPr>
          <w:p w14:paraId="535BA77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0 (9–22)</w:t>
            </w:r>
          </w:p>
        </w:tc>
      </w:tr>
      <w:tr w:rsidR="00C844C9" w:rsidRPr="00B54A01" w14:paraId="30DA712A" w14:textId="77777777" w:rsidTr="004855E8">
        <w:trPr>
          <w:trHeight w:val="186"/>
        </w:trPr>
        <w:tc>
          <w:tcPr>
            <w:tcW w:w="5103" w:type="dxa"/>
            <w:noWrap/>
            <w:hideMark/>
          </w:tcPr>
          <w:p w14:paraId="1528B811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Tocilizumab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562A1A5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3 (6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2841AEB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Anticoagulant therapy, n (%)</w:t>
            </w:r>
          </w:p>
        </w:tc>
        <w:tc>
          <w:tcPr>
            <w:tcW w:w="2551" w:type="dxa"/>
            <w:noWrap/>
            <w:hideMark/>
          </w:tcPr>
          <w:p w14:paraId="7AD74E0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9 (24.3%)</w:t>
            </w:r>
          </w:p>
        </w:tc>
      </w:tr>
      <w:tr w:rsidR="00C844C9" w:rsidRPr="00B54A01" w14:paraId="0197DD2D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4734185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Sarilumab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3495E73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75D50D1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MWH, n (%)</w:t>
            </w:r>
          </w:p>
        </w:tc>
        <w:tc>
          <w:tcPr>
            <w:tcW w:w="2551" w:type="dxa"/>
            <w:noWrap/>
            <w:hideMark/>
          </w:tcPr>
          <w:p w14:paraId="0964F85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4 (6.5%)</w:t>
            </w:r>
          </w:p>
        </w:tc>
      </w:tr>
      <w:tr w:rsidR="00C844C9" w:rsidRPr="00B54A01" w14:paraId="73E7289C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3A0CCA5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Siltuximab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17BB078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7D1DAE5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FH, n (%)</w:t>
            </w:r>
          </w:p>
        </w:tc>
        <w:tc>
          <w:tcPr>
            <w:tcW w:w="2551" w:type="dxa"/>
            <w:noWrap/>
            <w:hideMark/>
          </w:tcPr>
          <w:p w14:paraId="76B75FE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53 (14.4%)</w:t>
            </w:r>
          </w:p>
        </w:tc>
      </w:tr>
      <w:tr w:rsidR="00C844C9" w:rsidRPr="00B54A01" w14:paraId="1A99ACEC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060DE71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Baricitinib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5E66AE3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4 (3.8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2436B73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tithrombin, n (%)</w:t>
            </w:r>
          </w:p>
        </w:tc>
        <w:tc>
          <w:tcPr>
            <w:tcW w:w="2551" w:type="dxa"/>
            <w:noWrap/>
            <w:hideMark/>
          </w:tcPr>
          <w:p w14:paraId="6220ACF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3 (0.8%)</w:t>
            </w:r>
          </w:p>
        </w:tc>
      </w:tr>
      <w:tr w:rsidR="00C844C9" w:rsidRPr="00B54A01" w14:paraId="2A8FC471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148B9DF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Nafamostat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mesylate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4B39055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1 (3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658DF1C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TM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551" w:type="dxa"/>
            <w:noWrap/>
            <w:hideMark/>
          </w:tcPr>
          <w:p w14:paraId="11815B1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4 (1.1%)</w:t>
            </w:r>
          </w:p>
        </w:tc>
      </w:tr>
      <w:tr w:rsidR="00C844C9" w:rsidRPr="00B54A01" w14:paraId="723F4288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686FE30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Camostat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mesylate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2765D51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 (0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shd w:val="clear" w:color="auto" w:fill="auto"/>
            <w:noWrap/>
            <w:hideMark/>
          </w:tcPr>
          <w:p w14:paraId="08ADBB9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OAC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C03361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61C5A15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7FE8595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Adrenomedulli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0FB9054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480D1D9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Fondaparinux, n (%)  </w:t>
            </w:r>
          </w:p>
        </w:tc>
        <w:tc>
          <w:tcPr>
            <w:tcW w:w="2551" w:type="dxa"/>
            <w:noWrap/>
            <w:hideMark/>
          </w:tcPr>
          <w:p w14:paraId="3A34C95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C844C9" w:rsidRPr="00B54A01" w14:paraId="29564C4F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58B8A4C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Intravenous immunoglobulin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3E97501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8 (4.9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4DE9949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Apixaban, n (%)</w:t>
            </w:r>
          </w:p>
        </w:tc>
        <w:tc>
          <w:tcPr>
            <w:tcW w:w="2551" w:type="dxa"/>
            <w:noWrap/>
            <w:hideMark/>
          </w:tcPr>
          <w:p w14:paraId="14F580A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 (1.9%)</w:t>
            </w:r>
          </w:p>
        </w:tc>
      </w:tr>
      <w:tr w:rsidR="00C844C9" w:rsidRPr="00B54A01" w14:paraId="6FBD1FCB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6EBA35E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Mesenchymal stem cells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78B302D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06819C4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Rivaroxaban, n (%)</w:t>
            </w:r>
          </w:p>
        </w:tc>
        <w:tc>
          <w:tcPr>
            <w:tcW w:w="2551" w:type="dxa"/>
            <w:noWrap/>
            <w:hideMark/>
          </w:tcPr>
          <w:p w14:paraId="3553ED2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 (0.3%)</w:t>
            </w:r>
          </w:p>
        </w:tc>
      </w:tr>
      <w:tr w:rsidR="00C844C9" w:rsidRPr="00B54A01" w14:paraId="790B7CD7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4579A4E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Convalescent plasma, n (%)</w:t>
            </w: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66B8435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45FCC33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</w:t>
            </w:r>
            <w:proofErr w:type="spellStart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Edoxaban</w:t>
            </w:r>
            <w:proofErr w:type="spellEnd"/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2551" w:type="dxa"/>
            <w:noWrap/>
            <w:hideMark/>
          </w:tcPr>
          <w:p w14:paraId="0CD8ED1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1 (3.0%)</w:t>
            </w:r>
          </w:p>
        </w:tc>
      </w:tr>
      <w:tr w:rsidR="00C844C9" w:rsidRPr="00B54A01" w14:paraId="06B637A1" w14:textId="77777777" w:rsidTr="004855E8">
        <w:trPr>
          <w:trHeight w:val="375"/>
        </w:trPr>
        <w:tc>
          <w:tcPr>
            <w:tcW w:w="5103" w:type="dxa"/>
            <w:tcBorders>
              <w:bottom w:val="single" w:sz="18" w:space="0" w:color="auto"/>
            </w:tcBorders>
            <w:noWrap/>
            <w:hideMark/>
          </w:tcPr>
          <w:p w14:paraId="48C131E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Unknown/other, n (%)</w:t>
            </w:r>
          </w:p>
        </w:tc>
        <w:tc>
          <w:tcPr>
            <w:tcW w:w="2410" w:type="dxa"/>
            <w:tcBorders>
              <w:bottom w:val="single" w:sz="18" w:space="0" w:color="auto"/>
              <w:right w:val="dashSmallGap" w:sz="4" w:space="0" w:color="auto"/>
            </w:tcBorders>
            <w:noWrap/>
            <w:hideMark/>
          </w:tcPr>
          <w:p w14:paraId="36A33C4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 (1.9%)/111 (30.3%)</w:t>
            </w: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2F4BA0A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 Dabigatran, n (%)</w:t>
            </w:r>
          </w:p>
        </w:tc>
        <w:tc>
          <w:tcPr>
            <w:tcW w:w="2551" w:type="dxa"/>
            <w:noWrap/>
            <w:hideMark/>
          </w:tcPr>
          <w:p w14:paraId="035FA12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C844C9" w:rsidRPr="00B54A01" w14:paraId="59D70018" w14:textId="77777777" w:rsidTr="004855E8">
        <w:trPr>
          <w:trHeight w:val="375"/>
        </w:trPr>
        <w:tc>
          <w:tcPr>
            <w:tcW w:w="5103" w:type="dxa"/>
            <w:tcBorders>
              <w:top w:val="single" w:sz="18" w:space="0" w:color="auto"/>
            </w:tcBorders>
            <w:noWrap/>
            <w:hideMark/>
          </w:tcPr>
          <w:p w14:paraId="1780C28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single" w:sz="18" w:space="0" w:color="auto"/>
            </w:tcBorders>
            <w:noWrap/>
            <w:hideMark/>
          </w:tcPr>
          <w:p w14:paraId="41B380D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1E63BDF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Warfarin, n (%)</w:t>
            </w:r>
          </w:p>
        </w:tc>
        <w:tc>
          <w:tcPr>
            <w:tcW w:w="2551" w:type="dxa"/>
            <w:noWrap/>
            <w:hideMark/>
          </w:tcPr>
          <w:p w14:paraId="737B3CC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2 (0.5%)</w:t>
            </w:r>
          </w:p>
        </w:tc>
      </w:tr>
      <w:tr w:rsidR="00C844C9" w:rsidRPr="00B54A01" w14:paraId="05DD4BBC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282B9148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2A71349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7" w:type="dxa"/>
            <w:tcBorders>
              <w:left w:val="nil"/>
            </w:tcBorders>
            <w:noWrap/>
            <w:hideMark/>
          </w:tcPr>
          <w:p w14:paraId="53FBA95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SPIs, n (%)</w:t>
            </w:r>
          </w:p>
        </w:tc>
        <w:tc>
          <w:tcPr>
            <w:tcW w:w="2551" w:type="dxa"/>
            <w:noWrap/>
            <w:hideMark/>
          </w:tcPr>
          <w:p w14:paraId="789BA38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3 (0.8%)</w:t>
            </w:r>
          </w:p>
        </w:tc>
      </w:tr>
      <w:tr w:rsidR="00C844C9" w:rsidRPr="00B54A01" w14:paraId="3A685EA9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15AF2F1C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right w:val="dashSmallGap" w:sz="4" w:space="0" w:color="auto"/>
            </w:tcBorders>
            <w:noWrap/>
            <w:hideMark/>
          </w:tcPr>
          <w:p w14:paraId="7CAF076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61BC107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Heparinoid, n (%)</w:t>
            </w:r>
          </w:p>
        </w:tc>
        <w:tc>
          <w:tcPr>
            <w:tcW w:w="2551" w:type="dxa"/>
            <w:noWrap/>
            <w:hideMark/>
          </w:tcPr>
          <w:p w14:paraId="06D1D1C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C844C9" w:rsidRPr="00B54A01" w14:paraId="4028CB26" w14:textId="77777777" w:rsidTr="004855E8">
        <w:trPr>
          <w:trHeight w:val="375"/>
        </w:trPr>
        <w:tc>
          <w:tcPr>
            <w:tcW w:w="5103" w:type="dxa"/>
            <w:noWrap/>
            <w:hideMark/>
          </w:tcPr>
          <w:p w14:paraId="51043DCE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  <w:hideMark/>
          </w:tcPr>
          <w:p w14:paraId="2AC3DB7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7" w:type="dxa"/>
            <w:tcBorders>
              <w:left w:val="dashSmallGap" w:sz="4" w:space="0" w:color="auto"/>
            </w:tcBorders>
            <w:noWrap/>
            <w:hideMark/>
          </w:tcPr>
          <w:p w14:paraId="36C6E641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Transfusion, n (%)</w:t>
            </w:r>
          </w:p>
        </w:tc>
        <w:tc>
          <w:tcPr>
            <w:tcW w:w="2551" w:type="dxa"/>
            <w:noWrap/>
            <w:hideMark/>
          </w:tcPr>
          <w:p w14:paraId="077C21C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57 (15.5%)</w:t>
            </w:r>
          </w:p>
        </w:tc>
      </w:tr>
      <w:tr w:rsidR="00C844C9" w:rsidRPr="00B54A01" w14:paraId="09F292E6" w14:textId="77777777" w:rsidTr="004855E8">
        <w:trPr>
          <w:trHeight w:val="375"/>
        </w:trPr>
        <w:tc>
          <w:tcPr>
            <w:tcW w:w="5103" w:type="dxa"/>
            <w:noWrap/>
          </w:tcPr>
          <w:p w14:paraId="7806544E" w14:textId="77777777" w:rsidR="00C844C9" w:rsidRPr="00B54A01" w:rsidRDefault="00C844C9" w:rsidP="004855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right w:val="dashSmallGap" w:sz="8" w:space="0" w:color="auto"/>
            </w:tcBorders>
            <w:noWrap/>
          </w:tcPr>
          <w:p w14:paraId="25DD3CE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7" w:type="dxa"/>
            <w:tcBorders>
              <w:left w:val="dashSmallGap" w:sz="8" w:space="0" w:color="auto"/>
              <w:bottom w:val="single" w:sz="18" w:space="0" w:color="auto"/>
            </w:tcBorders>
            <w:noWrap/>
            <w:hideMark/>
          </w:tcPr>
          <w:p w14:paraId="3377556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Others/unknown, n (%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noWrap/>
            <w:hideMark/>
          </w:tcPr>
          <w:p w14:paraId="0413E2D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16 (4.4%)/6 (1.6%)</w:t>
            </w:r>
          </w:p>
        </w:tc>
      </w:tr>
    </w:tbl>
    <w:p w14:paraId="39FA42E5" w14:textId="77777777" w:rsidR="00C844C9" w:rsidRPr="00B54A01" w:rsidRDefault="00C844C9" w:rsidP="00C844C9">
      <w:pPr>
        <w:ind w:rightChars="2674" w:right="5615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844C9" w:rsidRPr="00B54A01" w:rsidSect="008B4AD9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PPV, noninvasive positive pressure ventilation; ECMO, extracorporeal membrane oxygenation; LMWH, low-molecular-weight heparin; UFH, unfractionated heparin; </w:t>
      </w:r>
      <w:proofErr w:type="spellStart"/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rTM</w:t>
      </w:r>
      <w:proofErr w:type="spellEnd"/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combinant </w:t>
      </w:r>
      <w:proofErr w:type="spellStart"/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thrombomodulin</w:t>
      </w:r>
      <w:proofErr w:type="spellEnd"/>
      <w:r w:rsidRPr="00B54A01">
        <w:rPr>
          <w:rFonts w:ascii="Times New Roman" w:hAnsi="Times New Roman" w:cs="Times New Roman"/>
          <w:color w:val="000000" w:themeColor="text1"/>
          <w:sz w:val="24"/>
          <w:szCs w:val="24"/>
        </w:rPr>
        <w:t>; DOAC, direct oral anticoagulant; SPIs, synthetic protease inhibitors.</w:t>
      </w:r>
    </w:p>
    <w:p w14:paraId="50E50DA7" w14:textId="77777777" w:rsidR="00C844C9" w:rsidRPr="00B54A01" w:rsidRDefault="00C844C9" w:rsidP="00C844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B54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nivariate and multivariate analyses of 60-day OS (in a cohort excluding benign disease)</w:t>
      </w:r>
    </w:p>
    <w:tbl>
      <w:tblPr>
        <w:tblStyle w:val="TableGrid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276"/>
        <w:gridCol w:w="2126"/>
        <w:gridCol w:w="1417"/>
      </w:tblGrid>
      <w:tr w:rsidR="00C844C9" w:rsidRPr="00B54A01" w14:paraId="2E4A26F9" w14:textId="77777777" w:rsidTr="004855E8">
        <w:trPr>
          <w:trHeight w:val="308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7E499DE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Risk factor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693C7A4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02B7591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C844C9" w:rsidRPr="00B54A01" w14:paraId="4C99E688" w14:textId="77777777" w:rsidTr="004855E8">
        <w:trPr>
          <w:trHeight w:val="186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6DC5FC7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F74460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day OS [%], 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0AAFC69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461C02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16893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844C9" w:rsidRPr="00B54A01" w14:paraId="3407FD0E" w14:textId="77777777" w:rsidTr="004855E8">
        <w:trPr>
          <w:trHeight w:val="205"/>
        </w:trPr>
        <w:tc>
          <w:tcPr>
            <w:tcW w:w="2835" w:type="dxa"/>
            <w:tcBorders>
              <w:top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472DBF0E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&gt;60)</w:t>
            </w:r>
          </w:p>
        </w:tc>
        <w:tc>
          <w:tcPr>
            <w:tcW w:w="2410" w:type="dxa"/>
            <w:tcBorders>
              <w:top w:val="single" w:sz="12" w:space="0" w:color="auto"/>
              <w:left w:val="dashSmallGap" w:sz="4" w:space="0" w:color="auto"/>
            </w:tcBorders>
            <w:noWrap/>
            <w:vAlign w:val="center"/>
            <w:hideMark/>
          </w:tcPr>
          <w:p w14:paraId="4107592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1.7 (75.9–86.2)</w:t>
            </w:r>
          </w:p>
        </w:tc>
        <w:tc>
          <w:tcPr>
            <w:tcW w:w="1276" w:type="dxa"/>
            <w:tcBorders>
              <w:top w:val="single" w:sz="12" w:space="0" w:color="auto"/>
              <w:right w:val="dashSmallGap" w:sz="4" w:space="0" w:color="auto"/>
            </w:tcBorders>
            <w:noWrap/>
            <w:vAlign w:val="center"/>
            <w:hideMark/>
          </w:tcPr>
          <w:p w14:paraId="51F3D13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2126" w:type="dxa"/>
            <w:tcBorders>
              <w:top w:val="single" w:sz="12" w:space="0" w:color="auto"/>
              <w:left w:val="dashSmallGap" w:sz="4" w:space="0" w:color="auto"/>
            </w:tcBorders>
            <w:noWrap/>
            <w:vAlign w:val="center"/>
            <w:hideMark/>
          </w:tcPr>
          <w:p w14:paraId="11ADC64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9B89F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870</w:t>
            </w:r>
          </w:p>
        </w:tc>
      </w:tr>
      <w:tr w:rsidR="00C844C9" w:rsidRPr="00B54A01" w14:paraId="0493330E" w14:textId="77777777" w:rsidTr="004855E8">
        <w:trPr>
          <w:trHeight w:val="128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3183CA6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≤60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27F8430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92.3 (85.2–96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7A30688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2E275FC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379259F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2DC6531A" w14:textId="77777777" w:rsidTr="004855E8">
        <w:trPr>
          <w:trHeight w:val="205"/>
        </w:trPr>
        <w:tc>
          <w:tcPr>
            <w:tcW w:w="2835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1A420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 (≤3.3 g/d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63EB3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4.0 (52.9–73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44AE8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E80E0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.165 (2.002–8.666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66F7AC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C844C9" w:rsidRPr="00B54A01" w14:paraId="20A0029F" w14:textId="77777777" w:rsidTr="004855E8">
        <w:trPr>
          <w:trHeight w:val="266"/>
        </w:trPr>
        <w:tc>
          <w:tcPr>
            <w:tcW w:w="2835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2C6EDD72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&gt;3.3 g/d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34321F7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91.5 (86.0–94.9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01ED721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0D3ECB1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3D0269C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844C9" w:rsidRPr="00B54A01" w14:paraId="6E2F79C5" w14:textId="77777777" w:rsidTr="004855E8">
        <w:trPr>
          <w:trHeight w:val="328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5915F6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H classification (severe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2506FEB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3.2 (37.9–80.4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186680B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2F646B8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A7D263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997</w:t>
            </w:r>
          </w:p>
        </w:tc>
      </w:tr>
      <w:tr w:rsidR="00C844C9" w:rsidRPr="00B54A01" w14:paraId="4C72BB07" w14:textId="77777777" w:rsidTr="004855E8">
        <w:trPr>
          <w:trHeight w:val="249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2E5F7573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mild and moderate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1F29926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6.5 (82.1–89.9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18E30451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58294B0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4331115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6B41732A" w14:textId="77777777" w:rsidTr="004855E8">
        <w:trPr>
          <w:trHeight w:val="324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87DCA8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LW classification (severe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CCF150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58.8 (32.5–77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F6676A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48E3891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C0FF54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997</w:t>
            </w:r>
          </w:p>
        </w:tc>
      </w:tr>
      <w:tr w:rsidR="00C844C9" w:rsidRPr="00B54A01" w14:paraId="358005CE" w14:textId="77777777" w:rsidTr="004855E8">
        <w:trPr>
          <w:trHeight w:val="244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48EC124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mild and moderate I, II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23874AE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6.6 (82.2–90.0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1850359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5825916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34477C8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55516C8" w14:textId="77777777" w:rsidTr="004855E8">
        <w:trPr>
          <w:trHeight w:val="306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0B6B785F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&gt;30 kg/m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4F5816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75.0 (31.5–93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971D1F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470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2E90B52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081F9B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03623B84" w14:textId="77777777" w:rsidTr="004855E8">
        <w:trPr>
          <w:trHeight w:val="84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7C57A67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≤30 kg/m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4999DDD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5.3 (80.9–88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2EE1333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1075925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97C5F5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75B9FAC3" w14:textId="77777777" w:rsidTr="004855E8">
        <w:trPr>
          <w:trHeight w:val="303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A91DF3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or former smoking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792C230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6.8 (79.0–91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2D48C7A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530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C1FC16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4BA30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0E9798E" w14:textId="77777777" w:rsidTr="004855E8">
        <w:trPr>
          <w:trHeight w:val="222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7AD6060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ever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7FB1DF5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4.2 (78.6–88.5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65D1A0E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3616ED2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895ABB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CFA0ABE" w14:textId="77777777" w:rsidTr="004855E8">
        <w:trPr>
          <w:trHeight w:val="280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7E8E98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D5452B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0.6 (63.5–90.2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6F6DCF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405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7872A6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7734A6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73EF2160" w14:textId="77777777" w:rsidTr="004855E8">
        <w:trPr>
          <w:trHeight w:val="372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3F7ACCD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 MDS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6511990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5.7 (81.1–89.3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6F2815C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6FD85FA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5AD9E33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5511779C" w14:textId="77777777" w:rsidTr="004855E8">
        <w:trPr>
          <w:trHeight w:val="279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7E06300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emia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642CC0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9.1 (75.8–95.3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B9AA20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397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647C7A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AC43AD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367F0A9C" w14:textId="77777777" w:rsidTr="004855E8">
        <w:trPr>
          <w:trHeight w:val="198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1A26761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 leukemia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508DF33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4.5 (79.6–88.2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70B8D6D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7E1760C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61E8AE9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0381A2FB" w14:textId="77777777" w:rsidTr="004855E8">
        <w:trPr>
          <w:trHeight w:val="260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2C6D32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09F0F6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3.5 (76.0–88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11FB26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496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480BB8D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4BDE18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844C9" w:rsidRPr="00B54A01" w14:paraId="27B446A1" w14:textId="77777777" w:rsidTr="004855E8">
        <w:trPr>
          <w:trHeight w:val="337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1F562DBC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 lymphoma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482541C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6.3 (80.5–90.5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5858C61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60B3F13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72399FC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F1CCB74" w14:textId="77777777" w:rsidTr="004855E8">
        <w:trPr>
          <w:trHeight w:val="198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A06492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D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E3165F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1.4 (68.9–89.2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7822684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369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B0890F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AE2DB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4369523B" w14:textId="77777777" w:rsidTr="004855E8">
        <w:trPr>
          <w:trHeight w:val="260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2EB5F24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 PCD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151CCFD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6.0 (81.2–89.6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0D5EEFA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0E1BE2F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5EDF9BD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51DEF191" w14:textId="77777777" w:rsidTr="004855E8">
        <w:trPr>
          <w:trHeight w:val="180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A8468D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 (&gt;2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04B6DDE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6.8 (55.2–76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766C43B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26F421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147283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384</w:t>
            </w:r>
          </w:p>
        </w:tc>
      </w:tr>
      <w:tr w:rsidR="00C844C9" w:rsidRPr="00B54A01" w14:paraId="0D59527D" w14:textId="77777777" w:rsidTr="004855E8">
        <w:trPr>
          <w:trHeight w:val="114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70E62003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(≤2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4767193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91.0 (86.7–94.0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593F0BD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62B67EDD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0E2DC7DE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6F527608" w14:textId="77777777" w:rsidTr="004855E8">
        <w:trPr>
          <w:trHeight w:val="177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6BE39C9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psed or refractory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ABBAC9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6.1 (52.1–76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CD8C4C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302727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FEE2D72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</w:tr>
      <w:tr w:rsidR="00C844C9" w:rsidRPr="00B54A01" w14:paraId="1549E227" w14:textId="77777777" w:rsidTr="004855E8">
        <w:trPr>
          <w:trHeight w:val="375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4987086B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xcept for the above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5C5ABFE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9.1 (84.7–92.3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20818C6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24F4838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536643F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557920C0" w14:textId="77777777" w:rsidTr="004855E8">
        <w:trPr>
          <w:trHeight w:val="286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E75A4F8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therapy at diagnosis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12469DC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3.4 (77.1–88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A1FB369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318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6D328DF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77E5B1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548617A7" w14:textId="77777777" w:rsidTr="004855E8">
        <w:trPr>
          <w:trHeight w:val="207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22EA43B6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cept for the above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10346E6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7.3 (80.7–91.8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467CB56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3948ACB4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34163F4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EAD01A1" w14:textId="77777777" w:rsidTr="004855E8">
        <w:trPr>
          <w:trHeight w:val="282"/>
        </w:trPr>
        <w:tc>
          <w:tcPr>
            <w:tcW w:w="2835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46367D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ygen required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A52491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8.0 (59.6–75.0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78894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36F78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4.72 (3.421–63.33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7C3D41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C844C9" w:rsidRPr="00B54A01" w14:paraId="1F4DB07B" w14:textId="77777777" w:rsidTr="004855E8">
        <w:trPr>
          <w:trHeight w:val="203"/>
        </w:trPr>
        <w:tc>
          <w:tcPr>
            <w:tcW w:w="2835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6E242D9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xcept for the above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7CF5EB3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98.4 (95.0–99.5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014DBCC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shd w:val="clear" w:color="auto" w:fill="E7E6E6" w:themeFill="background2"/>
            <w:noWrap/>
            <w:vAlign w:val="center"/>
          </w:tcPr>
          <w:p w14:paraId="1E50EF3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1F7178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844C9" w:rsidRPr="00B54A01" w14:paraId="0A8BF23F" w14:textId="77777777" w:rsidTr="004855E8">
        <w:trPr>
          <w:trHeight w:val="267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02781D2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 (&lt;1000/µ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5029D9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91.7 (76.3–97.2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065AD0C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7AC9B1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3C5E916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114</w:t>
            </w:r>
          </w:p>
        </w:tc>
      </w:tr>
      <w:tr w:rsidR="00C844C9" w:rsidRPr="00B54A01" w14:paraId="11F8FB33" w14:textId="77777777" w:rsidTr="004855E8">
        <w:trPr>
          <w:trHeight w:val="342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35D91B1A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(≥1000/µ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64F1817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1.2 (75.4–85.7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2000CE4F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59F76DE3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043F785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08D17DBB" w14:textId="77777777" w:rsidTr="004855E8">
        <w:trPr>
          <w:trHeight w:val="248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17C99997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s (&lt;1000/µ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2C15E2F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0.5 (73.9–85.6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EB0DE8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186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425658E8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59D910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781</w:t>
            </w:r>
          </w:p>
        </w:tc>
      </w:tr>
      <w:tr w:rsidR="00C844C9" w:rsidRPr="00B54A01" w14:paraId="07872042" w14:textId="77777777" w:rsidTr="004855E8">
        <w:trPr>
          <w:trHeight w:val="225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</w:tcPr>
          <w:p w14:paraId="67D12DA5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(≥1000/µ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</w:tcPr>
          <w:p w14:paraId="5ED1146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7.6 (78.2–93.1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</w:tcPr>
          <w:p w14:paraId="160921E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</w:tcPr>
          <w:p w14:paraId="7766EE1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noWrap/>
            <w:vAlign w:val="center"/>
          </w:tcPr>
          <w:p w14:paraId="42C7D6C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44C9" w:rsidRPr="00B54A01" w14:paraId="1C05ED46" w14:textId="77777777" w:rsidTr="004855E8">
        <w:trPr>
          <w:trHeight w:val="244"/>
        </w:trPr>
        <w:tc>
          <w:tcPr>
            <w:tcW w:w="2835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65ED2B89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(&gt;7.0 mg/dl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6AC236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62.7 (49.4–73.4)</w:t>
            </w:r>
          </w:p>
        </w:tc>
        <w:tc>
          <w:tcPr>
            <w:tcW w:w="1276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24D5F65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F5820A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E87CBB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0.297</w:t>
            </w:r>
          </w:p>
        </w:tc>
      </w:tr>
      <w:tr w:rsidR="00C844C9" w:rsidRPr="00B54A01" w14:paraId="1B74F1AC" w14:textId="77777777" w:rsidTr="004855E8">
        <w:trPr>
          <w:trHeight w:val="164"/>
        </w:trPr>
        <w:tc>
          <w:tcPr>
            <w:tcW w:w="2835" w:type="dxa"/>
            <w:tcBorders>
              <w:bottom w:val="single" w:sz="12" w:space="0" w:color="auto"/>
              <w:right w:val="dashSmallGap" w:sz="4" w:space="0" w:color="auto"/>
            </w:tcBorders>
            <w:noWrap/>
            <w:vAlign w:val="center"/>
          </w:tcPr>
          <w:p w14:paraId="2A6C5A04" w14:textId="77777777" w:rsidR="00C844C9" w:rsidRPr="00B54A01" w:rsidRDefault="00C844C9" w:rsidP="004855E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(≤7.0 mg/dl)</w:t>
            </w:r>
          </w:p>
        </w:tc>
        <w:tc>
          <w:tcPr>
            <w:tcW w:w="2410" w:type="dxa"/>
            <w:tcBorders>
              <w:left w:val="dashSmallGap" w:sz="4" w:space="0" w:color="auto"/>
              <w:bottom w:val="single" w:sz="12" w:space="0" w:color="auto"/>
            </w:tcBorders>
            <w:noWrap/>
            <w:vAlign w:val="center"/>
          </w:tcPr>
          <w:p w14:paraId="19C61F27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88.3 (82.9–92.1)</w:t>
            </w:r>
          </w:p>
        </w:tc>
        <w:tc>
          <w:tcPr>
            <w:tcW w:w="1276" w:type="dxa"/>
            <w:tcBorders>
              <w:bottom w:val="single" w:sz="12" w:space="0" w:color="auto"/>
              <w:right w:val="dashSmallGap" w:sz="4" w:space="0" w:color="auto"/>
            </w:tcBorders>
            <w:noWrap/>
            <w:vAlign w:val="center"/>
          </w:tcPr>
          <w:p w14:paraId="60A5CA85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left w:val="dashSmallGap" w:sz="4" w:space="0" w:color="auto"/>
              <w:bottom w:val="single" w:sz="12" w:space="0" w:color="auto"/>
            </w:tcBorders>
            <w:noWrap/>
            <w:vAlign w:val="center"/>
          </w:tcPr>
          <w:p w14:paraId="535748BA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A0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568DDD70" w14:textId="77777777" w:rsidR="00C844C9" w:rsidRPr="00B54A01" w:rsidRDefault="00C844C9" w:rsidP="004855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068211C" w14:textId="77777777" w:rsidR="00C844C9" w:rsidRPr="00B54A01" w:rsidRDefault="00C844C9" w:rsidP="00C844C9">
      <w:pPr>
        <w:ind w:rightChars="2674" w:right="5615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844C9" w:rsidRPr="00B54A01" w:rsidSect="008B4AD9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F2D9D3" w14:textId="4D396CC5" w:rsidR="008B7224" w:rsidRPr="00C844C9" w:rsidRDefault="00C844C9" w:rsidP="00DE20B4">
      <w:r w:rsidRPr="00B54A01">
        <w:rPr>
          <w:rFonts w:ascii="Times New Roman" w:hAnsi="Times New Roman" w:cs="Times New Roman"/>
        </w:rPr>
        <w:t xml:space="preserve">OS, overall survival; ASH, American Society of Hematology; MHLW, Ministry of Health, </w:t>
      </w:r>
      <w:proofErr w:type="spellStart"/>
      <w:r w:rsidRPr="00B54A01">
        <w:rPr>
          <w:rFonts w:ascii="Times New Roman" w:hAnsi="Times New Roman" w:cs="Times New Roman"/>
        </w:rPr>
        <w:t>Labour</w:t>
      </w:r>
      <w:proofErr w:type="spellEnd"/>
      <w:r w:rsidRPr="00B54A01">
        <w:rPr>
          <w:rFonts w:ascii="Times New Roman" w:hAnsi="Times New Roman" w:cs="Times New Roman"/>
        </w:rPr>
        <w:t xml:space="preserve"> and Welfare in Japan; BMI, body mass Index; MDS, myelodysplastic syndromes; PCD, plasma cell dyscrasia; PS, performance status; CRP, C-reactive protein.</w:t>
      </w:r>
      <w:r w:rsidR="0080198B" w:rsidRPr="00C844C9">
        <w:rPr>
          <w:rFonts w:hint="eastAsia"/>
        </w:rPr>
        <w:t xml:space="preserve"> </w:t>
      </w:r>
      <w:bookmarkStart w:id="0" w:name="_GoBack"/>
      <w:bookmarkEnd w:id="0"/>
    </w:p>
    <w:sectPr w:rsidR="008B7224" w:rsidRPr="00C844C9" w:rsidSect="00DE20B4">
      <w:footerReference w:type="default" r:id="rId8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BEFB7" w14:textId="77777777" w:rsidR="009F0615" w:rsidRDefault="009F0615" w:rsidP="00E2128C">
      <w:r>
        <w:separator/>
      </w:r>
    </w:p>
  </w:endnote>
  <w:endnote w:type="continuationSeparator" w:id="0">
    <w:p w14:paraId="5B29FA7E" w14:textId="77777777" w:rsidR="009F0615" w:rsidRDefault="009F0615" w:rsidP="00E21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IZ UDPゴシック">
    <w:altName w:val="Yu Gothic"/>
    <w:charset w:val="80"/>
    <w:family w:val="modern"/>
    <w:pitch w:val="variable"/>
    <w:sig w:usb0="E00002F7" w:usb1="2AC7EDF8" w:usb2="00000012" w:usb3="00000000" w:csb0="0002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3597544"/>
      <w:docPartObj>
        <w:docPartGallery w:val="Page Numbers (Bottom of Page)"/>
        <w:docPartUnique/>
      </w:docPartObj>
    </w:sdtPr>
    <w:sdtEndPr/>
    <w:sdtContent>
      <w:p w14:paraId="1DB9C47C" w14:textId="6B6999AD" w:rsidR="001B06B0" w:rsidRDefault="001B06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20B4" w:rsidRPr="00DE20B4">
          <w:rPr>
            <w:noProof/>
            <w:lang w:val="ja-JP"/>
          </w:rPr>
          <w:t>25</w:t>
        </w:r>
        <w:r>
          <w:fldChar w:fldCharType="end"/>
        </w:r>
      </w:p>
    </w:sdtContent>
  </w:sdt>
  <w:p w14:paraId="2841D54C" w14:textId="77777777" w:rsidR="001B06B0" w:rsidRDefault="001B0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D2D91" w14:textId="77777777" w:rsidR="009F0615" w:rsidRDefault="009F0615" w:rsidP="00E2128C">
      <w:r>
        <w:separator/>
      </w:r>
    </w:p>
  </w:footnote>
  <w:footnote w:type="continuationSeparator" w:id="0">
    <w:p w14:paraId="77E5FB1A" w14:textId="77777777" w:rsidR="009F0615" w:rsidRDefault="009F0615" w:rsidP="00E21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678B4"/>
    <w:multiLevelType w:val="hybridMultilevel"/>
    <w:tmpl w:val="E6F045B2"/>
    <w:lvl w:ilvl="0" w:tplc="AA96BE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2F779A"/>
    <w:multiLevelType w:val="hybridMultilevel"/>
    <w:tmpl w:val="317CD7A2"/>
    <w:lvl w:ilvl="0" w:tplc="EBA0FCB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88"/>
    <w:rsid w:val="000040FB"/>
    <w:rsid w:val="00006527"/>
    <w:rsid w:val="000067A3"/>
    <w:rsid w:val="00007AED"/>
    <w:rsid w:val="0001063C"/>
    <w:rsid w:val="00010F70"/>
    <w:rsid w:val="000125AA"/>
    <w:rsid w:val="000131F7"/>
    <w:rsid w:val="00013BBD"/>
    <w:rsid w:val="0001711C"/>
    <w:rsid w:val="0001711E"/>
    <w:rsid w:val="00017390"/>
    <w:rsid w:val="00020433"/>
    <w:rsid w:val="00021CC3"/>
    <w:rsid w:val="000231F8"/>
    <w:rsid w:val="00026DEB"/>
    <w:rsid w:val="0002708B"/>
    <w:rsid w:val="0002723B"/>
    <w:rsid w:val="000304BF"/>
    <w:rsid w:val="0003059E"/>
    <w:rsid w:val="0003346A"/>
    <w:rsid w:val="00036FA8"/>
    <w:rsid w:val="000407FC"/>
    <w:rsid w:val="000418C3"/>
    <w:rsid w:val="00042581"/>
    <w:rsid w:val="00042DD1"/>
    <w:rsid w:val="0004481D"/>
    <w:rsid w:val="00044CE8"/>
    <w:rsid w:val="00045700"/>
    <w:rsid w:val="00046568"/>
    <w:rsid w:val="00047A75"/>
    <w:rsid w:val="0005115D"/>
    <w:rsid w:val="00052F6C"/>
    <w:rsid w:val="0005497C"/>
    <w:rsid w:val="00056044"/>
    <w:rsid w:val="00056940"/>
    <w:rsid w:val="00057674"/>
    <w:rsid w:val="00057807"/>
    <w:rsid w:val="00060024"/>
    <w:rsid w:val="00061032"/>
    <w:rsid w:val="00062CE2"/>
    <w:rsid w:val="0006376F"/>
    <w:rsid w:val="00063812"/>
    <w:rsid w:val="000654D9"/>
    <w:rsid w:val="00066202"/>
    <w:rsid w:val="000667CB"/>
    <w:rsid w:val="0007014A"/>
    <w:rsid w:val="0007062B"/>
    <w:rsid w:val="000736FB"/>
    <w:rsid w:val="00074251"/>
    <w:rsid w:val="00074A2D"/>
    <w:rsid w:val="00076AD8"/>
    <w:rsid w:val="00076CD2"/>
    <w:rsid w:val="0007750C"/>
    <w:rsid w:val="00080859"/>
    <w:rsid w:val="00081761"/>
    <w:rsid w:val="00081FE3"/>
    <w:rsid w:val="0008302E"/>
    <w:rsid w:val="00083DCD"/>
    <w:rsid w:val="0008581A"/>
    <w:rsid w:val="00086178"/>
    <w:rsid w:val="000915F6"/>
    <w:rsid w:val="00091DA1"/>
    <w:rsid w:val="0009262C"/>
    <w:rsid w:val="00095978"/>
    <w:rsid w:val="00095F18"/>
    <w:rsid w:val="00097686"/>
    <w:rsid w:val="000977F7"/>
    <w:rsid w:val="00097A81"/>
    <w:rsid w:val="000A0459"/>
    <w:rsid w:val="000A0B7B"/>
    <w:rsid w:val="000A40BE"/>
    <w:rsid w:val="000A4FDF"/>
    <w:rsid w:val="000A6646"/>
    <w:rsid w:val="000B03EE"/>
    <w:rsid w:val="000B17E0"/>
    <w:rsid w:val="000B19F7"/>
    <w:rsid w:val="000B238B"/>
    <w:rsid w:val="000B4182"/>
    <w:rsid w:val="000B562E"/>
    <w:rsid w:val="000B5B6E"/>
    <w:rsid w:val="000B7B33"/>
    <w:rsid w:val="000C0247"/>
    <w:rsid w:val="000C0CFA"/>
    <w:rsid w:val="000C1267"/>
    <w:rsid w:val="000C27AD"/>
    <w:rsid w:val="000C2828"/>
    <w:rsid w:val="000C3BC2"/>
    <w:rsid w:val="000C3F40"/>
    <w:rsid w:val="000C4211"/>
    <w:rsid w:val="000C462F"/>
    <w:rsid w:val="000C6C76"/>
    <w:rsid w:val="000C7E3B"/>
    <w:rsid w:val="000D2EA8"/>
    <w:rsid w:val="000D4243"/>
    <w:rsid w:val="000D6256"/>
    <w:rsid w:val="000D689E"/>
    <w:rsid w:val="000D69E7"/>
    <w:rsid w:val="000E179B"/>
    <w:rsid w:val="000E2377"/>
    <w:rsid w:val="000E32A0"/>
    <w:rsid w:val="000E330B"/>
    <w:rsid w:val="000E35F7"/>
    <w:rsid w:val="000E48B8"/>
    <w:rsid w:val="000E5102"/>
    <w:rsid w:val="000E66F8"/>
    <w:rsid w:val="000E6918"/>
    <w:rsid w:val="000E6EBE"/>
    <w:rsid w:val="000F0146"/>
    <w:rsid w:val="000F0A46"/>
    <w:rsid w:val="000F0C85"/>
    <w:rsid w:val="000F0E1E"/>
    <w:rsid w:val="000F2C9F"/>
    <w:rsid w:val="000F3756"/>
    <w:rsid w:val="000F433B"/>
    <w:rsid w:val="000F4AAA"/>
    <w:rsid w:val="000F56F1"/>
    <w:rsid w:val="000F5FEB"/>
    <w:rsid w:val="000F6236"/>
    <w:rsid w:val="000F75F9"/>
    <w:rsid w:val="000F7D00"/>
    <w:rsid w:val="000F7E3C"/>
    <w:rsid w:val="0010323F"/>
    <w:rsid w:val="00106A4B"/>
    <w:rsid w:val="00107830"/>
    <w:rsid w:val="00111B8E"/>
    <w:rsid w:val="001158C7"/>
    <w:rsid w:val="00116066"/>
    <w:rsid w:val="00116414"/>
    <w:rsid w:val="00116A84"/>
    <w:rsid w:val="00121604"/>
    <w:rsid w:val="00122355"/>
    <w:rsid w:val="0012374D"/>
    <w:rsid w:val="00124409"/>
    <w:rsid w:val="00124435"/>
    <w:rsid w:val="0012582C"/>
    <w:rsid w:val="00127218"/>
    <w:rsid w:val="0012785B"/>
    <w:rsid w:val="00131900"/>
    <w:rsid w:val="001328ED"/>
    <w:rsid w:val="001418E5"/>
    <w:rsid w:val="00141C0B"/>
    <w:rsid w:val="00146B67"/>
    <w:rsid w:val="00147D19"/>
    <w:rsid w:val="001513E3"/>
    <w:rsid w:val="00153A81"/>
    <w:rsid w:val="00154B42"/>
    <w:rsid w:val="00157697"/>
    <w:rsid w:val="00160964"/>
    <w:rsid w:val="00161A11"/>
    <w:rsid w:val="00162101"/>
    <w:rsid w:val="00163779"/>
    <w:rsid w:val="001640E2"/>
    <w:rsid w:val="001642EF"/>
    <w:rsid w:val="0016503D"/>
    <w:rsid w:val="00166078"/>
    <w:rsid w:val="0016639B"/>
    <w:rsid w:val="0016707D"/>
    <w:rsid w:val="001711DD"/>
    <w:rsid w:val="0017120A"/>
    <w:rsid w:val="0017481C"/>
    <w:rsid w:val="00175F3E"/>
    <w:rsid w:val="00177942"/>
    <w:rsid w:val="001805C1"/>
    <w:rsid w:val="00184627"/>
    <w:rsid w:val="0018489D"/>
    <w:rsid w:val="00186D0D"/>
    <w:rsid w:val="00192ACE"/>
    <w:rsid w:val="00192AFE"/>
    <w:rsid w:val="00193499"/>
    <w:rsid w:val="00195FEF"/>
    <w:rsid w:val="001967FE"/>
    <w:rsid w:val="001A0860"/>
    <w:rsid w:val="001A2FD3"/>
    <w:rsid w:val="001A5A13"/>
    <w:rsid w:val="001A738C"/>
    <w:rsid w:val="001A76B2"/>
    <w:rsid w:val="001B06B0"/>
    <w:rsid w:val="001B1184"/>
    <w:rsid w:val="001B2D11"/>
    <w:rsid w:val="001B30AF"/>
    <w:rsid w:val="001B53B9"/>
    <w:rsid w:val="001B54F3"/>
    <w:rsid w:val="001B6B9A"/>
    <w:rsid w:val="001C0262"/>
    <w:rsid w:val="001C05BC"/>
    <w:rsid w:val="001C1881"/>
    <w:rsid w:val="001C2618"/>
    <w:rsid w:val="001C4542"/>
    <w:rsid w:val="001C55A0"/>
    <w:rsid w:val="001C7601"/>
    <w:rsid w:val="001C7AA9"/>
    <w:rsid w:val="001D0F54"/>
    <w:rsid w:val="001D26A4"/>
    <w:rsid w:val="001D37D2"/>
    <w:rsid w:val="001D69F1"/>
    <w:rsid w:val="001D757D"/>
    <w:rsid w:val="001D7FE7"/>
    <w:rsid w:val="001E049C"/>
    <w:rsid w:val="001E13A6"/>
    <w:rsid w:val="001E32BD"/>
    <w:rsid w:val="001E3854"/>
    <w:rsid w:val="001E38CA"/>
    <w:rsid w:val="001F1508"/>
    <w:rsid w:val="001F3D62"/>
    <w:rsid w:val="001F408C"/>
    <w:rsid w:val="001F49DD"/>
    <w:rsid w:val="001F60D4"/>
    <w:rsid w:val="001F6C32"/>
    <w:rsid w:val="001F7455"/>
    <w:rsid w:val="00200176"/>
    <w:rsid w:val="00200267"/>
    <w:rsid w:val="00200459"/>
    <w:rsid w:val="00203AE8"/>
    <w:rsid w:val="00205366"/>
    <w:rsid w:val="00206944"/>
    <w:rsid w:val="00206ADA"/>
    <w:rsid w:val="00207BE2"/>
    <w:rsid w:val="00211A9B"/>
    <w:rsid w:val="0021384F"/>
    <w:rsid w:val="00220112"/>
    <w:rsid w:val="0022102A"/>
    <w:rsid w:val="002215FD"/>
    <w:rsid w:val="00221B85"/>
    <w:rsid w:val="002237B9"/>
    <w:rsid w:val="00226903"/>
    <w:rsid w:val="002360EA"/>
    <w:rsid w:val="0024004A"/>
    <w:rsid w:val="002405D8"/>
    <w:rsid w:val="002415FF"/>
    <w:rsid w:val="0024181E"/>
    <w:rsid w:val="00241EE2"/>
    <w:rsid w:val="00241F00"/>
    <w:rsid w:val="002423C7"/>
    <w:rsid w:val="00243466"/>
    <w:rsid w:val="002503D2"/>
    <w:rsid w:val="00250B44"/>
    <w:rsid w:val="00251535"/>
    <w:rsid w:val="00253D22"/>
    <w:rsid w:val="0025590D"/>
    <w:rsid w:val="00257B51"/>
    <w:rsid w:val="00260DBE"/>
    <w:rsid w:val="002644E8"/>
    <w:rsid w:val="00264DB3"/>
    <w:rsid w:val="00270AB2"/>
    <w:rsid w:val="00270C58"/>
    <w:rsid w:val="0027445C"/>
    <w:rsid w:val="00274922"/>
    <w:rsid w:val="00276D04"/>
    <w:rsid w:val="0028263B"/>
    <w:rsid w:val="0028578A"/>
    <w:rsid w:val="00287FE0"/>
    <w:rsid w:val="00295D5E"/>
    <w:rsid w:val="00295F90"/>
    <w:rsid w:val="00296196"/>
    <w:rsid w:val="002968A2"/>
    <w:rsid w:val="00296A0A"/>
    <w:rsid w:val="002971F8"/>
    <w:rsid w:val="0029747C"/>
    <w:rsid w:val="00297E86"/>
    <w:rsid w:val="002A08F5"/>
    <w:rsid w:val="002A293A"/>
    <w:rsid w:val="002A30DF"/>
    <w:rsid w:val="002A3345"/>
    <w:rsid w:val="002A5AB2"/>
    <w:rsid w:val="002A6BFE"/>
    <w:rsid w:val="002B02E8"/>
    <w:rsid w:val="002B0B72"/>
    <w:rsid w:val="002B1284"/>
    <w:rsid w:val="002B1493"/>
    <w:rsid w:val="002B1C42"/>
    <w:rsid w:val="002B314D"/>
    <w:rsid w:val="002B5B76"/>
    <w:rsid w:val="002B7EDB"/>
    <w:rsid w:val="002C2110"/>
    <w:rsid w:val="002C232D"/>
    <w:rsid w:val="002C2E1D"/>
    <w:rsid w:val="002C434B"/>
    <w:rsid w:val="002C6CC0"/>
    <w:rsid w:val="002D4E54"/>
    <w:rsid w:val="002D500B"/>
    <w:rsid w:val="002D5708"/>
    <w:rsid w:val="002D5AFD"/>
    <w:rsid w:val="002D6A63"/>
    <w:rsid w:val="002D6F52"/>
    <w:rsid w:val="002D715F"/>
    <w:rsid w:val="002E054E"/>
    <w:rsid w:val="002E22F0"/>
    <w:rsid w:val="002E76B1"/>
    <w:rsid w:val="002F4574"/>
    <w:rsid w:val="002F6D41"/>
    <w:rsid w:val="002F6D58"/>
    <w:rsid w:val="003000B8"/>
    <w:rsid w:val="00301333"/>
    <w:rsid w:val="00307470"/>
    <w:rsid w:val="00310DF5"/>
    <w:rsid w:val="003115E1"/>
    <w:rsid w:val="00314262"/>
    <w:rsid w:val="00315144"/>
    <w:rsid w:val="00315CDD"/>
    <w:rsid w:val="00317ED1"/>
    <w:rsid w:val="00322DB4"/>
    <w:rsid w:val="00323E44"/>
    <w:rsid w:val="003272CE"/>
    <w:rsid w:val="003273FC"/>
    <w:rsid w:val="003325C2"/>
    <w:rsid w:val="00333133"/>
    <w:rsid w:val="00334FF6"/>
    <w:rsid w:val="00335B35"/>
    <w:rsid w:val="0034096B"/>
    <w:rsid w:val="00343AA7"/>
    <w:rsid w:val="00343E64"/>
    <w:rsid w:val="00344828"/>
    <w:rsid w:val="0034659B"/>
    <w:rsid w:val="003471BC"/>
    <w:rsid w:val="003515FD"/>
    <w:rsid w:val="00351667"/>
    <w:rsid w:val="0035563B"/>
    <w:rsid w:val="00355CF2"/>
    <w:rsid w:val="00355F86"/>
    <w:rsid w:val="003563A5"/>
    <w:rsid w:val="00357ED1"/>
    <w:rsid w:val="00361E33"/>
    <w:rsid w:val="0036684C"/>
    <w:rsid w:val="00371AE4"/>
    <w:rsid w:val="00372CBC"/>
    <w:rsid w:val="00373BC5"/>
    <w:rsid w:val="00374F23"/>
    <w:rsid w:val="00376121"/>
    <w:rsid w:val="003765F4"/>
    <w:rsid w:val="00377742"/>
    <w:rsid w:val="0038486A"/>
    <w:rsid w:val="003858F9"/>
    <w:rsid w:val="00385930"/>
    <w:rsid w:val="00386B0E"/>
    <w:rsid w:val="00387677"/>
    <w:rsid w:val="00394A19"/>
    <w:rsid w:val="00395C3A"/>
    <w:rsid w:val="00396288"/>
    <w:rsid w:val="00397275"/>
    <w:rsid w:val="00397E9F"/>
    <w:rsid w:val="003A1002"/>
    <w:rsid w:val="003A1824"/>
    <w:rsid w:val="003A2FAA"/>
    <w:rsid w:val="003A708B"/>
    <w:rsid w:val="003A7D0A"/>
    <w:rsid w:val="003A7D84"/>
    <w:rsid w:val="003B232A"/>
    <w:rsid w:val="003B24BB"/>
    <w:rsid w:val="003B2F56"/>
    <w:rsid w:val="003B324F"/>
    <w:rsid w:val="003B4AE8"/>
    <w:rsid w:val="003B4D43"/>
    <w:rsid w:val="003C6A51"/>
    <w:rsid w:val="003C74BC"/>
    <w:rsid w:val="003D3665"/>
    <w:rsid w:val="003D36EB"/>
    <w:rsid w:val="003D37AC"/>
    <w:rsid w:val="003D64DB"/>
    <w:rsid w:val="003E007B"/>
    <w:rsid w:val="003E2441"/>
    <w:rsid w:val="003F1765"/>
    <w:rsid w:val="003F47FD"/>
    <w:rsid w:val="0040200C"/>
    <w:rsid w:val="00402FB1"/>
    <w:rsid w:val="00403FC5"/>
    <w:rsid w:val="004060FC"/>
    <w:rsid w:val="0040620C"/>
    <w:rsid w:val="00406441"/>
    <w:rsid w:val="00406535"/>
    <w:rsid w:val="00406811"/>
    <w:rsid w:val="004101B2"/>
    <w:rsid w:val="00411AD3"/>
    <w:rsid w:val="00412BFC"/>
    <w:rsid w:val="0041381F"/>
    <w:rsid w:val="0041645C"/>
    <w:rsid w:val="00416616"/>
    <w:rsid w:val="004213D9"/>
    <w:rsid w:val="00421C89"/>
    <w:rsid w:val="00421DC9"/>
    <w:rsid w:val="0042406D"/>
    <w:rsid w:val="00424E36"/>
    <w:rsid w:val="0042544B"/>
    <w:rsid w:val="004263E3"/>
    <w:rsid w:val="004302E0"/>
    <w:rsid w:val="00430764"/>
    <w:rsid w:val="00430F7B"/>
    <w:rsid w:val="004319B7"/>
    <w:rsid w:val="0043415E"/>
    <w:rsid w:val="00440FF9"/>
    <w:rsid w:val="00442712"/>
    <w:rsid w:val="00442D93"/>
    <w:rsid w:val="00443075"/>
    <w:rsid w:val="00451901"/>
    <w:rsid w:val="004546C8"/>
    <w:rsid w:val="00457A44"/>
    <w:rsid w:val="00461FD6"/>
    <w:rsid w:val="004622EA"/>
    <w:rsid w:val="00462F7A"/>
    <w:rsid w:val="0046335F"/>
    <w:rsid w:val="00464E78"/>
    <w:rsid w:val="004654CB"/>
    <w:rsid w:val="00467847"/>
    <w:rsid w:val="00472B3B"/>
    <w:rsid w:val="00472DE0"/>
    <w:rsid w:val="00472E6D"/>
    <w:rsid w:val="00472FD9"/>
    <w:rsid w:val="004741FC"/>
    <w:rsid w:val="00475157"/>
    <w:rsid w:val="00475FFA"/>
    <w:rsid w:val="004770C4"/>
    <w:rsid w:val="00480B13"/>
    <w:rsid w:val="00481C0C"/>
    <w:rsid w:val="00485A25"/>
    <w:rsid w:val="004901BF"/>
    <w:rsid w:val="004904CB"/>
    <w:rsid w:val="00495EC4"/>
    <w:rsid w:val="004A0634"/>
    <w:rsid w:val="004A0F56"/>
    <w:rsid w:val="004A207E"/>
    <w:rsid w:val="004A21FE"/>
    <w:rsid w:val="004A3AB1"/>
    <w:rsid w:val="004A519B"/>
    <w:rsid w:val="004A519D"/>
    <w:rsid w:val="004A5B41"/>
    <w:rsid w:val="004A7272"/>
    <w:rsid w:val="004B0971"/>
    <w:rsid w:val="004B0C6D"/>
    <w:rsid w:val="004B246D"/>
    <w:rsid w:val="004B3300"/>
    <w:rsid w:val="004B4097"/>
    <w:rsid w:val="004B6257"/>
    <w:rsid w:val="004B77C6"/>
    <w:rsid w:val="004B7C88"/>
    <w:rsid w:val="004B7D01"/>
    <w:rsid w:val="004C2BA6"/>
    <w:rsid w:val="004C68D7"/>
    <w:rsid w:val="004C7AE5"/>
    <w:rsid w:val="004D01B8"/>
    <w:rsid w:val="004D3E33"/>
    <w:rsid w:val="004D4BE3"/>
    <w:rsid w:val="004D568C"/>
    <w:rsid w:val="004D6DF5"/>
    <w:rsid w:val="004D78D6"/>
    <w:rsid w:val="004D7993"/>
    <w:rsid w:val="004E09BC"/>
    <w:rsid w:val="004E6497"/>
    <w:rsid w:val="004F00BE"/>
    <w:rsid w:val="004F0528"/>
    <w:rsid w:val="004F2E43"/>
    <w:rsid w:val="004F3549"/>
    <w:rsid w:val="004F5B2E"/>
    <w:rsid w:val="004F69BD"/>
    <w:rsid w:val="004F726A"/>
    <w:rsid w:val="00500B29"/>
    <w:rsid w:val="00501FB0"/>
    <w:rsid w:val="005023CC"/>
    <w:rsid w:val="005023FA"/>
    <w:rsid w:val="005033EC"/>
    <w:rsid w:val="00503AB4"/>
    <w:rsid w:val="0050492E"/>
    <w:rsid w:val="0050511F"/>
    <w:rsid w:val="005053DE"/>
    <w:rsid w:val="005070E4"/>
    <w:rsid w:val="00511475"/>
    <w:rsid w:val="00511742"/>
    <w:rsid w:val="005119A3"/>
    <w:rsid w:val="00511E7E"/>
    <w:rsid w:val="0051206A"/>
    <w:rsid w:val="005146E0"/>
    <w:rsid w:val="00517C1F"/>
    <w:rsid w:val="005202B5"/>
    <w:rsid w:val="00522B12"/>
    <w:rsid w:val="00531269"/>
    <w:rsid w:val="0053192F"/>
    <w:rsid w:val="00531E9A"/>
    <w:rsid w:val="00534B29"/>
    <w:rsid w:val="0053661F"/>
    <w:rsid w:val="00537746"/>
    <w:rsid w:val="00542226"/>
    <w:rsid w:val="005435BF"/>
    <w:rsid w:val="00545BBF"/>
    <w:rsid w:val="00546C49"/>
    <w:rsid w:val="00546C86"/>
    <w:rsid w:val="005476EC"/>
    <w:rsid w:val="00554250"/>
    <w:rsid w:val="00554297"/>
    <w:rsid w:val="00555A39"/>
    <w:rsid w:val="0055685E"/>
    <w:rsid w:val="00556FE2"/>
    <w:rsid w:val="005617DD"/>
    <w:rsid w:val="00564331"/>
    <w:rsid w:val="005645E3"/>
    <w:rsid w:val="00565D86"/>
    <w:rsid w:val="005665FF"/>
    <w:rsid w:val="00567704"/>
    <w:rsid w:val="005677C9"/>
    <w:rsid w:val="00571360"/>
    <w:rsid w:val="00571D20"/>
    <w:rsid w:val="0057211A"/>
    <w:rsid w:val="00572DCD"/>
    <w:rsid w:val="00575171"/>
    <w:rsid w:val="00575592"/>
    <w:rsid w:val="00575C0C"/>
    <w:rsid w:val="0057688D"/>
    <w:rsid w:val="005775F3"/>
    <w:rsid w:val="005826C1"/>
    <w:rsid w:val="005841E4"/>
    <w:rsid w:val="00585F1F"/>
    <w:rsid w:val="00590F05"/>
    <w:rsid w:val="0059324E"/>
    <w:rsid w:val="00593C4B"/>
    <w:rsid w:val="005941F7"/>
    <w:rsid w:val="005944DB"/>
    <w:rsid w:val="005963C6"/>
    <w:rsid w:val="00596545"/>
    <w:rsid w:val="005977C8"/>
    <w:rsid w:val="00597D19"/>
    <w:rsid w:val="005A0CC9"/>
    <w:rsid w:val="005A777D"/>
    <w:rsid w:val="005B23F5"/>
    <w:rsid w:val="005B324E"/>
    <w:rsid w:val="005B5914"/>
    <w:rsid w:val="005B7224"/>
    <w:rsid w:val="005C2741"/>
    <w:rsid w:val="005C2EA3"/>
    <w:rsid w:val="005C529D"/>
    <w:rsid w:val="005C5FA7"/>
    <w:rsid w:val="005C64D4"/>
    <w:rsid w:val="005C7F94"/>
    <w:rsid w:val="005D2BDC"/>
    <w:rsid w:val="005D7A56"/>
    <w:rsid w:val="005D7DC3"/>
    <w:rsid w:val="005E0077"/>
    <w:rsid w:val="005E1F40"/>
    <w:rsid w:val="005E29C5"/>
    <w:rsid w:val="005E344F"/>
    <w:rsid w:val="005E3BE4"/>
    <w:rsid w:val="005E3DBF"/>
    <w:rsid w:val="005F4410"/>
    <w:rsid w:val="00601C8E"/>
    <w:rsid w:val="00601F0A"/>
    <w:rsid w:val="0060370E"/>
    <w:rsid w:val="00604E52"/>
    <w:rsid w:val="006076A0"/>
    <w:rsid w:val="00613355"/>
    <w:rsid w:val="006133A2"/>
    <w:rsid w:val="006163CA"/>
    <w:rsid w:val="00621970"/>
    <w:rsid w:val="00625989"/>
    <w:rsid w:val="006275E9"/>
    <w:rsid w:val="00631F2C"/>
    <w:rsid w:val="0063354E"/>
    <w:rsid w:val="00634722"/>
    <w:rsid w:val="0063571F"/>
    <w:rsid w:val="00637840"/>
    <w:rsid w:val="00640238"/>
    <w:rsid w:val="00641C62"/>
    <w:rsid w:val="00642AA8"/>
    <w:rsid w:val="00643AD7"/>
    <w:rsid w:val="00643ED8"/>
    <w:rsid w:val="00645AC2"/>
    <w:rsid w:val="00646CAD"/>
    <w:rsid w:val="00651FDC"/>
    <w:rsid w:val="00653D1E"/>
    <w:rsid w:val="00660739"/>
    <w:rsid w:val="00663785"/>
    <w:rsid w:val="0066384D"/>
    <w:rsid w:val="00664025"/>
    <w:rsid w:val="00665B4C"/>
    <w:rsid w:val="00665BA4"/>
    <w:rsid w:val="00665EEC"/>
    <w:rsid w:val="0066637C"/>
    <w:rsid w:val="006669F6"/>
    <w:rsid w:val="00670EE2"/>
    <w:rsid w:val="00671510"/>
    <w:rsid w:val="00671977"/>
    <w:rsid w:val="00672355"/>
    <w:rsid w:val="00672D72"/>
    <w:rsid w:val="00674F72"/>
    <w:rsid w:val="0067643C"/>
    <w:rsid w:val="00677014"/>
    <w:rsid w:val="00680A98"/>
    <w:rsid w:val="006810D6"/>
    <w:rsid w:val="0068218E"/>
    <w:rsid w:val="00684C8E"/>
    <w:rsid w:val="00686500"/>
    <w:rsid w:val="006868C6"/>
    <w:rsid w:val="0068698C"/>
    <w:rsid w:val="00691792"/>
    <w:rsid w:val="00693CC3"/>
    <w:rsid w:val="0069504C"/>
    <w:rsid w:val="00695911"/>
    <w:rsid w:val="00696D61"/>
    <w:rsid w:val="006A0B8B"/>
    <w:rsid w:val="006A1223"/>
    <w:rsid w:val="006A2CDF"/>
    <w:rsid w:val="006A2F25"/>
    <w:rsid w:val="006A3769"/>
    <w:rsid w:val="006A4CCA"/>
    <w:rsid w:val="006B14F0"/>
    <w:rsid w:val="006B1669"/>
    <w:rsid w:val="006B48E6"/>
    <w:rsid w:val="006B4B85"/>
    <w:rsid w:val="006B5BC8"/>
    <w:rsid w:val="006B63B2"/>
    <w:rsid w:val="006B7419"/>
    <w:rsid w:val="006B7DE8"/>
    <w:rsid w:val="006C105D"/>
    <w:rsid w:val="006C23F6"/>
    <w:rsid w:val="006C57D5"/>
    <w:rsid w:val="006C6EF4"/>
    <w:rsid w:val="006C7BAB"/>
    <w:rsid w:val="006D09CE"/>
    <w:rsid w:val="006D0A5B"/>
    <w:rsid w:val="006D162C"/>
    <w:rsid w:val="006D25D4"/>
    <w:rsid w:val="006D371A"/>
    <w:rsid w:val="006D6FB0"/>
    <w:rsid w:val="006E0A9E"/>
    <w:rsid w:val="006E1805"/>
    <w:rsid w:val="006E1C42"/>
    <w:rsid w:val="006E1F07"/>
    <w:rsid w:val="006E3B69"/>
    <w:rsid w:val="006E3D18"/>
    <w:rsid w:val="006E59F9"/>
    <w:rsid w:val="006F0CFE"/>
    <w:rsid w:val="006F578F"/>
    <w:rsid w:val="006F57E5"/>
    <w:rsid w:val="006F6E6D"/>
    <w:rsid w:val="006F7000"/>
    <w:rsid w:val="007030CA"/>
    <w:rsid w:val="00705856"/>
    <w:rsid w:val="0070586C"/>
    <w:rsid w:val="00705B1D"/>
    <w:rsid w:val="007063E4"/>
    <w:rsid w:val="007072D0"/>
    <w:rsid w:val="0071025F"/>
    <w:rsid w:val="0071088E"/>
    <w:rsid w:val="00710CF2"/>
    <w:rsid w:val="007121AC"/>
    <w:rsid w:val="00712475"/>
    <w:rsid w:val="00712A27"/>
    <w:rsid w:val="00713B29"/>
    <w:rsid w:val="0071419C"/>
    <w:rsid w:val="00722820"/>
    <w:rsid w:val="00723ADC"/>
    <w:rsid w:val="0072484F"/>
    <w:rsid w:val="00724D2B"/>
    <w:rsid w:val="00724F8B"/>
    <w:rsid w:val="00725CCC"/>
    <w:rsid w:val="0072695B"/>
    <w:rsid w:val="00726BC1"/>
    <w:rsid w:val="00726E3C"/>
    <w:rsid w:val="00730C90"/>
    <w:rsid w:val="0073329D"/>
    <w:rsid w:val="00733C8F"/>
    <w:rsid w:val="00733CBA"/>
    <w:rsid w:val="00734290"/>
    <w:rsid w:val="0073469B"/>
    <w:rsid w:val="00734DD3"/>
    <w:rsid w:val="00735CA8"/>
    <w:rsid w:val="00737BD1"/>
    <w:rsid w:val="007400DB"/>
    <w:rsid w:val="00740DBE"/>
    <w:rsid w:val="00741044"/>
    <w:rsid w:val="00751098"/>
    <w:rsid w:val="007541A1"/>
    <w:rsid w:val="00754C9D"/>
    <w:rsid w:val="00754D58"/>
    <w:rsid w:val="00755CE5"/>
    <w:rsid w:val="0075782A"/>
    <w:rsid w:val="00760FC8"/>
    <w:rsid w:val="00761784"/>
    <w:rsid w:val="00761B58"/>
    <w:rsid w:val="00761ECC"/>
    <w:rsid w:val="00765854"/>
    <w:rsid w:val="00765BC2"/>
    <w:rsid w:val="0077169A"/>
    <w:rsid w:val="007719C2"/>
    <w:rsid w:val="007721EA"/>
    <w:rsid w:val="0077396E"/>
    <w:rsid w:val="00773B0E"/>
    <w:rsid w:val="00775563"/>
    <w:rsid w:val="00776F53"/>
    <w:rsid w:val="0078018A"/>
    <w:rsid w:val="007837CA"/>
    <w:rsid w:val="00784878"/>
    <w:rsid w:val="00784CB3"/>
    <w:rsid w:val="007864A8"/>
    <w:rsid w:val="00791AC2"/>
    <w:rsid w:val="00791ACD"/>
    <w:rsid w:val="00792045"/>
    <w:rsid w:val="007921FC"/>
    <w:rsid w:val="0079275A"/>
    <w:rsid w:val="00794C12"/>
    <w:rsid w:val="00797AEB"/>
    <w:rsid w:val="007A23F1"/>
    <w:rsid w:val="007A3AF1"/>
    <w:rsid w:val="007A4C8F"/>
    <w:rsid w:val="007A55E9"/>
    <w:rsid w:val="007A5BAB"/>
    <w:rsid w:val="007A637C"/>
    <w:rsid w:val="007A7AC4"/>
    <w:rsid w:val="007B23E4"/>
    <w:rsid w:val="007B4552"/>
    <w:rsid w:val="007B53C5"/>
    <w:rsid w:val="007B59C3"/>
    <w:rsid w:val="007B5A7C"/>
    <w:rsid w:val="007B737C"/>
    <w:rsid w:val="007B7BE4"/>
    <w:rsid w:val="007C168E"/>
    <w:rsid w:val="007C52EC"/>
    <w:rsid w:val="007C6DE3"/>
    <w:rsid w:val="007C7E33"/>
    <w:rsid w:val="007D26B0"/>
    <w:rsid w:val="007D39FA"/>
    <w:rsid w:val="007D4B7C"/>
    <w:rsid w:val="007D4FBD"/>
    <w:rsid w:val="007D657D"/>
    <w:rsid w:val="007E3FE8"/>
    <w:rsid w:val="007E4B08"/>
    <w:rsid w:val="007E7EDE"/>
    <w:rsid w:val="007F22A1"/>
    <w:rsid w:val="007F74E5"/>
    <w:rsid w:val="0080064E"/>
    <w:rsid w:val="00800E74"/>
    <w:rsid w:val="0080198B"/>
    <w:rsid w:val="00802B0C"/>
    <w:rsid w:val="00804DAF"/>
    <w:rsid w:val="00804E18"/>
    <w:rsid w:val="00806276"/>
    <w:rsid w:val="00806B9C"/>
    <w:rsid w:val="0081025C"/>
    <w:rsid w:val="00813683"/>
    <w:rsid w:val="00815888"/>
    <w:rsid w:val="00815C03"/>
    <w:rsid w:val="0081671F"/>
    <w:rsid w:val="008174FB"/>
    <w:rsid w:val="008179C2"/>
    <w:rsid w:val="00817F8B"/>
    <w:rsid w:val="0082009C"/>
    <w:rsid w:val="00820AA8"/>
    <w:rsid w:val="008213EF"/>
    <w:rsid w:val="008243D9"/>
    <w:rsid w:val="00824DFF"/>
    <w:rsid w:val="0082516B"/>
    <w:rsid w:val="00825A96"/>
    <w:rsid w:val="008261BF"/>
    <w:rsid w:val="00826CE6"/>
    <w:rsid w:val="00826FC4"/>
    <w:rsid w:val="008275CB"/>
    <w:rsid w:val="00831DA5"/>
    <w:rsid w:val="0083599F"/>
    <w:rsid w:val="00837857"/>
    <w:rsid w:val="00837ABA"/>
    <w:rsid w:val="00842055"/>
    <w:rsid w:val="00843BC7"/>
    <w:rsid w:val="00844827"/>
    <w:rsid w:val="0084680F"/>
    <w:rsid w:val="00847709"/>
    <w:rsid w:val="0085054C"/>
    <w:rsid w:val="00850B74"/>
    <w:rsid w:val="00850E1F"/>
    <w:rsid w:val="00850F2C"/>
    <w:rsid w:val="00852269"/>
    <w:rsid w:val="008525BC"/>
    <w:rsid w:val="00853778"/>
    <w:rsid w:val="00855C60"/>
    <w:rsid w:val="00856761"/>
    <w:rsid w:val="00856C80"/>
    <w:rsid w:val="00861B5C"/>
    <w:rsid w:val="00861E8F"/>
    <w:rsid w:val="008626F4"/>
    <w:rsid w:val="00863AC3"/>
    <w:rsid w:val="00865AC9"/>
    <w:rsid w:val="00865D06"/>
    <w:rsid w:val="0086624C"/>
    <w:rsid w:val="00866BBE"/>
    <w:rsid w:val="00867723"/>
    <w:rsid w:val="00871C60"/>
    <w:rsid w:val="008738EA"/>
    <w:rsid w:val="008756F0"/>
    <w:rsid w:val="0087644B"/>
    <w:rsid w:val="00877010"/>
    <w:rsid w:val="00880A7C"/>
    <w:rsid w:val="008833E7"/>
    <w:rsid w:val="0088341C"/>
    <w:rsid w:val="0088699D"/>
    <w:rsid w:val="00886BDE"/>
    <w:rsid w:val="00887E12"/>
    <w:rsid w:val="008901D0"/>
    <w:rsid w:val="00890B66"/>
    <w:rsid w:val="008910B8"/>
    <w:rsid w:val="00891F4B"/>
    <w:rsid w:val="0089222C"/>
    <w:rsid w:val="008926C7"/>
    <w:rsid w:val="00896530"/>
    <w:rsid w:val="008A3662"/>
    <w:rsid w:val="008A43DC"/>
    <w:rsid w:val="008A79F2"/>
    <w:rsid w:val="008A7B14"/>
    <w:rsid w:val="008B2059"/>
    <w:rsid w:val="008B2D3F"/>
    <w:rsid w:val="008B32E1"/>
    <w:rsid w:val="008B41A4"/>
    <w:rsid w:val="008B4797"/>
    <w:rsid w:val="008B58E2"/>
    <w:rsid w:val="008B6482"/>
    <w:rsid w:val="008B7224"/>
    <w:rsid w:val="008C0793"/>
    <w:rsid w:val="008C0D24"/>
    <w:rsid w:val="008C17B2"/>
    <w:rsid w:val="008C30CB"/>
    <w:rsid w:val="008C54AE"/>
    <w:rsid w:val="008C56A3"/>
    <w:rsid w:val="008C7555"/>
    <w:rsid w:val="008C75D5"/>
    <w:rsid w:val="008C75DB"/>
    <w:rsid w:val="008D01FE"/>
    <w:rsid w:val="008D171F"/>
    <w:rsid w:val="008D3BD7"/>
    <w:rsid w:val="008D7A2E"/>
    <w:rsid w:val="008E15D6"/>
    <w:rsid w:val="008E3988"/>
    <w:rsid w:val="008E417E"/>
    <w:rsid w:val="008E6595"/>
    <w:rsid w:val="008F128C"/>
    <w:rsid w:val="008F13F8"/>
    <w:rsid w:val="008F400F"/>
    <w:rsid w:val="008F6A85"/>
    <w:rsid w:val="008F6C0A"/>
    <w:rsid w:val="00900D88"/>
    <w:rsid w:val="0090117A"/>
    <w:rsid w:val="00902715"/>
    <w:rsid w:val="0090323F"/>
    <w:rsid w:val="009038CB"/>
    <w:rsid w:val="00903A9D"/>
    <w:rsid w:val="00904AC8"/>
    <w:rsid w:val="00904AF4"/>
    <w:rsid w:val="009060B1"/>
    <w:rsid w:val="00906CAF"/>
    <w:rsid w:val="00913634"/>
    <w:rsid w:val="00913C32"/>
    <w:rsid w:val="00915943"/>
    <w:rsid w:val="00916BAD"/>
    <w:rsid w:val="00916C8A"/>
    <w:rsid w:val="009171B8"/>
    <w:rsid w:val="009174B8"/>
    <w:rsid w:val="00917C70"/>
    <w:rsid w:val="00917E84"/>
    <w:rsid w:val="00917EFF"/>
    <w:rsid w:val="00922AD4"/>
    <w:rsid w:val="00923104"/>
    <w:rsid w:val="009232B4"/>
    <w:rsid w:val="0092334E"/>
    <w:rsid w:val="00923480"/>
    <w:rsid w:val="00924538"/>
    <w:rsid w:val="00924622"/>
    <w:rsid w:val="00924724"/>
    <w:rsid w:val="009256A7"/>
    <w:rsid w:val="00927B0D"/>
    <w:rsid w:val="009309D3"/>
    <w:rsid w:val="0093252A"/>
    <w:rsid w:val="00933078"/>
    <w:rsid w:val="00933A4A"/>
    <w:rsid w:val="00934C47"/>
    <w:rsid w:val="00936866"/>
    <w:rsid w:val="00936E15"/>
    <w:rsid w:val="00940A79"/>
    <w:rsid w:val="0094111F"/>
    <w:rsid w:val="00943D37"/>
    <w:rsid w:val="00944339"/>
    <w:rsid w:val="009461B9"/>
    <w:rsid w:val="00946934"/>
    <w:rsid w:val="00947866"/>
    <w:rsid w:val="00947EFD"/>
    <w:rsid w:val="00947F8D"/>
    <w:rsid w:val="00952347"/>
    <w:rsid w:val="00954279"/>
    <w:rsid w:val="00961FB0"/>
    <w:rsid w:val="009623B7"/>
    <w:rsid w:val="00962981"/>
    <w:rsid w:val="00964691"/>
    <w:rsid w:val="00964808"/>
    <w:rsid w:val="00967219"/>
    <w:rsid w:val="00967D32"/>
    <w:rsid w:val="009717CC"/>
    <w:rsid w:val="00971D66"/>
    <w:rsid w:val="00972808"/>
    <w:rsid w:val="009732F1"/>
    <w:rsid w:val="009746D7"/>
    <w:rsid w:val="00976C54"/>
    <w:rsid w:val="0098118C"/>
    <w:rsid w:val="00981A32"/>
    <w:rsid w:val="009825B9"/>
    <w:rsid w:val="009848BB"/>
    <w:rsid w:val="00985F88"/>
    <w:rsid w:val="00987299"/>
    <w:rsid w:val="00992BC9"/>
    <w:rsid w:val="00993381"/>
    <w:rsid w:val="00993548"/>
    <w:rsid w:val="009948FF"/>
    <w:rsid w:val="00996B2F"/>
    <w:rsid w:val="00997652"/>
    <w:rsid w:val="00997D14"/>
    <w:rsid w:val="009A00CF"/>
    <w:rsid w:val="009A05C3"/>
    <w:rsid w:val="009A0ED8"/>
    <w:rsid w:val="009A1B85"/>
    <w:rsid w:val="009A2F7E"/>
    <w:rsid w:val="009A4BC6"/>
    <w:rsid w:val="009A752C"/>
    <w:rsid w:val="009B3349"/>
    <w:rsid w:val="009B459C"/>
    <w:rsid w:val="009B5587"/>
    <w:rsid w:val="009B6BCA"/>
    <w:rsid w:val="009B7194"/>
    <w:rsid w:val="009C4946"/>
    <w:rsid w:val="009C4E67"/>
    <w:rsid w:val="009C700A"/>
    <w:rsid w:val="009C774C"/>
    <w:rsid w:val="009D00F2"/>
    <w:rsid w:val="009D179E"/>
    <w:rsid w:val="009D1AEF"/>
    <w:rsid w:val="009D3F0F"/>
    <w:rsid w:val="009E0278"/>
    <w:rsid w:val="009E108B"/>
    <w:rsid w:val="009E1D62"/>
    <w:rsid w:val="009E3720"/>
    <w:rsid w:val="009E4F70"/>
    <w:rsid w:val="009E656C"/>
    <w:rsid w:val="009F010E"/>
    <w:rsid w:val="009F03EE"/>
    <w:rsid w:val="009F0615"/>
    <w:rsid w:val="009F2223"/>
    <w:rsid w:val="009F4420"/>
    <w:rsid w:val="009F6655"/>
    <w:rsid w:val="009F7BE2"/>
    <w:rsid w:val="00A00C06"/>
    <w:rsid w:val="00A049FD"/>
    <w:rsid w:val="00A04CC6"/>
    <w:rsid w:val="00A077EF"/>
    <w:rsid w:val="00A07E7A"/>
    <w:rsid w:val="00A07FC7"/>
    <w:rsid w:val="00A10B33"/>
    <w:rsid w:val="00A11BA9"/>
    <w:rsid w:val="00A129D5"/>
    <w:rsid w:val="00A12EA4"/>
    <w:rsid w:val="00A13076"/>
    <w:rsid w:val="00A138E7"/>
    <w:rsid w:val="00A142C6"/>
    <w:rsid w:val="00A1551C"/>
    <w:rsid w:val="00A17112"/>
    <w:rsid w:val="00A17365"/>
    <w:rsid w:val="00A20141"/>
    <w:rsid w:val="00A20B96"/>
    <w:rsid w:val="00A20DF8"/>
    <w:rsid w:val="00A211EA"/>
    <w:rsid w:val="00A214A4"/>
    <w:rsid w:val="00A2238B"/>
    <w:rsid w:val="00A23E0C"/>
    <w:rsid w:val="00A2421E"/>
    <w:rsid w:val="00A31BFB"/>
    <w:rsid w:val="00A32B75"/>
    <w:rsid w:val="00A33712"/>
    <w:rsid w:val="00A337BC"/>
    <w:rsid w:val="00A33E6E"/>
    <w:rsid w:val="00A34215"/>
    <w:rsid w:val="00A34569"/>
    <w:rsid w:val="00A34714"/>
    <w:rsid w:val="00A34F83"/>
    <w:rsid w:val="00A354D9"/>
    <w:rsid w:val="00A37CA5"/>
    <w:rsid w:val="00A41F2A"/>
    <w:rsid w:val="00A42F4D"/>
    <w:rsid w:val="00A43BFE"/>
    <w:rsid w:val="00A448B7"/>
    <w:rsid w:val="00A47190"/>
    <w:rsid w:val="00A50DC7"/>
    <w:rsid w:val="00A52966"/>
    <w:rsid w:val="00A562B3"/>
    <w:rsid w:val="00A600F1"/>
    <w:rsid w:val="00A6043F"/>
    <w:rsid w:val="00A6214E"/>
    <w:rsid w:val="00A62248"/>
    <w:rsid w:val="00A63951"/>
    <w:rsid w:val="00A63EA4"/>
    <w:rsid w:val="00A72DF7"/>
    <w:rsid w:val="00A809F0"/>
    <w:rsid w:val="00A82C48"/>
    <w:rsid w:val="00A82E78"/>
    <w:rsid w:val="00A83909"/>
    <w:rsid w:val="00A84C05"/>
    <w:rsid w:val="00A85360"/>
    <w:rsid w:val="00A90823"/>
    <w:rsid w:val="00A9280D"/>
    <w:rsid w:val="00A95932"/>
    <w:rsid w:val="00A97EE1"/>
    <w:rsid w:val="00AA0B1C"/>
    <w:rsid w:val="00AA2522"/>
    <w:rsid w:val="00AA40CD"/>
    <w:rsid w:val="00AA5767"/>
    <w:rsid w:val="00AB2B81"/>
    <w:rsid w:val="00AB4BCF"/>
    <w:rsid w:val="00AB75F7"/>
    <w:rsid w:val="00AB7A05"/>
    <w:rsid w:val="00AC3312"/>
    <w:rsid w:val="00AC4F31"/>
    <w:rsid w:val="00AC6A79"/>
    <w:rsid w:val="00AD0F2B"/>
    <w:rsid w:val="00AD0F74"/>
    <w:rsid w:val="00AD38D9"/>
    <w:rsid w:val="00AD3A49"/>
    <w:rsid w:val="00AE2839"/>
    <w:rsid w:val="00AE53D0"/>
    <w:rsid w:val="00AE6A46"/>
    <w:rsid w:val="00AF077D"/>
    <w:rsid w:val="00AF16DD"/>
    <w:rsid w:val="00AF330F"/>
    <w:rsid w:val="00AF3C1B"/>
    <w:rsid w:val="00AF3F60"/>
    <w:rsid w:val="00AF4581"/>
    <w:rsid w:val="00AF5EAB"/>
    <w:rsid w:val="00AF619E"/>
    <w:rsid w:val="00AF6DC6"/>
    <w:rsid w:val="00B01EF4"/>
    <w:rsid w:val="00B0211A"/>
    <w:rsid w:val="00B02B7A"/>
    <w:rsid w:val="00B02C71"/>
    <w:rsid w:val="00B0635D"/>
    <w:rsid w:val="00B07248"/>
    <w:rsid w:val="00B07B61"/>
    <w:rsid w:val="00B07D55"/>
    <w:rsid w:val="00B12F5A"/>
    <w:rsid w:val="00B13C34"/>
    <w:rsid w:val="00B17319"/>
    <w:rsid w:val="00B17398"/>
    <w:rsid w:val="00B176C3"/>
    <w:rsid w:val="00B208FD"/>
    <w:rsid w:val="00B22892"/>
    <w:rsid w:val="00B23E8D"/>
    <w:rsid w:val="00B25E50"/>
    <w:rsid w:val="00B30E3F"/>
    <w:rsid w:val="00B32920"/>
    <w:rsid w:val="00B347AC"/>
    <w:rsid w:val="00B34A15"/>
    <w:rsid w:val="00B34C44"/>
    <w:rsid w:val="00B3533C"/>
    <w:rsid w:val="00B3770D"/>
    <w:rsid w:val="00B4324B"/>
    <w:rsid w:val="00B4356C"/>
    <w:rsid w:val="00B4542C"/>
    <w:rsid w:val="00B47035"/>
    <w:rsid w:val="00B53DC5"/>
    <w:rsid w:val="00B54092"/>
    <w:rsid w:val="00B54A01"/>
    <w:rsid w:val="00B54BDE"/>
    <w:rsid w:val="00B55B1A"/>
    <w:rsid w:val="00B573B7"/>
    <w:rsid w:val="00B5775F"/>
    <w:rsid w:val="00B61E86"/>
    <w:rsid w:val="00B63E5F"/>
    <w:rsid w:val="00B648AC"/>
    <w:rsid w:val="00B65FEE"/>
    <w:rsid w:val="00B70BF0"/>
    <w:rsid w:val="00B746ED"/>
    <w:rsid w:val="00B80CAE"/>
    <w:rsid w:val="00B82EE5"/>
    <w:rsid w:val="00B87FC9"/>
    <w:rsid w:val="00B903FE"/>
    <w:rsid w:val="00B9045C"/>
    <w:rsid w:val="00B90C5F"/>
    <w:rsid w:val="00B90E20"/>
    <w:rsid w:val="00B938CD"/>
    <w:rsid w:val="00B94A20"/>
    <w:rsid w:val="00B95C39"/>
    <w:rsid w:val="00BA468A"/>
    <w:rsid w:val="00BA5944"/>
    <w:rsid w:val="00BA61F6"/>
    <w:rsid w:val="00BA6F69"/>
    <w:rsid w:val="00BA70C4"/>
    <w:rsid w:val="00BB092E"/>
    <w:rsid w:val="00BB3041"/>
    <w:rsid w:val="00BB6F56"/>
    <w:rsid w:val="00BC2064"/>
    <w:rsid w:val="00BC39CF"/>
    <w:rsid w:val="00BC62A4"/>
    <w:rsid w:val="00BC74E2"/>
    <w:rsid w:val="00BC7F3A"/>
    <w:rsid w:val="00BD0E8B"/>
    <w:rsid w:val="00BD2C46"/>
    <w:rsid w:val="00BD4D7D"/>
    <w:rsid w:val="00BD5B0D"/>
    <w:rsid w:val="00BD65ED"/>
    <w:rsid w:val="00BD7D02"/>
    <w:rsid w:val="00BE0181"/>
    <w:rsid w:val="00BE070B"/>
    <w:rsid w:val="00BE266E"/>
    <w:rsid w:val="00BE3B77"/>
    <w:rsid w:val="00BE4968"/>
    <w:rsid w:val="00BE4BB1"/>
    <w:rsid w:val="00BE512B"/>
    <w:rsid w:val="00BE57C6"/>
    <w:rsid w:val="00BF1E0A"/>
    <w:rsid w:val="00BF28EC"/>
    <w:rsid w:val="00BF2D5A"/>
    <w:rsid w:val="00BF3C12"/>
    <w:rsid w:val="00BF481A"/>
    <w:rsid w:val="00BF77F3"/>
    <w:rsid w:val="00BF79B4"/>
    <w:rsid w:val="00C0005D"/>
    <w:rsid w:val="00C02D27"/>
    <w:rsid w:val="00C036AE"/>
    <w:rsid w:val="00C03E95"/>
    <w:rsid w:val="00C041E9"/>
    <w:rsid w:val="00C068D3"/>
    <w:rsid w:val="00C10349"/>
    <w:rsid w:val="00C10F5A"/>
    <w:rsid w:val="00C15091"/>
    <w:rsid w:val="00C15142"/>
    <w:rsid w:val="00C154DD"/>
    <w:rsid w:val="00C15FA5"/>
    <w:rsid w:val="00C17E33"/>
    <w:rsid w:val="00C17FDE"/>
    <w:rsid w:val="00C222E5"/>
    <w:rsid w:val="00C25E8C"/>
    <w:rsid w:val="00C262BA"/>
    <w:rsid w:val="00C3764B"/>
    <w:rsid w:val="00C405D0"/>
    <w:rsid w:val="00C40BA6"/>
    <w:rsid w:val="00C40FE1"/>
    <w:rsid w:val="00C41A12"/>
    <w:rsid w:val="00C427F6"/>
    <w:rsid w:val="00C44FB9"/>
    <w:rsid w:val="00C47E29"/>
    <w:rsid w:val="00C50FF6"/>
    <w:rsid w:val="00C533D5"/>
    <w:rsid w:val="00C53E53"/>
    <w:rsid w:val="00C55345"/>
    <w:rsid w:val="00C562CA"/>
    <w:rsid w:val="00C57D6F"/>
    <w:rsid w:val="00C610EB"/>
    <w:rsid w:val="00C638D0"/>
    <w:rsid w:val="00C66287"/>
    <w:rsid w:val="00C666E9"/>
    <w:rsid w:val="00C709D9"/>
    <w:rsid w:val="00C70A4E"/>
    <w:rsid w:val="00C71A30"/>
    <w:rsid w:val="00C7537B"/>
    <w:rsid w:val="00C800DB"/>
    <w:rsid w:val="00C844C9"/>
    <w:rsid w:val="00C85E5A"/>
    <w:rsid w:val="00C8606B"/>
    <w:rsid w:val="00C8710C"/>
    <w:rsid w:val="00C900DE"/>
    <w:rsid w:val="00C91A21"/>
    <w:rsid w:val="00C928D7"/>
    <w:rsid w:val="00C936B4"/>
    <w:rsid w:val="00C938C0"/>
    <w:rsid w:val="00C93D4E"/>
    <w:rsid w:val="00C96F11"/>
    <w:rsid w:val="00C972BC"/>
    <w:rsid w:val="00CA0C4C"/>
    <w:rsid w:val="00CA1397"/>
    <w:rsid w:val="00CA1640"/>
    <w:rsid w:val="00CA1F74"/>
    <w:rsid w:val="00CA25C3"/>
    <w:rsid w:val="00CA2AB2"/>
    <w:rsid w:val="00CA4DAC"/>
    <w:rsid w:val="00CA60D8"/>
    <w:rsid w:val="00CA63E5"/>
    <w:rsid w:val="00CA7415"/>
    <w:rsid w:val="00CB1F22"/>
    <w:rsid w:val="00CB2602"/>
    <w:rsid w:val="00CB2DCE"/>
    <w:rsid w:val="00CB5470"/>
    <w:rsid w:val="00CB6A29"/>
    <w:rsid w:val="00CC09C8"/>
    <w:rsid w:val="00CC1FBE"/>
    <w:rsid w:val="00CC4100"/>
    <w:rsid w:val="00CC5927"/>
    <w:rsid w:val="00CC6A07"/>
    <w:rsid w:val="00CC6AD1"/>
    <w:rsid w:val="00CD1C72"/>
    <w:rsid w:val="00CD479E"/>
    <w:rsid w:val="00CD5B0C"/>
    <w:rsid w:val="00CE0ADF"/>
    <w:rsid w:val="00CE2234"/>
    <w:rsid w:val="00CE2455"/>
    <w:rsid w:val="00CE411C"/>
    <w:rsid w:val="00CE539D"/>
    <w:rsid w:val="00CE55D7"/>
    <w:rsid w:val="00CF0524"/>
    <w:rsid w:val="00CF0BC9"/>
    <w:rsid w:val="00CF1B2F"/>
    <w:rsid w:val="00CF367B"/>
    <w:rsid w:val="00CF539C"/>
    <w:rsid w:val="00D005CC"/>
    <w:rsid w:val="00D0082E"/>
    <w:rsid w:val="00D01FB2"/>
    <w:rsid w:val="00D044E0"/>
    <w:rsid w:val="00D07181"/>
    <w:rsid w:val="00D10252"/>
    <w:rsid w:val="00D118F8"/>
    <w:rsid w:val="00D1487E"/>
    <w:rsid w:val="00D1562B"/>
    <w:rsid w:val="00D2121E"/>
    <w:rsid w:val="00D25528"/>
    <w:rsid w:val="00D27475"/>
    <w:rsid w:val="00D30200"/>
    <w:rsid w:val="00D32756"/>
    <w:rsid w:val="00D36E8D"/>
    <w:rsid w:val="00D45998"/>
    <w:rsid w:val="00D4627F"/>
    <w:rsid w:val="00D463D7"/>
    <w:rsid w:val="00D46DF2"/>
    <w:rsid w:val="00D47FB1"/>
    <w:rsid w:val="00D50679"/>
    <w:rsid w:val="00D508C1"/>
    <w:rsid w:val="00D531E6"/>
    <w:rsid w:val="00D54855"/>
    <w:rsid w:val="00D57585"/>
    <w:rsid w:val="00D61BD7"/>
    <w:rsid w:val="00D62A8D"/>
    <w:rsid w:val="00D635E8"/>
    <w:rsid w:val="00D6496E"/>
    <w:rsid w:val="00D652CE"/>
    <w:rsid w:val="00D65DB5"/>
    <w:rsid w:val="00D67DDB"/>
    <w:rsid w:val="00D74600"/>
    <w:rsid w:val="00D758A4"/>
    <w:rsid w:val="00D76339"/>
    <w:rsid w:val="00D76E60"/>
    <w:rsid w:val="00D77863"/>
    <w:rsid w:val="00D81221"/>
    <w:rsid w:val="00D839EF"/>
    <w:rsid w:val="00D83AD5"/>
    <w:rsid w:val="00D83B5E"/>
    <w:rsid w:val="00D84ABC"/>
    <w:rsid w:val="00D85C0D"/>
    <w:rsid w:val="00D87B2F"/>
    <w:rsid w:val="00D92ABE"/>
    <w:rsid w:val="00D92F89"/>
    <w:rsid w:val="00D93121"/>
    <w:rsid w:val="00D935DF"/>
    <w:rsid w:val="00D936FA"/>
    <w:rsid w:val="00D93A25"/>
    <w:rsid w:val="00D96779"/>
    <w:rsid w:val="00D96E3C"/>
    <w:rsid w:val="00D97CE5"/>
    <w:rsid w:val="00DA0262"/>
    <w:rsid w:val="00DA159B"/>
    <w:rsid w:val="00DA1B7A"/>
    <w:rsid w:val="00DA264D"/>
    <w:rsid w:val="00DA2A6D"/>
    <w:rsid w:val="00DA3200"/>
    <w:rsid w:val="00DA3A87"/>
    <w:rsid w:val="00DB12FA"/>
    <w:rsid w:val="00DB643B"/>
    <w:rsid w:val="00DB795C"/>
    <w:rsid w:val="00DC31CB"/>
    <w:rsid w:val="00DC3BBC"/>
    <w:rsid w:val="00DC5034"/>
    <w:rsid w:val="00DD3145"/>
    <w:rsid w:val="00DD33C5"/>
    <w:rsid w:val="00DD6141"/>
    <w:rsid w:val="00DE0D9F"/>
    <w:rsid w:val="00DE20B4"/>
    <w:rsid w:val="00DE2360"/>
    <w:rsid w:val="00DE2D5E"/>
    <w:rsid w:val="00DE3752"/>
    <w:rsid w:val="00DE6BF5"/>
    <w:rsid w:val="00DE7856"/>
    <w:rsid w:val="00DF1277"/>
    <w:rsid w:val="00DF170A"/>
    <w:rsid w:val="00DF2081"/>
    <w:rsid w:val="00DF38B8"/>
    <w:rsid w:val="00DF4E6D"/>
    <w:rsid w:val="00DF5297"/>
    <w:rsid w:val="00DF797A"/>
    <w:rsid w:val="00E00520"/>
    <w:rsid w:val="00E00CD4"/>
    <w:rsid w:val="00E034DF"/>
    <w:rsid w:val="00E06191"/>
    <w:rsid w:val="00E110AB"/>
    <w:rsid w:val="00E1315D"/>
    <w:rsid w:val="00E153D9"/>
    <w:rsid w:val="00E20A34"/>
    <w:rsid w:val="00E2128C"/>
    <w:rsid w:val="00E21438"/>
    <w:rsid w:val="00E229C6"/>
    <w:rsid w:val="00E24F73"/>
    <w:rsid w:val="00E25A02"/>
    <w:rsid w:val="00E25CD2"/>
    <w:rsid w:val="00E26AEB"/>
    <w:rsid w:val="00E2709A"/>
    <w:rsid w:val="00E31530"/>
    <w:rsid w:val="00E32DF7"/>
    <w:rsid w:val="00E33FBF"/>
    <w:rsid w:val="00E355C3"/>
    <w:rsid w:val="00E3665D"/>
    <w:rsid w:val="00E373AB"/>
    <w:rsid w:val="00E401DE"/>
    <w:rsid w:val="00E41FB8"/>
    <w:rsid w:val="00E42D7C"/>
    <w:rsid w:val="00E43037"/>
    <w:rsid w:val="00E43560"/>
    <w:rsid w:val="00E43861"/>
    <w:rsid w:val="00E44463"/>
    <w:rsid w:val="00E447DA"/>
    <w:rsid w:val="00E46D99"/>
    <w:rsid w:val="00E46F14"/>
    <w:rsid w:val="00E50C84"/>
    <w:rsid w:val="00E518AB"/>
    <w:rsid w:val="00E51BE7"/>
    <w:rsid w:val="00E51D5D"/>
    <w:rsid w:val="00E53AAB"/>
    <w:rsid w:val="00E54AFA"/>
    <w:rsid w:val="00E568D0"/>
    <w:rsid w:val="00E57D3C"/>
    <w:rsid w:val="00E60D90"/>
    <w:rsid w:val="00E61153"/>
    <w:rsid w:val="00E634A4"/>
    <w:rsid w:val="00E63AF4"/>
    <w:rsid w:val="00E71DE1"/>
    <w:rsid w:val="00E742D8"/>
    <w:rsid w:val="00E74540"/>
    <w:rsid w:val="00E75408"/>
    <w:rsid w:val="00E80914"/>
    <w:rsid w:val="00E81895"/>
    <w:rsid w:val="00E81AE2"/>
    <w:rsid w:val="00E81D61"/>
    <w:rsid w:val="00E82F84"/>
    <w:rsid w:val="00E84220"/>
    <w:rsid w:val="00E90F45"/>
    <w:rsid w:val="00E916E2"/>
    <w:rsid w:val="00E91F2A"/>
    <w:rsid w:val="00E92801"/>
    <w:rsid w:val="00E93A93"/>
    <w:rsid w:val="00E93C92"/>
    <w:rsid w:val="00E954E9"/>
    <w:rsid w:val="00E95EC1"/>
    <w:rsid w:val="00E971C0"/>
    <w:rsid w:val="00EA1342"/>
    <w:rsid w:val="00EA16F4"/>
    <w:rsid w:val="00EA19DA"/>
    <w:rsid w:val="00EA3DC0"/>
    <w:rsid w:val="00EA42F1"/>
    <w:rsid w:val="00EA4DA9"/>
    <w:rsid w:val="00EA57B4"/>
    <w:rsid w:val="00EA671C"/>
    <w:rsid w:val="00EB2336"/>
    <w:rsid w:val="00EB2558"/>
    <w:rsid w:val="00EB40C3"/>
    <w:rsid w:val="00EB46F4"/>
    <w:rsid w:val="00EB7363"/>
    <w:rsid w:val="00EC3666"/>
    <w:rsid w:val="00EC3F3A"/>
    <w:rsid w:val="00EC50F7"/>
    <w:rsid w:val="00ED04B8"/>
    <w:rsid w:val="00ED2211"/>
    <w:rsid w:val="00ED4770"/>
    <w:rsid w:val="00ED4E24"/>
    <w:rsid w:val="00ED614E"/>
    <w:rsid w:val="00ED797A"/>
    <w:rsid w:val="00EE021B"/>
    <w:rsid w:val="00EE0D48"/>
    <w:rsid w:val="00EE1A54"/>
    <w:rsid w:val="00EE1BFC"/>
    <w:rsid w:val="00EE5914"/>
    <w:rsid w:val="00EE6B74"/>
    <w:rsid w:val="00EE7D61"/>
    <w:rsid w:val="00EF2376"/>
    <w:rsid w:val="00EF2A7C"/>
    <w:rsid w:val="00EF715B"/>
    <w:rsid w:val="00EF7A6B"/>
    <w:rsid w:val="00F011E7"/>
    <w:rsid w:val="00F04360"/>
    <w:rsid w:val="00F066A4"/>
    <w:rsid w:val="00F06A2C"/>
    <w:rsid w:val="00F06E76"/>
    <w:rsid w:val="00F11E11"/>
    <w:rsid w:val="00F11E6D"/>
    <w:rsid w:val="00F12870"/>
    <w:rsid w:val="00F13826"/>
    <w:rsid w:val="00F149FE"/>
    <w:rsid w:val="00F14BA4"/>
    <w:rsid w:val="00F14CAD"/>
    <w:rsid w:val="00F15031"/>
    <w:rsid w:val="00F2224B"/>
    <w:rsid w:val="00F237C7"/>
    <w:rsid w:val="00F24BD7"/>
    <w:rsid w:val="00F259E5"/>
    <w:rsid w:val="00F26A4C"/>
    <w:rsid w:val="00F2713C"/>
    <w:rsid w:val="00F27195"/>
    <w:rsid w:val="00F30899"/>
    <w:rsid w:val="00F31288"/>
    <w:rsid w:val="00F31516"/>
    <w:rsid w:val="00F3156F"/>
    <w:rsid w:val="00F3600D"/>
    <w:rsid w:val="00F3720B"/>
    <w:rsid w:val="00F43615"/>
    <w:rsid w:val="00F4465E"/>
    <w:rsid w:val="00F446EB"/>
    <w:rsid w:val="00F523BC"/>
    <w:rsid w:val="00F57F94"/>
    <w:rsid w:val="00F6114F"/>
    <w:rsid w:val="00F61AEA"/>
    <w:rsid w:val="00F629A1"/>
    <w:rsid w:val="00F70D8D"/>
    <w:rsid w:val="00F720BF"/>
    <w:rsid w:val="00F74241"/>
    <w:rsid w:val="00F746D1"/>
    <w:rsid w:val="00F761B0"/>
    <w:rsid w:val="00F76751"/>
    <w:rsid w:val="00F77BE3"/>
    <w:rsid w:val="00F816D4"/>
    <w:rsid w:val="00F86968"/>
    <w:rsid w:val="00F90018"/>
    <w:rsid w:val="00F93312"/>
    <w:rsid w:val="00F93E14"/>
    <w:rsid w:val="00F973F3"/>
    <w:rsid w:val="00F97EA5"/>
    <w:rsid w:val="00FA0E60"/>
    <w:rsid w:val="00FA122A"/>
    <w:rsid w:val="00FA152C"/>
    <w:rsid w:val="00FA430E"/>
    <w:rsid w:val="00FA636B"/>
    <w:rsid w:val="00FA6A51"/>
    <w:rsid w:val="00FA7108"/>
    <w:rsid w:val="00FB30B5"/>
    <w:rsid w:val="00FB404A"/>
    <w:rsid w:val="00FB4DE6"/>
    <w:rsid w:val="00FB595A"/>
    <w:rsid w:val="00FB5E8D"/>
    <w:rsid w:val="00FB6439"/>
    <w:rsid w:val="00FB76FF"/>
    <w:rsid w:val="00FC0CE8"/>
    <w:rsid w:val="00FC2C5D"/>
    <w:rsid w:val="00FC2CFD"/>
    <w:rsid w:val="00FC315B"/>
    <w:rsid w:val="00FD00C0"/>
    <w:rsid w:val="00FD023C"/>
    <w:rsid w:val="00FD0EB1"/>
    <w:rsid w:val="00FD1D82"/>
    <w:rsid w:val="00FD211C"/>
    <w:rsid w:val="00FD35FE"/>
    <w:rsid w:val="00FD6498"/>
    <w:rsid w:val="00FD6EA1"/>
    <w:rsid w:val="00FD7E36"/>
    <w:rsid w:val="00FE098C"/>
    <w:rsid w:val="00FE2C52"/>
    <w:rsid w:val="00FE2E84"/>
    <w:rsid w:val="00FE3002"/>
    <w:rsid w:val="00FE4418"/>
    <w:rsid w:val="00FE5179"/>
    <w:rsid w:val="00FF0295"/>
    <w:rsid w:val="00FF05B9"/>
    <w:rsid w:val="00FF0775"/>
    <w:rsid w:val="00FF0F88"/>
    <w:rsid w:val="00FF31BF"/>
    <w:rsid w:val="00FF4665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33DB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91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5F88"/>
  </w:style>
  <w:style w:type="paragraph" w:styleId="ListParagraph">
    <w:name w:val="List Paragraph"/>
    <w:basedOn w:val="Normal"/>
    <w:uiPriority w:val="34"/>
    <w:qFormat/>
    <w:rsid w:val="001C1881"/>
    <w:pPr>
      <w:ind w:leftChars="400" w:left="840"/>
    </w:pPr>
  </w:style>
  <w:style w:type="table" w:styleId="TableGrid">
    <w:name w:val="Table Grid"/>
    <w:basedOn w:val="TableNormal"/>
    <w:uiPriority w:val="39"/>
    <w:rsid w:val="00997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E51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E6B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B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212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128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212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128C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C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CE"/>
    <w:rPr>
      <w:rFonts w:ascii="MS Mincho" w:eastAsia="MS Mincho" w:hAnsi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9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09CE"/>
    <w:pPr>
      <w:jc w:val="left"/>
    </w:pPr>
    <w:rPr>
      <w:rFonts w:asciiTheme="minorHAnsi" w:eastAsiaTheme="minorHAnsi" w:hAnsiTheme="minorHAnsi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9CE"/>
    <w:rPr>
      <w:rFonts w:eastAsiaTheme="minorHAnsi"/>
      <w:kern w:val="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CE"/>
    <w:rPr>
      <w:rFonts w:ascii="Arial" w:eastAsiaTheme="minorHAnsi" w:hAnsi="Arial"/>
      <w:b/>
      <w:bCs/>
      <w:kern w:val="0"/>
      <w:sz w:val="20"/>
    </w:rPr>
  </w:style>
  <w:style w:type="paragraph" w:styleId="Revision">
    <w:name w:val="Revision"/>
    <w:hidden/>
    <w:uiPriority w:val="99"/>
    <w:semiHidden/>
    <w:rsid w:val="00651FDC"/>
    <w:rPr>
      <w:rFonts w:ascii="Arial" w:hAnsi="Ari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3B2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3B29"/>
    <w:rPr>
      <w:rFonts w:ascii="Courier New" w:hAnsi="Courier New" w:cs="Courier New"/>
      <w:sz w:val="20"/>
      <w:szCs w:val="2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F2E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2DB4"/>
    <w:rPr>
      <w:color w:val="954F72" w:themeColor="followedHyperlink"/>
      <w:u w:val="single"/>
    </w:rPr>
  </w:style>
  <w:style w:type="numbering" w:customStyle="1" w:styleId="10">
    <w:name w:val="リストなし1"/>
    <w:next w:val="NoList"/>
    <w:uiPriority w:val="99"/>
    <w:semiHidden/>
    <w:unhideWhenUsed/>
    <w:rsid w:val="00AF5EAB"/>
  </w:style>
  <w:style w:type="paragraph" w:styleId="NormalWeb">
    <w:name w:val="Normal (Web)"/>
    <w:basedOn w:val="Normal"/>
    <w:uiPriority w:val="99"/>
    <w:unhideWhenUsed/>
    <w:rsid w:val="00AF5E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300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967DF-B3C5-4CBC-9AB2-E914B039D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5077</Words>
  <Characters>28942</Characters>
  <Application>Microsoft Office Word</Application>
  <DocSecurity>0</DocSecurity>
  <Lines>241</Lines>
  <Paragraphs>6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9T05:04:00Z</dcterms:created>
  <dcterms:modified xsi:type="dcterms:W3CDTF">2023-12-30T11:15:00Z</dcterms:modified>
</cp:coreProperties>
</file>